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71CE81" w14:textId="77777777" w:rsidR="00F56104" w:rsidRPr="007206C4" w:rsidRDefault="00F56104" w:rsidP="00C521DC">
      <w:pPr>
        <w:pStyle w:val="Prrafodelista"/>
        <w:numPr>
          <w:ilvl w:val="0"/>
          <w:numId w:val="11"/>
        </w:numPr>
        <w:rPr>
          <w:rFonts w:ascii="Times New Roman" w:eastAsia="Times New Roman" w:hAnsi="Times New Roman" w:cs="Times New Roman"/>
          <w:lang w:val="en-US"/>
        </w:rPr>
      </w:pPr>
      <w:r w:rsidRPr="007206C4">
        <w:rPr>
          <w:rFonts w:ascii="Times New Roman" w:eastAsia="Times New Roman" w:hAnsi="Times New Roman" w:cs="Times New Roman"/>
          <w:lang w:val="en-US"/>
        </w:rPr>
        <w:t xml:space="preserve">PECO question </w:t>
      </w:r>
    </w:p>
    <w:p w14:paraId="0BF2896E" w14:textId="6A577008" w:rsidR="00F56104" w:rsidRPr="007206C4" w:rsidRDefault="00F56104" w:rsidP="00F56104">
      <w:pPr>
        <w:ind w:left="360"/>
        <w:rPr>
          <w:rFonts w:ascii="Times New Roman" w:eastAsia="Times New Roman" w:hAnsi="Times New Roman" w:cs="Times New Roman"/>
          <w:lang w:val="en-US"/>
        </w:rPr>
      </w:pPr>
      <w:r w:rsidRPr="007206C4">
        <w:rPr>
          <w:rFonts w:ascii="Times New Roman" w:eastAsia="Times New Roman" w:hAnsi="Times New Roman" w:cs="Times New Roman"/>
          <w:lang w:val="en-US"/>
        </w:rPr>
        <w:t>Main question: What is the prevalence of perinatal asphyxia in Colombia and which maternal, intrapartum, and neonatal factors have been reported as associated with its occurrence?</w:t>
      </w:r>
    </w:p>
    <w:p w14:paraId="728EEBE4" w14:textId="796324CA" w:rsidR="00F56104" w:rsidRPr="007206C4" w:rsidRDefault="00F56104" w:rsidP="00F56104">
      <w:pPr>
        <w:pStyle w:val="Prrafodelista"/>
        <w:numPr>
          <w:ilvl w:val="0"/>
          <w:numId w:val="12"/>
        </w:numPr>
        <w:rPr>
          <w:rFonts w:ascii="Times New Roman" w:eastAsia="Times New Roman" w:hAnsi="Times New Roman" w:cs="Times New Roman"/>
          <w:lang w:val="en-US"/>
        </w:rPr>
      </w:pPr>
      <w:r w:rsidRPr="007206C4">
        <w:rPr>
          <w:rFonts w:ascii="Times New Roman" w:eastAsia="Times New Roman" w:hAnsi="Times New Roman" w:cs="Times New Roman"/>
          <w:lang w:val="en-US"/>
        </w:rPr>
        <w:t>Population (P): Newborns (term or preterm) born in healthcare institutions in Colombia.</w:t>
      </w:r>
    </w:p>
    <w:p w14:paraId="6FFC8D1A" w14:textId="416DA7C0" w:rsidR="00F56104" w:rsidRPr="007206C4" w:rsidRDefault="00F56104" w:rsidP="00F56104">
      <w:pPr>
        <w:pStyle w:val="Prrafodelista"/>
        <w:numPr>
          <w:ilvl w:val="0"/>
          <w:numId w:val="12"/>
        </w:numPr>
        <w:rPr>
          <w:rFonts w:ascii="Times New Roman" w:eastAsia="Times New Roman" w:hAnsi="Times New Roman" w:cs="Times New Roman"/>
        </w:rPr>
      </w:pPr>
      <w:r w:rsidRPr="007206C4">
        <w:rPr>
          <w:rFonts w:ascii="Times New Roman" w:eastAsia="Times New Roman" w:hAnsi="Times New Roman" w:cs="Times New Roman"/>
        </w:rPr>
        <w:t>Exposure (E):</w:t>
      </w:r>
    </w:p>
    <w:p w14:paraId="46BE0147" w14:textId="77777777" w:rsidR="00F56104" w:rsidRPr="007206C4" w:rsidRDefault="00F56104" w:rsidP="00F56104">
      <w:pPr>
        <w:numPr>
          <w:ilvl w:val="0"/>
          <w:numId w:val="9"/>
        </w:numPr>
        <w:rPr>
          <w:rFonts w:ascii="Times New Roman" w:eastAsia="Times New Roman" w:hAnsi="Times New Roman" w:cs="Times New Roman"/>
          <w:lang w:val="en-US"/>
        </w:rPr>
      </w:pPr>
      <w:r w:rsidRPr="007206C4">
        <w:rPr>
          <w:rFonts w:ascii="Times New Roman" w:eastAsia="Times New Roman" w:hAnsi="Times New Roman" w:cs="Times New Roman"/>
          <w:lang w:val="en-US"/>
        </w:rPr>
        <w:t>Diagnosis of perinatal asphyxia as reported by each included study, according to clinical, biochemical, or composite criteria. Diagnostic definitions were extracted from all studies and compared with the ACOG definition (metabolic acidosis in cord blood, low Apgar score, or sentinel intrapartum event).</w:t>
      </w:r>
    </w:p>
    <w:p w14:paraId="0243CAC0" w14:textId="77777777" w:rsidR="00F56104" w:rsidRPr="007206C4" w:rsidRDefault="00F56104" w:rsidP="00F56104">
      <w:pPr>
        <w:numPr>
          <w:ilvl w:val="0"/>
          <w:numId w:val="9"/>
        </w:numPr>
        <w:rPr>
          <w:rFonts w:ascii="Times New Roman" w:eastAsia="Times New Roman" w:hAnsi="Times New Roman" w:cs="Times New Roman"/>
          <w:lang w:val="en-US"/>
        </w:rPr>
      </w:pPr>
      <w:r w:rsidRPr="007206C4">
        <w:rPr>
          <w:rFonts w:ascii="Times New Roman" w:eastAsia="Times New Roman" w:hAnsi="Times New Roman" w:cs="Times New Roman"/>
          <w:lang w:val="en-US"/>
        </w:rPr>
        <w:t>Reported risk factors associated with perinatal asphyxia in each study (prenatal, maternal, intrapartum, and neonatal determinants).</w:t>
      </w:r>
    </w:p>
    <w:p w14:paraId="7DC5E5F0" w14:textId="561677DB" w:rsidR="00F56104" w:rsidRPr="007206C4" w:rsidRDefault="00F56104" w:rsidP="00F56104">
      <w:pPr>
        <w:pStyle w:val="Prrafodelista"/>
        <w:numPr>
          <w:ilvl w:val="0"/>
          <w:numId w:val="12"/>
        </w:numPr>
        <w:rPr>
          <w:rFonts w:ascii="Times New Roman" w:eastAsia="Times New Roman" w:hAnsi="Times New Roman" w:cs="Times New Roman"/>
          <w:lang w:val="en-US"/>
        </w:rPr>
      </w:pPr>
      <w:r w:rsidRPr="007206C4">
        <w:rPr>
          <w:rFonts w:ascii="Times New Roman" w:eastAsia="Times New Roman" w:hAnsi="Times New Roman" w:cs="Times New Roman"/>
          <w:lang w:val="en-US"/>
        </w:rPr>
        <w:t>Comparison (C): Not applicable; within-study comparisons between newborns with and without perinatal asphyxia were used to estimate associations (e.g., odds ratios).</w:t>
      </w:r>
    </w:p>
    <w:p w14:paraId="2C131F41" w14:textId="40894A72" w:rsidR="00F56104" w:rsidRPr="007206C4" w:rsidRDefault="00F56104" w:rsidP="00F56104">
      <w:pPr>
        <w:pStyle w:val="Prrafodelista"/>
        <w:numPr>
          <w:ilvl w:val="0"/>
          <w:numId w:val="12"/>
        </w:numPr>
        <w:rPr>
          <w:rFonts w:ascii="Times New Roman" w:eastAsia="Times New Roman" w:hAnsi="Times New Roman" w:cs="Times New Roman"/>
        </w:rPr>
      </w:pPr>
      <w:r w:rsidRPr="007206C4">
        <w:rPr>
          <w:rFonts w:ascii="Times New Roman" w:eastAsia="Times New Roman" w:hAnsi="Times New Roman" w:cs="Times New Roman"/>
        </w:rPr>
        <w:t>Outcome (O):</w:t>
      </w:r>
    </w:p>
    <w:p w14:paraId="74A2BCC7" w14:textId="77777777" w:rsidR="00F56104" w:rsidRPr="007206C4" w:rsidRDefault="00F56104" w:rsidP="00F56104">
      <w:pPr>
        <w:numPr>
          <w:ilvl w:val="0"/>
          <w:numId w:val="10"/>
        </w:numPr>
        <w:rPr>
          <w:rFonts w:ascii="Times New Roman" w:eastAsia="Times New Roman" w:hAnsi="Times New Roman" w:cs="Times New Roman"/>
          <w:lang w:val="en-US"/>
        </w:rPr>
      </w:pPr>
      <w:r w:rsidRPr="007206C4">
        <w:rPr>
          <w:rFonts w:ascii="Times New Roman" w:eastAsia="Times New Roman" w:hAnsi="Times New Roman" w:cs="Times New Roman"/>
          <w:lang w:val="en-US"/>
        </w:rPr>
        <w:t>Primary outcome: Pooled prevalence of perinatal asphyxia in Colombian studies.</w:t>
      </w:r>
    </w:p>
    <w:p w14:paraId="22311907" w14:textId="77777777" w:rsidR="00F56104" w:rsidRPr="007206C4" w:rsidRDefault="00F56104" w:rsidP="00F56104">
      <w:pPr>
        <w:numPr>
          <w:ilvl w:val="0"/>
          <w:numId w:val="10"/>
        </w:numPr>
        <w:rPr>
          <w:rFonts w:ascii="Times New Roman" w:eastAsia="Times New Roman" w:hAnsi="Times New Roman" w:cs="Times New Roman"/>
          <w:lang w:val="en-US"/>
        </w:rPr>
      </w:pPr>
      <w:r w:rsidRPr="007206C4">
        <w:rPr>
          <w:rFonts w:ascii="Times New Roman" w:eastAsia="Times New Roman" w:hAnsi="Times New Roman" w:cs="Times New Roman"/>
          <w:lang w:val="en-US"/>
        </w:rPr>
        <w:t>Secondary outcome: Maternal, intrapartum, and neonatal factors associated with perinatal asphyxia.</w:t>
      </w:r>
    </w:p>
    <w:p w14:paraId="5099E966" w14:textId="4097D173" w:rsidR="00F56104" w:rsidRPr="007206C4" w:rsidRDefault="00F56104" w:rsidP="00F56104">
      <w:pPr>
        <w:pStyle w:val="Prrafodelista"/>
        <w:numPr>
          <w:ilvl w:val="0"/>
          <w:numId w:val="12"/>
        </w:numPr>
        <w:rPr>
          <w:rFonts w:ascii="Times New Roman" w:eastAsia="Times New Roman" w:hAnsi="Times New Roman" w:cs="Times New Roman"/>
          <w:lang w:val="en-US"/>
        </w:rPr>
      </w:pPr>
      <w:r w:rsidRPr="007206C4">
        <w:rPr>
          <w:rFonts w:ascii="Times New Roman" w:eastAsia="Times New Roman" w:hAnsi="Times New Roman" w:cs="Times New Roman"/>
          <w:lang w:val="en-US"/>
        </w:rPr>
        <w:t>Study design (S): Observational studies (cross-sectional, cohort, or case–control) reporting prevalence and/or risk estimates.</w:t>
      </w:r>
    </w:p>
    <w:p w14:paraId="054E54B2" w14:textId="77777777" w:rsidR="00F56104" w:rsidRDefault="00F56104" w:rsidP="7B33321D">
      <w:pPr>
        <w:rPr>
          <w:rFonts w:ascii="Times New Roman" w:eastAsia="Times New Roman" w:hAnsi="Times New Roman" w:cs="Times New Roman"/>
          <w:lang w:val="en-US"/>
        </w:rPr>
      </w:pPr>
    </w:p>
    <w:p w14:paraId="7BD362DC" w14:textId="77777777" w:rsidR="00F56104" w:rsidRDefault="00F56104" w:rsidP="7B33321D">
      <w:pPr>
        <w:rPr>
          <w:rFonts w:ascii="Times New Roman" w:eastAsia="Times New Roman" w:hAnsi="Times New Roman" w:cs="Times New Roman"/>
          <w:lang w:val="en-US"/>
        </w:rPr>
      </w:pPr>
    </w:p>
    <w:p w14:paraId="52BAA218" w14:textId="2913E8B6" w:rsidR="75270C1F" w:rsidRPr="00871D1F" w:rsidRDefault="0082602C" w:rsidP="7B33321D">
      <w:pPr>
        <w:rPr>
          <w:rFonts w:ascii="Times New Roman" w:eastAsia="Times New Roman" w:hAnsi="Times New Roman" w:cs="Times New Roman"/>
          <w:lang w:val="en-US"/>
        </w:rPr>
      </w:pPr>
      <w:r w:rsidRPr="00462F58">
        <w:rPr>
          <w:rFonts w:ascii="Times New Roman" w:eastAsia="Times New Roman" w:hAnsi="Times New Roman" w:cs="Times New Roman"/>
          <w:lang w:val="en-US"/>
        </w:rPr>
        <w:t>Tabl</w:t>
      </w:r>
      <w:r w:rsidR="00871D1F" w:rsidRPr="00462F58">
        <w:rPr>
          <w:rFonts w:ascii="Times New Roman" w:eastAsia="Times New Roman" w:hAnsi="Times New Roman" w:cs="Times New Roman"/>
          <w:lang w:val="en-US"/>
        </w:rPr>
        <w:t>e</w:t>
      </w:r>
      <w:r w:rsidRPr="00462F58">
        <w:rPr>
          <w:rFonts w:ascii="Times New Roman" w:eastAsia="Times New Roman" w:hAnsi="Times New Roman" w:cs="Times New Roman"/>
          <w:lang w:val="en-US"/>
        </w:rPr>
        <w:t xml:space="preserve"> </w:t>
      </w:r>
      <w:r w:rsidR="00F81CE6" w:rsidRPr="00462F58">
        <w:rPr>
          <w:rFonts w:ascii="Times New Roman" w:eastAsia="Times New Roman" w:hAnsi="Times New Roman" w:cs="Times New Roman"/>
          <w:lang w:val="en-US"/>
        </w:rPr>
        <w:t>1</w:t>
      </w:r>
      <w:r w:rsidRPr="00462F58">
        <w:rPr>
          <w:rFonts w:ascii="Times New Roman" w:eastAsia="Times New Roman" w:hAnsi="Times New Roman" w:cs="Times New Roman"/>
          <w:lang w:val="en-US"/>
        </w:rPr>
        <w:t>.</w:t>
      </w:r>
      <w:r w:rsidRPr="00871D1F">
        <w:rPr>
          <w:rFonts w:ascii="Times New Roman" w:eastAsia="Times New Roman" w:hAnsi="Times New Roman" w:cs="Times New Roman"/>
          <w:lang w:val="en-US"/>
        </w:rPr>
        <w:t xml:space="preserve"> </w:t>
      </w:r>
      <w:r w:rsidR="00871D1F" w:rsidRPr="00871D1F">
        <w:rPr>
          <w:rFonts w:ascii="Times New Roman" w:eastAsia="Times New Roman" w:hAnsi="Times New Roman" w:cs="Times New Roman"/>
          <w:lang w:val="en-US"/>
        </w:rPr>
        <w:t>Checklist</w:t>
      </w:r>
      <w:r w:rsidRPr="00871D1F">
        <w:rPr>
          <w:rFonts w:ascii="Times New Roman" w:eastAsia="Times New Roman" w:hAnsi="Times New Roman" w:cs="Times New Roman"/>
          <w:lang w:val="en-US"/>
        </w:rPr>
        <w:t xml:space="preserve"> PRSIMA </w:t>
      </w:r>
      <w:r w:rsidR="01F793FA" w:rsidRPr="00871D1F">
        <w:rPr>
          <w:rFonts w:ascii="Times New Roman" w:eastAsia="Times New Roman" w:hAnsi="Times New Roman" w:cs="Times New Roman"/>
          <w:lang w:val="en-US"/>
        </w:rPr>
        <w:t>2020</w:t>
      </w:r>
      <w:r w:rsidRPr="00871D1F">
        <w:rPr>
          <w:rFonts w:ascii="Times New Roman" w:eastAsia="Times New Roman" w:hAnsi="Times New Roman" w:cs="Times New Roman"/>
          <w:lang w:val="en-US"/>
        </w:rPr>
        <w:t xml:space="preserve"> </w:t>
      </w:r>
      <w:r w:rsidR="00871D1F" w:rsidRPr="00871D1F">
        <w:rPr>
          <w:rFonts w:ascii="Times New Roman" w:eastAsia="Times New Roman" w:hAnsi="Times New Roman" w:cs="Times New Roman"/>
          <w:lang w:val="en-US"/>
        </w:rPr>
        <w:t>strategy</w:t>
      </w:r>
    </w:p>
    <w:tbl>
      <w:tblPr>
        <w:tblStyle w:val="Tablanormal1"/>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1068"/>
        <w:gridCol w:w="840"/>
        <w:gridCol w:w="6344"/>
        <w:gridCol w:w="1108"/>
      </w:tblGrid>
      <w:tr w:rsidR="008261A7" w:rsidRPr="00EC259D" w14:paraId="3CC4491C" w14:textId="77777777" w:rsidTr="00EC259D">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068" w:type="dxa"/>
          </w:tcPr>
          <w:p w14:paraId="3757017A" w14:textId="3261A245" w:rsidR="217967CC" w:rsidRPr="001920C2" w:rsidRDefault="0082602C" w:rsidP="217967CC">
            <w:pPr>
              <w:rPr>
                <w:rFonts w:ascii="Times New Roman" w:eastAsia="Times New Roman" w:hAnsi="Times New Roman" w:cs="Times New Roman"/>
                <w:sz w:val="16"/>
                <w:szCs w:val="16"/>
                <w:lang w:val="en-CA"/>
              </w:rPr>
            </w:pPr>
            <w:r w:rsidRPr="001920C2">
              <w:rPr>
                <w:rFonts w:ascii="Times New Roman" w:eastAsia="Times New Roman" w:hAnsi="Times New Roman" w:cs="Times New Roman"/>
                <w:sz w:val="16"/>
                <w:szCs w:val="16"/>
                <w:lang w:val="en-CA"/>
              </w:rPr>
              <w:t xml:space="preserve">Section and Topic </w:t>
            </w:r>
          </w:p>
        </w:tc>
        <w:tc>
          <w:tcPr>
            <w:tcW w:w="840" w:type="dxa"/>
          </w:tcPr>
          <w:p w14:paraId="736A5E3A" w14:textId="28A3F7B4" w:rsidR="217967CC" w:rsidRPr="001920C2" w:rsidRDefault="0082602C" w:rsidP="217967C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1920C2">
              <w:rPr>
                <w:rFonts w:ascii="Times New Roman" w:eastAsia="Times New Roman" w:hAnsi="Times New Roman" w:cs="Times New Roman"/>
                <w:sz w:val="16"/>
                <w:szCs w:val="16"/>
                <w:lang w:val="en-CA"/>
              </w:rPr>
              <w:t>Item #</w:t>
            </w:r>
          </w:p>
        </w:tc>
        <w:tc>
          <w:tcPr>
            <w:tcW w:w="6344" w:type="dxa"/>
          </w:tcPr>
          <w:p w14:paraId="21A5F275" w14:textId="2865FAD5" w:rsidR="217967CC" w:rsidRPr="001920C2" w:rsidRDefault="0082602C" w:rsidP="217967C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1920C2">
              <w:rPr>
                <w:rFonts w:ascii="Times New Roman" w:eastAsia="Times New Roman" w:hAnsi="Times New Roman" w:cs="Times New Roman"/>
                <w:sz w:val="16"/>
                <w:szCs w:val="16"/>
                <w:lang w:val="en-CA"/>
              </w:rPr>
              <w:t xml:space="preserve">Checklist item </w:t>
            </w:r>
          </w:p>
        </w:tc>
        <w:tc>
          <w:tcPr>
            <w:tcW w:w="1108" w:type="dxa"/>
          </w:tcPr>
          <w:p w14:paraId="7E30BBC4" w14:textId="2078C6C5" w:rsidR="217967CC" w:rsidRPr="001920C2" w:rsidRDefault="0082602C" w:rsidP="217967C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1920C2">
              <w:rPr>
                <w:rFonts w:ascii="Times New Roman" w:eastAsia="Times New Roman" w:hAnsi="Times New Roman" w:cs="Times New Roman"/>
                <w:sz w:val="16"/>
                <w:szCs w:val="16"/>
                <w:lang w:val="en-CA"/>
              </w:rPr>
              <w:t xml:space="preserve">Location where item is reported </w:t>
            </w:r>
          </w:p>
        </w:tc>
      </w:tr>
      <w:tr w:rsidR="008261A7" w14:paraId="04CB7F8E" w14:textId="77777777" w:rsidTr="00EC259D">
        <w:trPr>
          <w:trHeight w:val="30"/>
        </w:trPr>
        <w:tc>
          <w:tcPr>
            <w:cnfStyle w:val="001000000000" w:firstRow="0" w:lastRow="0" w:firstColumn="1" w:lastColumn="0" w:oddVBand="0" w:evenVBand="0" w:oddHBand="0" w:evenHBand="0" w:firstRowFirstColumn="0" w:firstRowLastColumn="0" w:lastRowFirstColumn="0" w:lastRowLastColumn="0"/>
            <w:tcW w:w="8252" w:type="dxa"/>
            <w:gridSpan w:val="3"/>
          </w:tcPr>
          <w:p w14:paraId="57D08F33" w14:textId="60975245" w:rsidR="217967CC" w:rsidRPr="001920C2" w:rsidRDefault="0082602C" w:rsidP="217967CC">
            <w:pPr>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TITLE </w:t>
            </w:r>
          </w:p>
        </w:tc>
        <w:tc>
          <w:tcPr>
            <w:tcW w:w="1108" w:type="dxa"/>
          </w:tcPr>
          <w:p w14:paraId="6319D9D0" w14:textId="1688E604" w:rsidR="217967CC" w:rsidRPr="001920C2" w:rsidRDefault="0082602C" w:rsidP="217967C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 </w:t>
            </w:r>
          </w:p>
        </w:tc>
      </w:tr>
      <w:tr w:rsidR="008261A7" w14:paraId="76A91B9D"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tcPr>
          <w:p w14:paraId="694694F0" w14:textId="51A604F6" w:rsidR="217967CC" w:rsidRPr="001920C2" w:rsidRDefault="0082602C" w:rsidP="217967CC">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Title </w:t>
            </w:r>
          </w:p>
        </w:tc>
        <w:tc>
          <w:tcPr>
            <w:tcW w:w="840" w:type="dxa"/>
          </w:tcPr>
          <w:p w14:paraId="051E72F9" w14:textId="70B06F3C" w:rsidR="217967CC" w:rsidRPr="001920C2" w:rsidRDefault="0082602C" w:rsidP="217967CC">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1</w:t>
            </w:r>
          </w:p>
        </w:tc>
        <w:tc>
          <w:tcPr>
            <w:tcW w:w="6344" w:type="dxa"/>
          </w:tcPr>
          <w:p w14:paraId="0D653B99" w14:textId="11CED3A2" w:rsidR="217967CC" w:rsidRPr="001920C2" w:rsidRDefault="0082602C" w:rsidP="217967CC">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Identify the report as a systematic review.</w:t>
            </w:r>
          </w:p>
        </w:tc>
        <w:tc>
          <w:tcPr>
            <w:tcW w:w="1108" w:type="dxa"/>
          </w:tcPr>
          <w:p w14:paraId="51D96EC9" w14:textId="5CDC82CA" w:rsidR="217967CC" w:rsidRPr="001920C2" w:rsidRDefault="00EC259D" w:rsidP="217967CC">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Title</w:t>
            </w:r>
          </w:p>
        </w:tc>
      </w:tr>
      <w:tr w:rsidR="008261A7" w14:paraId="3FFA039B" w14:textId="77777777" w:rsidTr="00EC259D">
        <w:trPr>
          <w:trHeight w:val="30"/>
        </w:trPr>
        <w:tc>
          <w:tcPr>
            <w:cnfStyle w:val="001000000000" w:firstRow="0" w:lastRow="0" w:firstColumn="1" w:lastColumn="0" w:oddVBand="0" w:evenVBand="0" w:oddHBand="0" w:evenHBand="0" w:firstRowFirstColumn="0" w:firstRowLastColumn="0" w:lastRowFirstColumn="0" w:lastRowLastColumn="0"/>
            <w:tcW w:w="8252" w:type="dxa"/>
            <w:gridSpan w:val="3"/>
          </w:tcPr>
          <w:p w14:paraId="4C873592" w14:textId="09F743C7" w:rsidR="217967CC" w:rsidRPr="001920C2" w:rsidRDefault="0082602C" w:rsidP="217967CC">
            <w:pPr>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ABSTRACT </w:t>
            </w:r>
          </w:p>
        </w:tc>
        <w:tc>
          <w:tcPr>
            <w:tcW w:w="1108" w:type="dxa"/>
          </w:tcPr>
          <w:p w14:paraId="33AB7890" w14:textId="30AA52B4" w:rsidR="217967CC" w:rsidRPr="001920C2" w:rsidRDefault="0082602C" w:rsidP="217967C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 </w:t>
            </w:r>
          </w:p>
        </w:tc>
      </w:tr>
      <w:tr w:rsidR="008261A7" w14:paraId="76345B7E"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tcPr>
          <w:p w14:paraId="1DC937EC" w14:textId="44F4817C" w:rsidR="217967CC" w:rsidRPr="001920C2" w:rsidRDefault="0082602C" w:rsidP="217967CC">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Abstract </w:t>
            </w:r>
          </w:p>
        </w:tc>
        <w:tc>
          <w:tcPr>
            <w:tcW w:w="840" w:type="dxa"/>
          </w:tcPr>
          <w:p w14:paraId="78D90621" w14:textId="1F422E22" w:rsidR="217967CC" w:rsidRPr="001920C2" w:rsidRDefault="0082602C" w:rsidP="217967CC">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2</w:t>
            </w:r>
          </w:p>
        </w:tc>
        <w:tc>
          <w:tcPr>
            <w:tcW w:w="6344" w:type="dxa"/>
          </w:tcPr>
          <w:p w14:paraId="1CE29218" w14:textId="3EEC9339" w:rsidR="217967CC" w:rsidRPr="001920C2" w:rsidRDefault="0082602C" w:rsidP="217967CC">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See the PRISMA 2020 for Abstracts checklist.</w:t>
            </w:r>
          </w:p>
        </w:tc>
        <w:tc>
          <w:tcPr>
            <w:tcW w:w="1108" w:type="dxa"/>
          </w:tcPr>
          <w:p w14:paraId="163688DD" w14:textId="59622161" w:rsidR="217967CC" w:rsidRPr="001920C2" w:rsidRDefault="00EC259D" w:rsidP="217967CC">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Abstract</w:t>
            </w:r>
          </w:p>
        </w:tc>
      </w:tr>
      <w:tr w:rsidR="008261A7" w14:paraId="24CAC9DA" w14:textId="77777777" w:rsidTr="00EC259D">
        <w:trPr>
          <w:trHeight w:val="30"/>
        </w:trPr>
        <w:tc>
          <w:tcPr>
            <w:cnfStyle w:val="001000000000" w:firstRow="0" w:lastRow="0" w:firstColumn="1" w:lastColumn="0" w:oddVBand="0" w:evenVBand="0" w:oddHBand="0" w:evenHBand="0" w:firstRowFirstColumn="0" w:firstRowLastColumn="0" w:lastRowFirstColumn="0" w:lastRowLastColumn="0"/>
            <w:tcW w:w="8252" w:type="dxa"/>
            <w:gridSpan w:val="3"/>
          </w:tcPr>
          <w:p w14:paraId="2EB13E8B" w14:textId="39628252" w:rsidR="217967CC" w:rsidRPr="001920C2" w:rsidRDefault="0082602C" w:rsidP="217967CC">
            <w:pPr>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INTRODUCTION </w:t>
            </w:r>
          </w:p>
        </w:tc>
        <w:tc>
          <w:tcPr>
            <w:tcW w:w="1108" w:type="dxa"/>
          </w:tcPr>
          <w:p w14:paraId="24D84837" w14:textId="497DE13F" w:rsidR="217967CC" w:rsidRPr="001920C2" w:rsidRDefault="0082602C" w:rsidP="217967C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 </w:t>
            </w:r>
          </w:p>
        </w:tc>
      </w:tr>
      <w:tr w:rsidR="00EC259D" w14:paraId="7EDEC458"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tcPr>
          <w:p w14:paraId="4F98FB5C" w14:textId="37AFEF54" w:rsidR="00EC259D" w:rsidRPr="001920C2" w:rsidRDefault="00EC259D" w:rsidP="00EC259D">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Rationale </w:t>
            </w:r>
          </w:p>
        </w:tc>
        <w:tc>
          <w:tcPr>
            <w:tcW w:w="840" w:type="dxa"/>
          </w:tcPr>
          <w:p w14:paraId="240D3E1A" w14:textId="42D0083C"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3</w:t>
            </w:r>
          </w:p>
        </w:tc>
        <w:tc>
          <w:tcPr>
            <w:tcW w:w="6344" w:type="dxa"/>
          </w:tcPr>
          <w:p w14:paraId="5F1E6E16" w14:textId="0F7116CF"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Describe the rationale for the review in the context of existing knowledge.</w:t>
            </w:r>
          </w:p>
        </w:tc>
        <w:tc>
          <w:tcPr>
            <w:tcW w:w="1108" w:type="dxa"/>
          </w:tcPr>
          <w:p w14:paraId="4FB586AD" w14:textId="07A9CCC9"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Introduction</w:t>
            </w:r>
          </w:p>
        </w:tc>
      </w:tr>
      <w:tr w:rsidR="00EC259D" w14:paraId="0E7CD7A9"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tcPr>
          <w:p w14:paraId="71F17F13" w14:textId="3414E5BE" w:rsidR="00EC259D" w:rsidRPr="001920C2" w:rsidRDefault="00EC259D" w:rsidP="00EC259D">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Objectives </w:t>
            </w:r>
          </w:p>
        </w:tc>
        <w:tc>
          <w:tcPr>
            <w:tcW w:w="840" w:type="dxa"/>
          </w:tcPr>
          <w:p w14:paraId="014B7A10" w14:textId="0D106A2C"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4</w:t>
            </w:r>
          </w:p>
        </w:tc>
        <w:tc>
          <w:tcPr>
            <w:tcW w:w="6344" w:type="dxa"/>
          </w:tcPr>
          <w:p w14:paraId="4E7736D7" w14:textId="323C9350"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Provide an explicit statement of the objective(s) or question(s) the review addresses.</w:t>
            </w:r>
          </w:p>
        </w:tc>
        <w:tc>
          <w:tcPr>
            <w:tcW w:w="1108" w:type="dxa"/>
          </w:tcPr>
          <w:p w14:paraId="397A07C1" w14:textId="673AA1A7"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Introduction</w:t>
            </w:r>
          </w:p>
        </w:tc>
      </w:tr>
      <w:tr w:rsidR="008261A7" w14:paraId="42B7B164" w14:textId="77777777" w:rsidTr="00EC259D">
        <w:trPr>
          <w:trHeight w:val="30"/>
        </w:trPr>
        <w:tc>
          <w:tcPr>
            <w:cnfStyle w:val="001000000000" w:firstRow="0" w:lastRow="0" w:firstColumn="1" w:lastColumn="0" w:oddVBand="0" w:evenVBand="0" w:oddHBand="0" w:evenHBand="0" w:firstRowFirstColumn="0" w:firstRowLastColumn="0" w:lastRowFirstColumn="0" w:lastRowLastColumn="0"/>
            <w:tcW w:w="8252" w:type="dxa"/>
            <w:gridSpan w:val="3"/>
          </w:tcPr>
          <w:p w14:paraId="0BD8F1E6" w14:textId="741E8C92" w:rsidR="217967CC" w:rsidRPr="001920C2" w:rsidRDefault="0082602C" w:rsidP="217967CC">
            <w:pPr>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METHODS </w:t>
            </w:r>
          </w:p>
        </w:tc>
        <w:tc>
          <w:tcPr>
            <w:tcW w:w="1108" w:type="dxa"/>
          </w:tcPr>
          <w:p w14:paraId="7B1DBC1A" w14:textId="0693C7AF" w:rsidR="217967CC" w:rsidRPr="001920C2" w:rsidRDefault="0082602C" w:rsidP="217967C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 </w:t>
            </w:r>
          </w:p>
        </w:tc>
      </w:tr>
      <w:tr w:rsidR="00EC259D" w14:paraId="44189512"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tcPr>
          <w:p w14:paraId="63BF0D51" w14:textId="7091BBDC" w:rsidR="00EC259D" w:rsidRPr="001920C2" w:rsidRDefault="00EC259D" w:rsidP="00EC259D">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Eligibility criteria </w:t>
            </w:r>
          </w:p>
        </w:tc>
        <w:tc>
          <w:tcPr>
            <w:tcW w:w="840" w:type="dxa"/>
          </w:tcPr>
          <w:p w14:paraId="26A9BD7E" w14:textId="0BCF5C04"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5</w:t>
            </w:r>
          </w:p>
        </w:tc>
        <w:tc>
          <w:tcPr>
            <w:tcW w:w="6344" w:type="dxa"/>
          </w:tcPr>
          <w:p w14:paraId="6717D6CE" w14:textId="51061FEE"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Specify the inclusion and exclusion criteria for the review and how studies were grouped for the syntheses.</w:t>
            </w:r>
          </w:p>
        </w:tc>
        <w:tc>
          <w:tcPr>
            <w:tcW w:w="1108" w:type="dxa"/>
          </w:tcPr>
          <w:p w14:paraId="4CC62BE1" w14:textId="755195EE"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Methods</w:t>
            </w:r>
          </w:p>
        </w:tc>
      </w:tr>
      <w:tr w:rsidR="00EC259D" w14:paraId="1A2D9639" w14:textId="77777777" w:rsidTr="00EC259D">
        <w:trPr>
          <w:trHeight w:val="195"/>
        </w:trPr>
        <w:tc>
          <w:tcPr>
            <w:cnfStyle w:val="001000000000" w:firstRow="0" w:lastRow="0" w:firstColumn="1" w:lastColumn="0" w:oddVBand="0" w:evenVBand="0" w:oddHBand="0" w:evenHBand="0" w:firstRowFirstColumn="0" w:firstRowLastColumn="0" w:lastRowFirstColumn="0" w:lastRowLastColumn="0"/>
            <w:tcW w:w="1068" w:type="dxa"/>
          </w:tcPr>
          <w:p w14:paraId="7DFABE37" w14:textId="63D6F2D9" w:rsidR="00EC259D" w:rsidRPr="001920C2" w:rsidRDefault="00EC259D" w:rsidP="00EC259D">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Information sources </w:t>
            </w:r>
          </w:p>
        </w:tc>
        <w:tc>
          <w:tcPr>
            <w:tcW w:w="840" w:type="dxa"/>
          </w:tcPr>
          <w:p w14:paraId="0B33EA5E" w14:textId="1FF98200"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6</w:t>
            </w:r>
          </w:p>
        </w:tc>
        <w:tc>
          <w:tcPr>
            <w:tcW w:w="6344" w:type="dxa"/>
          </w:tcPr>
          <w:p w14:paraId="6EDE45B0" w14:textId="404E5034"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Specify all databases, registers, websites, organisations, reference lists and other sources searched or consulted to identify studies. Specify the date when each source was last searched or consulted.</w:t>
            </w:r>
          </w:p>
        </w:tc>
        <w:tc>
          <w:tcPr>
            <w:tcW w:w="1108" w:type="dxa"/>
          </w:tcPr>
          <w:p w14:paraId="028B4A37" w14:textId="383329AD"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Methdos</w:t>
            </w:r>
          </w:p>
        </w:tc>
      </w:tr>
      <w:tr w:rsidR="00EC259D" w14:paraId="612A377E"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tcPr>
          <w:p w14:paraId="13E5D5B8" w14:textId="1309BAB5" w:rsidR="00EC259D" w:rsidRPr="001920C2" w:rsidRDefault="00EC259D" w:rsidP="00EC259D">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lastRenderedPageBreak/>
              <w:t>Search strategy</w:t>
            </w:r>
          </w:p>
        </w:tc>
        <w:tc>
          <w:tcPr>
            <w:tcW w:w="840" w:type="dxa"/>
          </w:tcPr>
          <w:p w14:paraId="48B19BDF" w14:textId="0B292097"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7</w:t>
            </w:r>
          </w:p>
        </w:tc>
        <w:tc>
          <w:tcPr>
            <w:tcW w:w="6344" w:type="dxa"/>
          </w:tcPr>
          <w:p w14:paraId="7900BBB6" w14:textId="0014EE68"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Present the full search strategies for all databases, registers and websites, including any filters and limits used.</w:t>
            </w:r>
          </w:p>
        </w:tc>
        <w:tc>
          <w:tcPr>
            <w:tcW w:w="1108" w:type="dxa"/>
          </w:tcPr>
          <w:p w14:paraId="0AEAEDE0" w14:textId="33C40B1F"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Methods</w:t>
            </w:r>
          </w:p>
        </w:tc>
      </w:tr>
      <w:tr w:rsidR="00EC259D" w14:paraId="5503A75C"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tcPr>
          <w:p w14:paraId="78D8B852" w14:textId="0497BACC" w:rsidR="00EC259D" w:rsidRPr="001920C2" w:rsidRDefault="00EC259D" w:rsidP="00EC259D">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Selection process</w:t>
            </w:r>
          </w:p>
        </w:tc>
        <w:tc>
          <w:tcPr>
            <w:tcW w:w="840" w:type="dxa"/>
          </w:tcPr>
          <w:p w14:paraId="3D3A5950" w14:textId="15734623"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8</w:t>
            </w:r>
          </w:p>
        </w:tc>
        <w:tc>
          <w:tcPr>
            <w:tcW w:w="6344" w:type="dxa"/>
          </w:tcPr>
          <w:p w14:paraId="1927464C" w14:textId="76BF7C34"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08" w:type="dxa"/>
          </w:tcPr>
          <w:p w14:paraId="4AA19D6C" w14:textId="1F5FDC79"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Mehtods</w:t>
            </w:r>
          </w:p>
        </w:tc>
      </w:tr>
      <w:tr w:rsidR="00EC259D" w14:paraId="435CD6EF" w14:textId="77777777" w:rsidTr="00EC259D">
        <w:trPr>
          <w:trHeight w:val="150"/>
        </w:trPr>
        <w:tc>
          <w:tcPr>
            <w:cnfStyle w:val="001000000000" w:firstRow="0" w:lastRow="0" w:firstColumn="1" w:lastColumn="0" w:oddVBand="0" w:evenVBand="0" w:oddHBand="0" w:evenHBand="0" w:firstRowFirstColumn="0" w:firstRowLastColumn="0" w:lastRowFirstColumn="0" w:lastRowLastColumn="0"/>
            <w:tcW w:w="1068" w:type="dxa"/>
          </w:tcPr>
          <w:p w14:paraId="6FADB5D8" w14:textId="39779D2B" w:rsidR="00EC259D" w:rsidRPr="001920C2" w:rsidRDefault="00EC259D" w:rsidP="00EC259D">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Data collection process </w:t>
            </w:r>
          </w:p>
        </w:tc>
        <w:tc>
          <w:tcPr>
            <w:tcW w:w="840" w:type="dxa"/>
          </w:tcPr>
          <w:p w14:paraId="07965374" w14:textId="5F99D885"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9</w:t>
            </w:r>
          </w:p>
        </w:tc>
        <w:tc>
          <w:tcPr>
            <w:tcW w:w="6344" w:type="dxa"/>
          </w:tcPr>
          <w:p w14:paraId="071E4114" w14:textId="05ED4A95"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08" w:type="dxa"/>
          </w:tcPr>
          <w:p w14:paraId="0AC5FCFC" w14:textId="1736AA21"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Methods</w:t>
            </w:r>
          </w:p>
        </w:tc>
      </w:tr>
      <w:tr w:rsidR="00EC259D" w14:paraId="29954480"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vMerge w:val="restart"/>
          </w:tcPr>
          <w:p w14:paraId="3EBEDE9A" w14:textId="5D10AEF6" w:rsidR="00EC259D" w:rsidRPr="001920C2" w:rsidRDefault="00EC259D" w:rsidP="00EC259D">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Data items </w:t>
            </w:r>
          </w:p>
        </w:tc>
        <w:tc>
          <w:tcPr>
            <w:tcW w:w="840" w:type="dxa"/>
          </w:tcPr>
          <w:p w14:paraId="00E4C080" w14:textId="5BDCE223"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10a</w:t>
            </w:r>
          </w:p>
        </w:tc>
        <w:tc>
          <w:tcPr>
            <w:tcW w:w="6344" w:type="dxa"/>
          </w:tcPr>
          <w:p w14:paraId="451736E8" w14:textId="047807AD"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08" w:type="dxa"/>
          </w:tcPr>
          <w:p w14:paraId="6BEE321D" w14:textId="7A17160A"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Methods</w:t>
            </w:r>
          </w:p>
        </w:tc>
      </w:tr>
      <w:tr w:rsidR="00EC259D" w14:paraId="347B72BD"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vMerge/>
          </w:tcPr>
          <w:p w14:paraId="5208AB90" w14:textId="77777777" w:rsidR="00EC259D" w:rsidRPr="001920C2" w:rsidRDefault="00EC259D" w:rsidP="00EC259D">
            <w:pPr>
              <w:rPr>
                <w:rFonts w:ascii="Times New Roman" w:hAnsi="Times New Roman" w:cs="Times New Roman"/>
              </w:rPr>
            </w:pPr>
          </w:p>
        </w:tc>
        <w:tc>
          <w:tcPr>
            <w:tcW w:w="840" w:type="dxa"/>
          </w:tcPr>
          <w:p w14:paraId="73AAACBB" w14:textId="71EF1CC5"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10b</w:t>
            </w:r>
          </w:p>
        </w:tc>
        <w:tc>
          <w:tcPr>
            <w:tcW w:w="6344" w:type="dxa"/>
          </w:tcPr>
          <w:p w14:paraId="64F5AF96" w14:textId="7F219C3C"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List and define all other variables for which data were sought (e.g. participant and intervention characteristics, funding sources). Describe any assumptions made about any missing or unclear information.</w:t>
            </w:r>
          </w:p>
        </w:tc>
        <w:tc>
          <w:tcPr>
            <w:tcW w:w="1108" w:type="dxa"/>
          </w:tcPr>
          <w:p w14:paraId="5CA31D31" w14:textId="645C3282"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Methods</w:t>
            </w:r>
          </w:p>
        </w:tc>
      </w:tr>
      <w:tr w:rsidR="00EC259D" w14:paraId="6C7B93E3"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tcPr>
          <w:p w14:paraId="258CD2C7" w14:textId="0F39349A" w:rsidR="00EC259D" w:rsidRPr="001920C2" w:rsidRDefault="00EC259D" w:rsidP="00EC259D">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Study risk of bias assessment</w:t>
            </w:r>
          </w:p>
        </w:tc>
        <w:tc>
          <w:tcPr>
            <w:tcW w:w="840" w:type="dxa"/>
          </w:tcPr>
          <w:p w14:paraId="3AA6690B" w14:textId="69EC1F6C"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11</w:t>
            </w:r>
          </w:p>
        </w:tc>
        <w:tc>
          <w:tcPr>
            <w:tcW w:w="6344" w:type="dxa"/>
          </w:tcPr>
          <w:p w14:paraId="3A91CE49" w14:textId="22D6127A"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08" w:type="dxa"/>
          </w:tcPr>
          <w:p w14:paraId="7C3B6E81" w14:textId="1FBF3C51"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Results</w:t>
            </w:r>
          </w:p>
        </w:tc>
      </w:tr>
      <w:tr w:rsidR="00EC259D" w14:paraId="2EC490EE"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tcPr>
          <w:p w14:paraId="51959C46" w14:textId="71DBF2E8" w:rsidR="00EC259D" w:rsidRPr="001920C2" w:rsidRDefault="00EC259D" w:rsidP="00EC259D">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Effect measures </w:t>
            </w:r>
          </w:p>
        </w:tc>
        <w:tc>
          <w:tcPr>
            <w:tcW w:w="840" w:type="dxa"/>
          </w:tcPr>
          <w:p w14:paraId="10DBE4D9" w14:textId="3020F738"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12</w:t>
            </w:r>
          </w:p>
        </w:tc>
        <w:tc>
          <w:tcPr>
            <w:tcW w:w="6344" w:type="dxa"/>
          </w:tcPr>
          <w:p w14:paraId="0EC6AA3E" w14:textId="1F2E57DF"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Specify for each outcome the effect measure(s) (e.g. risk ratio, mean difference) used in the synthesis or presentation of results.</w:t>
            </w:r>
          </w:p>
        </w:tc>
        <w:tc>
          <w:tcPr>
            <w:tcW w:w="1108" w:type="dxa"/>
          </w:tcPr>
          <w:p w14:paraId="5402A032" w14:textId="07060014"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Results</w:t>
            </w:r>
          </w:p>
        </w:tc>
      </w:tr>
      <w:tr w:rsidR="00EC259D" w14:paraId="08E9D095"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vMerge w:val="restart"/>
          </w:tcPr>
          <w:p w14:paraId="3055FB6F" w14:textId="2280B235" w:rsidR="00EC259D" w:rsidRPr="001920C2" w:rsidRDefault="00EC259D" w:rsidP="00EC259D">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Synthesis methods</w:t>
            </w:r>
          </w:p>
        </w:tc>
        <w:tc>
          <w:tcPr>
            <w:tcW w:w="840" w:type="dxa"/>
          </w:tcPr>
          <w:p w14:paraId="7D42E685" w14:textId="124B11F1"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13a</w:t>
            </w:r>
          </w:p>
        </w:tc>
        <w:tc>
          <w:tcPr>
            <w:tcW w:w="6344" w:type="dxa"/>
          </w:tcPr>
          <w:p w14:paraId="62485E51" w14:textId="5F3E43FB"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Describe the processes used to decide which studies were eligible for each synthesis (e.g. tabulating the study intervention characteristics and comparing against the planned groups for each synthesis (item #5)).</w:t>
            </w:r>
          </w:p>
        </w:tc>
        <w:tc>
          <w:tcPr>
            <w:tcW w:w="1108" w:type="dxa"/>
          </w:tcPr>
          <w:p w14:paraId="012D7D24" w14:textId="38E77333"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Methods</w:t>
            </w:r>
          </w:p>
        </w:tc>
      </w:tr>
      <w:tr w:rsidR="008261A7" w14:paraId="1C275D74"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vMerge/>
          </w:tcPr>
          <w:p w14:paraId="76FB5C43" w14:textId="77777777" w:rsidR="00B2385A" w:rsidRPr="001920C2" w:rsidRDefault="00B2385A">
            <w:pPr>
              <w:rPr>
                <w:rFonts w:ascii="Times New Roman" w:hAnsi="Times New Roman" w:cs="Times New Roman"/>
              </w:rPr>
            </w:pPr>
          </w:p>
        </w:tc>
        <w:tc>
          <w:tcPr>
            <w:tcW w:w="840" w:type="dxa"/>
          </w:tcPr>
          <w:p w14:paraId="3491FC86" w14:textId="26690FB1" w:rsidR="217967CC" w:rsidRPr="001920C2" w:rsidRDefault="0082602C" w:rsidP="217967CC">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13b</w:t>
            </w:r>
          </w:p>
        </w:tc>
        <w:tc>
          <w:tcPr>
            <w:tcW w:w="6344" w:type="dxa"/>
          </w:tcPr>
          <w:p w14:paraId="0E3E1623" w14:textId="27D41297" w:rsidR="217967CC" w:rsidRPr="001920C2" w:rsidRDefault="0082602C" w:rsidP="217967CC">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Describe any methods required to prepare the data for presentation or synthesis, such as handling of missing summary statistics, or data conversions.</w:t>
            </w:r>
          </w:p>
        </w:tc>
        <w:tc>
          <w:tcPr>
            <w:tcW w:w="1108" w:type="dxa"/>
          </w:tcPr>
          <w:p w14:paraId="75A06923" w14:textId="1ACBA9FD" w:rsidR="217967CC" w:rsidRPr="001920C2" w:rsidRDefault="0082602C" w:rsidP="217967CC">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NA</w:t>
            </w:r>
          </w:p>
        </w:tc>
      </w:tr>
      <w:tr w:rsidR="008261A7" w14:paraId="764DB0C5"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vMerge/>
          </w:tcPr>
          <w:p w14:paraId="07B2DF52" w14:textId="77777777" w:rsidR="00B2385A" w:rsidRPr="001920C2" w:rsidRDefault="00B2385A">
            <w:pPr>
              <w:rPr>
                <w:rFonts w:ascii="Times New Roman" w:hAnsi="Times New Roman" w:cs="Times New Roman"/>
              </w:rPr>
            </w:pPr>
          </w:p>
        </w:tc>
        <w:tc>
          <w:tcPr>
            <w:tcW w:w="840" w:type="dxa"/>
          </w:tcPr>
          <w:p w14:paraId="05E9D26B" w14:textId="2462DBE9" w:rsidR="217967CC" w:rsidRPr="001920C2" w:rsidRDefault="0082602C" w:rsidP="217967CC">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13c</w:t>
            </w:r>
          </w:p>
        </w:tc>
        <w:tc>
          <w:tcPr>
            <w:tcW w:w="6344" w:type="dxa"/>
          </w:tcPr>
          <w:p w14:paraId="17AA1C41" w14:textId="1EF6D630" w:rsidR="217967CC" w:rsidRPr="001920C2" w:rsidRDefault="0082602C" w:rsidP="217967CC">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Describe any methods used to tabulate or visually display results of individual studies and syntheses.</w:t>
            </w:r>
          </w:p>
        </w:tc>
        <w:tc>
          <w:tcPr>
            <w:tcW w:w="1108" w:type="dxa"/>
          </w:tcPr>
          <w:p w14:paraId="6D7EF954" w14:textId="6C45795F" w:rsidR="217967CC" w:rsidRPr="001920C2" w:rsidRDefault="0082602C" w:rsidP="217967CC">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NA</w:t>
            </w:r>
          </w:p>
        </w:tc>
      </w:tr>
      <w:tr w:rsidR="00EC259D" w14:paraId="6F21C484"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vMerge/>
          </w:tcPr>
          <w:p w14:paraId="0AF192C7" w14:textId="77777777" w:rsidR="00EC259D" w:rsidRPr="001920C2" w:rsidRDefault="00EC259D" w:rsidP="00EC259D">
            <w:pPr>
              <w:rPr>
                <w:rFonts w:ascii="Times New Roman" w:hAnsi="Times New Roman" w:cs="Times New Roman"/>
              </w:rPr>
            </w:pPr>
          </w:p>
        </w:tc>
        <w:tc>
          <w:tcPr>
            <w:tcW w:w="840" w:type="dxa"/>
          </w:tcPr>
          <w:p w14:paraId="024DED0C" w14:textId="0D9FDFC0"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13d</w:t>
            </w:r>
          </w:p>
        </w:tc>
        <w:tc>
          <w:tcPr>
            <w:tcW w:w="6344" w:type="dxa"/>
          </w:tcPr>
          <w:p w14:paraId="5E58114D" w14:textId="6694A2FE"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108" w:type="dxa"/>
          </w:tcPr>
          <w:p w14:paraId="59452108" w14:textId="4AF22E1C"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Methods</w:t>
            </w:r>
          </w:p>
        </w:tc>
      </w:tr>
      <w:tr w:rsidR="00EC259D" w14:paraId="73C8CA3E"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vMerge/>
          </w:tcPr>
          <w:p w14:paraId="4BC2D746" w14:textId="77777777" w:rsidR="00EC259D" w:rsidRPr="001920C2" w:rsidRDefault="00EC259D" w:rsidP="00EC259D">
            <w:pPr>
              <w:rPr>
                <w:rFonts w:ascii="Times New Roman" w:hAnsi="Times New Roman" w:cs="Times New Roman"/>
              </w:rPr>
            </w:pPr>
          </w:p>
        </w:tc>
        <w:tc>
          <w:tcPr>
            <w:tcW w:w="840" w:type="dxa"/>
          </w:tcPr>
          <w:p w14:paraId="1874E5AB" w14:textId="0B055838"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13e</w:t>
            </w:r>
          </w:p>
        </w:tc>
        <w:tc>
          <w:tcPr>
            <w:tcW w:w="6344" w:type="dxa"/>
          </w:tcPr>
          <w:p w14:paraId="6015252D" w14:textId="0E884AEB"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Describe any methods used to explore possible causes of heterogeneity among study results (e.g. subgroup analysis, meta-regression).</w:t>
            </w:r>
          </w:p>
        </w:tc>
        <w:tc>
          <w:tcPr>
            <w:tcW w:w="1108" w:type="dxa"/>
          </w:tcPr>
          <w:p w14:paraId="70BAE0F1" w14:textId="70E5F5F3"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Results</w:t>
            </w:r>
          </w:p>
        </w:tc>
      </w:tr>
      <w:tr w:rsidR="00EC259D" w14:paraId="05EBC032"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vMerge/>
          </w:tcPr>
          <w:p w14:paraId="1DEB9CA0" w14:textId="77777777" w:rsidR="00EC259D" w:rsidRPr="001920C2" w:rsidRDefault="00EC259D" w:rsidP="00EC259D">
            <w:pPr>
              <w:rPr>
                <w:rFonts w:ascii="Times New Roman" w:hAnsi="Times New Roman" w:cs="Times New Roman"/>
              </w:rPr>
            </w:pPr>
          </w:p>
        </w:tc>
        <w:tc>
          <w:tcPr>
            <w:tcW w:w="840" w:type="dxa"/>
          </w:tcPr>
          <w:p w14:paraId="1BC511AA" w14:textId="36A353C6"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13f</w:t>
            </w:r>
          </w:p>
        </w:tc>
        <w:tc>
          <w:tcPr>
            <w:tcW w:w="6344" w:type="dxa"/>
          </w:tcPr>
          <w:p w14:paraId="21B4488A" w14:textId="6DE71D0D"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Describe any sensitivity analyses conducted to assess robustness of the synthesized results.</w:t>
            </w:r>
          </w:p>
        </w:tc>
        <w:tc>
          <w:tcPr>
            <w:tcW w:w="1108" w:type="dxa"/>
          </w:tcPr>
          <w:p w14:paraId="6382737E" w14:textId="035D6C20"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Results</w:t>
            </w:r>
          </w:p>
        </w:tc>
      </w:tr>
      <w:tr w:rsidR="00EC259D" w14:paraId="3DDF2C98"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tcPr>
          <w:p w14:paraId="7A3EE6F2" w14:textId="367E760C" w:rsidR="00EC259D" w:rsidRPr="001920C2" w:rsidRDefault="00EC259D" w:rsidP="00EC259D">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Reporting bias assessment</w:t>
            </w:r>
          </w:p>
        </w:tc>
        <w:tc>
          <w:tcPr>
            <w:tcW w:w="840" w:type="dxa"/>
          </w:tcPr>
          <w:p w14:paraId="137044C6" w14:textId="0E271A7C"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14</w:t>
            </w:r>
          </w:p>
        </w:tc>
        <w:tc>
          <w:tcPr>
            <w:tcW w:w="6344" w:type="dxa"/>
          </w:tcPr>
          <w:p w14:paraId="3C60C6C7" w14:textId="48257A1D"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Describe any methods used to assess risk of bias due to missing results in a synthesis (arising from reporting biases).</w:t>
            </w:r>
          </w:p>
        </w:tc>
        <w:tc>
          <w:tcPr>
            <w:tcW w:w="1108" w:type="dxa"/>
          </w:tcPr>
          <w:p w14:paraId="3CBA2AD4" w14:textId="77777777"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pPr>
            <w:r w:rsidRPr="627C4EE2">
              <w:rPr>
                <w:rFonts w:ascii="Times New Roman" w:eastAsia="Times New Roman" w:hAnsi="Times New Roman" w:cs="Times New Roman"/>
                <w:color w:val="000000" w:themeColor="text1"/>
                <w:sz w:val="16"/>
                <w:szCs w:val="16"/>
                <w:lang w:val="en-CA"/>
              </w:rPr>
              <w:t>Results</w:t>
            </w:r>
          </w:p>
          <w:p w14:paraId="120CDEF8" w14:textId="3209CAE9"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p>
        </w:tc>
      </w:tr>
      <w:tr w:rsidR="00EC259D" w14:paraId="013DA473"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tcPr>
          <w:p w14:paraId="791126CA" w14:textId="3CD2A9CD" w:rsidR="00EC259D" w:rsidRPr="001920C2" w:rsidRDefault="00EC259D" w:rsidP="00EC259D">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Certainty assessment</w:t>
            </w:r>
          </w:p>
        </w:tc>
        <w:tc>
          <w:tcPr>
            <w:tcW w:w="840" w:type="dxa"/>
          </w:tcPr>
          <w:p w14:paraId="634497EB" w14:textId="2ED9409E"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15</w:t>
            </w:r>
          </w:p>
        </w:tc>
        <w:tc>
          <w:tcPr>
            <w:tcW w:w="6344" w:type="dxa"/>
          </w:tcPr>
          <w:p w14:paraId="732C4229" w14:textId="3BAB8F06"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Describe any methods used to assess certainty (or confidence) in the body of evidence for an outcome.</w:t>
            </w:r>
          </w:p>
        </w:tc>
        <w:tc>
          <w:tcPr>
            <w:tcW w:w="1108" w:type="dxa"/>
          </w:tcPr>
          <w:p w14:paraId="10DE4DE5" w14:textId="77777777"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pPr>
            <w:r w:rsidRPr="627C4EE2">
              <w:rPr>
                <w:rFonts w:ascii="Times New Roman" w:eastAsia="Times New Roman" w:hAnsi="Times New Roman" w:cs="Times New Roman"/>
                <w:color w:val="000000" w:themeColor="text1"/>
                <w:sz w:val="16"/>
                <w:szCs w:val="16"/>
                <w:lang w:val="en-CA"/>
              </w:rPr>
              <w:t>Results</w:t>
            </w:r>
          </w:p>
          <w:p w14:paraId="037C84D4" w14:textId="4D09ED38"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p>
        </w:tc>
      </w:tr>
      <w:tr w:rsidR="008261A7" w14:paraId="0886AE69" w14:textId="77777777" w:rsidTr="00EC259D">
        <w:trPr>
          <w:trHeight w:val="30"/>
        </w:trPr>
        <w:tc>
          <w:tcPr>
            <w:cnfStyle w:val="001000000000" w:firstRow="0" w:lastRow="0" w:firstColumn="1" w:lastColumn="0" w:oddVBand="0" w:evenVBand="0" w:oddHBand="0" w:evenHBand="0" w:firstRowFirstColumn="0" w:firstRowLastColumn="0" w:lastRowFirstColumn="0" w:lastRowLastColumn="0"/>
            <w:tcW w:w="8252" w:type="dxa"/>
            <w:gridSpan w:val="3"/>
          </w:tcPr>
          <w:p w14:paraId="2655DDEF" w14:textId="40DA386D" w:rsidR="217967CC" w:rsidRPr="001920C2" w:rsidRDefault="0082602C" w:rsidP="217967CC">
            <w:pPr>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RESULTS </w:t>
            </w:r>
          </w:p>
        </w:tc>
        <w:tc>
          <w:tcPr>
            <w:tcW w:w="1108" w:type="dxa"/>
          </w:tcPr>
          <w:p w14:paraId="31E58A7E" w14:textId="4609B481" w:rsidR="217967CC" w:rsidRPr="001920C2" w:rsidRDefault="0082602C" w:rsidP="21796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 </w:t>
            </w:r>
          </w:p>
        </w:tc>
      </w:tr>
      <w:tr w:rsidR="00EC259D" w14:paraId="3D68866A"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vMerge w:val="restart"/>
          </w:tcPr>
          <w:p w14:paraId="0F2ECA69" w14:textId="44344F19" w:rsidR="00EC259D" w:rsidRPr="001920C2" w:rsidRDefault="00EC259D" w:rsidP="00EC259D">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Study selection </w:t>
            </w:r>
          </w:p>
        </w:tc>
        <w:tc>
          <w:tcPr>
            <w:tcW w:w="840" w:type="dxa"/>
          </w:tcPr>
          <w:p w14:paraId="49CDC96F" w14:textId="588BD19F"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16a</w:t>
            </w:r>
          </w:p>
        </w:tc>
        <w:tc>
          <w:tcPr>
            <w:tcW w:w="6344" w:type="dxa"/>
          </w:tcPr>
          <w:p w14:paraId="6C716AEE" w14:textId="77281C51"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Describe the results of the search and selection process, from the number of records identified in the search to the number of studies included in the review, ideally using a flow diagram.</w:t>
            </w:r>
          </w:p>
        </w:tc>
        <w:tc>
          <w:tcPr>
            <w:tcW w:w="1108" w:type="dxa"/>
          </w:tcPr>
          <w:p w14:paraId="74ED1DD5" w14:textId="5DB38B7E"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Results</w:t>
            </w:r>
          </w:p>
        </w:tc>
      </w:tr>
      <w:tr w:rsidR="00EC259D" w14:paraId="221B0C30"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vMerge/>
          </w:tcPr>
          <w:p w14:paraId="72E220FE" w14:textId="77777777" w:rsidR="00EC259D" w:rsidRPr="001920C2" w:rsidRDefault="00EC259D" w:rsidP="00EC259D">
            <w:pPr>
              <w:rPr>
                <w:rFonts w:ascii="Times New Roman" w:hAnsi="Times New Roman" w:cs="Times New Roman"/>
              </w:rPr>
            </w:pPr>
          </w:p>
        </w:tc>
        <w:tc>
          <w:tcPr>
            <w:tcW w:w="840" w:type="dxa"/>
          </w:tcPr>
          <w:p w14:paraId="1D9C675D" w14:textId="4FF2AD72"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16b</w:t>
            </w:r>
          </w:p>
        </w:tc>
        <w:tc>
          <w:tcPr>
            <w:tcW w:w="6344" w:type="dxa"/>
          </w:tcPr>
          <w:p w14:paraId="2D344C9B" w14:textId="5B789E08"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Cite studies that might appear to meet the inclusion criteria, but which were excluded, and explain why they were excluded.</w:t>
            </w:r>
          </w:p>
        </w:tc>
        <w:tc>
          <w:tcPr>
            <w:tcW w:w="1108" w:type="dxa"/>
          </w:tcPr>
          <w:p w14:paraId="58030DA0" w14:textId="00B98290"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NA</w:t>
            </w:r>
          </w:p>
        </w:tc>
      </w:tr>
      <w:tr w:rsidR="00EC259D" w14:paraId="7A2DAFCA" w14:textId="77777777" w:rsidTr="00EC259D">
        <w:trPr>
          <w:trHeight w:val="105"/>
        </w:trPr>
        <w:tc>
          <w:tcPr>
            <w:cnfStyle w:val="001000000000" w:firstRow="0" w:lastRow="0" w:firstColumn="1" w:lastColumn="0" w:oddVBand="0" w:evenVBand="0" w:oddHBand="0" w:evenHBand="0" w:firstRowFirstColumn="0" w:firstRowLastColumn="0" w:lastRowFirstColumn="0" w:lastRowLastColumn="0"/>
            <w:tcW w:w="1068" w:type="dxa"/>
          </w:tcPr>
          <w:p w14:paraId="1617DF90" w14:textId="2317F278" w:rsidR="00EC259D" w:rsidRPr="001920C2" w:rsidRDefault="00EC259D" w:rsidP="00EC259D">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Study characteristics </w:t>
            </w:r>
          </w:p>
        </w:tc>
        <w:tc>
          <w:tcPr>
            <w:tcW w:w="840" w:type="dxa"/>
          </w:tcPr>
          <w:p w14:paraId="21482297" w14:textId="28374142"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17</w:t>
            </w:r>
          </w:p>
        </w:tc>
        <w:tc>
          <w:tcPr>
            <w:tcW w:w="6344" w:type="dxa"/>
          </w:tcPr>
          <w:p w14:paraId="074EB399" w14:textId="2A209EA0"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Cite each included study and present its characteristics.</w:t>
            </w:r>
          </w:p>
        </w:tc>
        <w:tc>
          <w:tcPr>
            <w:tcW w:w="1108" w:type="dxa"/>
          </w:tcPr>
          <w:p w14:paraId="77BFC6B1" w14:textId="130EC572"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Results</w:t>
            </w:r>
          </w:p>
        </w:tc>
      </w:tr>
      <w:tr w:rsidR="00EC259D" w14:paraId="323FF6D4"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tcPr>
          <w:p w14:paraId="5014A620" w14:textId="504F4A38" w:rsidR="00EC259D" w:rsidRPr="001920C2" w:rsidRDefault="00EC259D" w:rsidP="00EC259D">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Risk of bias in studies </w:t>
            </w:r>
          </w:p>
        </w:tc>
        <w:tc>
          <w:tcPr>
            <w:tcW w:w="840" w:type="dxa"/>
          </w:tcPr>
          <w:p w14:paraId="155486CE" w14:textId="5D9EAF29"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18</w:t>
            </w:r>
          </w:p>
        </w:tc>
        <w:tc>
          <w:tcPr>
            <w:tcW w:w="6344" w:type="dxa"/>
          </w:tcPr>
          <w:p w14:paraId="605755B2" w14:textId="4CFE7B1C"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Present assessments of risk of bias for each included study.</w:t>
            </w:r>
          </w:p>
        </w:tc>
        <w:tc>
          <w:tcPr>
            <w:tcW w:w="1108" w:type="dxa"/>
          </w:tcPr>
          <w:p w14:paraId="4564718A" w14:textId="6EBCC7EC"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Results and Discussion</w:t>
            </w:r>
          </w:p>
        </w:tc>
      </w:tr>
      <w:tr w:rsidR="00EC259D" w14:paraId="4FB8D60F"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tcPr>
          <w:p w14:paraId="73D222A4" w14:textId="30823C14" w:rsidR="00EC259D" w:rsidRPr="001920C2" w:rsidRDefault="00EC259D" w:rsidP="00EC259D">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Results of individual studies </w:t>
            </w:r>
          </w:p>
        </w:tc>
        <w:tc>
          <w:tcPr>
            <w:tcW w:w="840" w:type="dxa"/>
          </w:tcPr>
          <w:p w14:paraId="180AC9E3" w14:textId="049304A0"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19</w:t>
            </w:r>
          </w:p>
        </w:tc>
        <w:tc>
          <w:tcPr>
            <w:tcW w:w="6344" w:type="dxa"/>
          </w:tcPr>
          <w:p w14:paraId="397BBF4D" w14:textId="38147E5B"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For all outcomes, present, for each study: (a) summary statistics for each group (where appropriate) and (b) an effect estimate and its precision (e.g. confidence/credible interval), ideally using structured tables or plots.</w:t>
            </w:r>
          </w:p>
        </w:tc>
        <w:tc>
          <w:tcPr>
            <w:tcW w:w="1108" w:type="dxa"/>
          </w:tcPr>
          <w:p w14:paraId="5B2869C9" w14:textId="709D546C"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Results and Discussion</w:t>
            </w:r>
          </w:p>
        </w:tc>
      </w:tr>
      <w:tr w:rsidR="00EC259D" w14:paraId="6C52F423"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vMerge w:val="restart"/>
          </w:tcPr>
          <w:p w14:paraId="1E21790F" w14:textId="49450D31" w:rsidR="00EC259D" w:rsidRPr="001920C2" w:rsidRDefault="00EC259D" w:rsidP="00EC259D">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Results of syntheses</w:t>
            </w:r>
          </w:p>
        </w:tc>
        <w:tc>
          <w:tcPr>
            <w:tcW w:w="840" w:type="dxa"/>
          </w:tcPr>
          <w:p w14:paraId="09139029" w14:textId="403A05D0"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20a</w:t>
            </w:r>
          </w:p>
        </w:tc>
        <w:tc>
          <w:tcPr>
            <w:tcW w:w="6344" w:type="dxa"/>
          </w:tcPr>
          <w:p w14:paraId="629410D8" w14:textId="4A1EE488"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For each synthesis, briefly summarise the characteristics and risk of bias among contributing studies.</w:t>
            </w:r>
          </w:p>
        </w:tc>
        <w:tc>
          <w:tcPr>
            <w:tcW w:w="1108" w:type="dxa"/>
          </w:tcPr>
          <w:p w14:paraId="3F185672" w14:textId="0587E0AE"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Results and Discussion</w:t>
            </w:r>
          </w:p>
        </w:tc>
      </w:tr>
      <w:tr w:rsidR="008261A7" w14:paraId="40B15CC7" w14:textId="77777777" w:rsidTr="00EC259D">
        <w:trPr>
          <w:trHeight w:val="210"/>
        </w:trPr>
        <w:tc>
          <w:tcPr>
            <w:cnfStyle w:val="001000000000" w:firstRow="0" w:lastRow="0" w:firstColumn="1" w:lastColumn="0" w:oddVBand="0" w:evenVBand="0" w:oddHBand="0" w:evenHBand="0" w:firstRowFirstColumn="0" w:firstRowLastColumn="0" w:lastRowFirstColumn="0" w:lastRowLastColumn="0"/>
            <w:tcW w:w="1068" w:type="dxa"/>
            <w:vMerge/>
          </w:tcPr>
          <w:p w14:paraId="05929583" w14:textId="77777777" w:rsidR="00B2385A" w:rsidRPr="001920C2" w:rsidRDefault="00B2385A">
            <w:pPr>
              <w:rPr>
                <w:rFonts w:ascii="Times New Roman" w:hAnsi="Times New Roman" w:cs="Times New Roman"/>
              </w:rPr>
            </w:pPr>
          </w:p>
        </w:tc>
        <w:tc>
          <w:tcPr>
            <w:tcW w:w="840" w:type="dxa"/>
          </w:tcPr>
          <w:p w14:paraId="6D3C12D7" w14:textId="54B531A0" w:rsidR="217967CC" w:rsidRPr="001920C2" w:rsidRDefault="0082602C" w:rsidP="217967CC">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20b</w:t>
            </w:r>
          </w:p>
        </w:tc>
        <w:tc>
          <w:tcPr>
            <w:tcW w:w="6344" w:type="dxa"/>
          </w:tcPr>
          <w:p w14:paraId="3664184F" w14:textId="517D6F72" w:rsidR="217967CC" w:rsidRPr="001920C2" w:rsidRDefault="0082602C" w:rsidP="217967CC">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08" w:type="dxa"/>
          </w:tcPr>
          <w:p w14:paraId="012DA897" w14:textId="70D96C5B" w:rsidR="217967CC" w:rsidRPr="001920C2" w:rsidRDefault="00EC259D" w:rsidP="217967CC">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Pr>
                <w:rFonts w:ascii="Times New Roman" w:eastAsia="Times New Roman" w:hAnsi="Times New Roman" w:cs="Times New Roman"/>
                <w:color w:val="000000" w:themeColor="text1"/>
                <w:sz w:val="16"/>
                <w:szCs w:val="16"/>
                <w:lang w:val="en-CA"/>
              </w:rPr>
              <w:t>Results</w:t>
            </w:r>
          </w:p>
        </w:tc>
      </w:tr>
      <w:tr w:rsidR="00EC259D" w14:paraId="2958110C"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vMerge/>
          </w:tcPr>
          <w:p w14:paraId="3C756FEC" w14:textId="77777777" w:rsidR="00EC259D" w:rsidRPr="001920C2" w:rsidRDefault="00EC259D" w:rsidP="00EC259D">
            <w:pPr>
              <w:rPr>
                <w:rFonts w:ascii="Times New Roman" w:hAnsi="Times New Roman" w:cs="Times New Roman"/>
              </w:rPr>
            </w:pPr>
          </w:p>
        </w:tc>
        <w:tc>
          <w:tcPr>
            <w:tcW w:w="840" w:type="dxa"/>
          </w:tcPr>
          <w:p w14:paraId="0F686051" w14:textId="0D452AF7"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20c</w:t>
            </w:r>
          </w:p>
        </w:tc>
        <w:tc>
          <w:tcPr>
            <w:tcW w:w="6344" w:type="dxa"/>
          </w:tcPr>
          <w:p w14:paraId="55D301B8" w14:textId="059D5519"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Present results of all investigations of possible causes of heterogeneity among study results.</w:t>
            </w:r>
          </w:p>
        </w:tc>
        <w:tc>
          <w:tcPr>
            <w:tcW w:w="1108" w:type="dxa"/>
          </w:tcPr>
          <w:p w14:paraId="6B6369DF" w14:textId="1FB0D6A7"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Discussion</w:t>
            </w:r>
          </w:p>
        </w:tc>
      </w:tr>
      <w:tr w:rsidR="00EC259D" w14:paraId="40463753"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vMerge/>
          </w:tcPr>
          <w:p w14:paraId="5F5E043A" w14:textId="77777777" w:rsidR="00EC259D" w:rsidRPr="001920C2" w:rsidRDefault="00EC259D" w:rsidP="00EC259D">
            <w:pPr>
              <w:rPr>
                <w:rFonts w:ascii="Times New Roman" w:hAnsi="Times New Roman" w:cs="Times New Roman"/>
              </w:rPr>
            </w:pPr>
          </w:p>
        </w:tc>
        <w:tc>
          <w:tcPr>
            <w:tcW w:w="840" w:type="dxa"/>
          </w:tcPr>
          <w:p w14:paraId="144600FF" w14:textId="40159EA0"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20d</w:t>
            </w:r>
          </w:p>
        </w:tc>
        <w:tc>
          <w:tcPr>
            <w:tcW w:w="6344" w:type="dxa"/>
          </w:tcPr>
          <w:p w14:paraId="3350BFA2" w14:textId="35B48023"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Present results of all sensitivity analyses conducted to assess the robustness of the synthesized results.</w:t>
            </w:r>
          </w:p>
        </w:tc>
        <w:tc>
          <w:tcPr>
            <w:tcW w:w="1108" w:type="dxa"/>
          </w:tcPr>
          <w:p w14:paraId="3ED98FB2" w14:textId="2F0A4925"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NA</w:t>
            </w:r>
          </w:p>
        </w:tc>
      </w:tr>
      <w:tr w:rsidR="00EC259D" w14:paraId="6E60A40F"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tcPr>
          <w:p w14:paraId="3E6BD87C" w14:textId="4963F0C5" w:rsidR="00EC259D" w:rsidRPr="001920C2" w:rsidRDefault="00EC259D" w:rsidP="00EC259D">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Reporting biases</w:t>
            </w:r>
          </w:p>
        </w:tc>
        <w:tc>
          <w:tcPr>
            <w:tcW w:w="840" w:type="dxa"/>
          </w:tcPr>
          <w:p w14:paraId="53215288" w14:textId="38A0A6B2"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21</w:t>
            </w:r>
          </w:p>
        </w:tc>
        <w:tc>
          <w:tcPr>
            <w:tcW w:w="6344" w:type="dxa"/>
          </w:tcPr>
          <w:p w14:paraId="57B7C7D6" w14:textId="786D7408"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Present assessments of risk of bias due to missing results (arising from reporting biases) for each synthesis assessed.</w:t>
            </w:r>
          </w:p>
        </w:tc>
        <w:tc>
          <w:tcPr>
            <w:tcW w:w="1108" w:type="dxa"/>
          </w:tcPr>
          <w:p w14:paraId="70C4C4F4" w14:textId="26A90144"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Discussion</w:t>
            </w:r>
          </w:p>
        </w:tc>
      </w:tr>
      <w:tr w:rsidR="00EC259D" w14:paraId="3F971D23"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tcPr>
          <w:p w14:paraId="65A8F49C" w14:textId="025FD50B" w:rsidR="00EC259D" w:rsidRPr="001920C2" w:rsidRDefault="00EC259D" w:rsidP="00EC259D">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Certainty of evidence </w:t>
            </w:r>
          </w:p>
        </w:tc>
        <w:tc>
          <w:tcPr>
            <w:tcW w:w="840" w:type="dxa"/>
          </w:tcPr>
          <w:p w14:paraId="42017287" w14:textId="4A5F0FBE"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22</w:t>
            </w:r>
          </w:p>
        </w:tc>
        <w:tc>
          <w:tcPr>
            <w:tcW w:w="6344" w:type="dxa"/>
          </w:tcPr>
          <w:p w14:paraId="79B1D93F" w14:textId="5326F44B"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Present assessments of certainty (or confidence) in the body of evidence for each outcome assessed.</w:t>
            </w:r>
          </w:p>
        </w:tc>
        <w:tc>
          <w:tcPr>
            <w:tcW w:w="1108" w:type="dxa"/>
          </w:tcPr>
          <w:p w14:paraId="390B803B" w14:textId="3A183773"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Discussion</w:t>
            </w:r>
          </w:p>
        </w:tc>
      </w:tr>
      <w:tr w:rsidR="008261A7" w14:paraId="069DCBAF" w14:textId="77777777" w:rsidTr="00EC259D">
        <w:trPr>
          <w:trHeight w:val="30"/>
        </w:trPr>
        <w:tc>
          <w:tcPr>
            <w:cnfStyle w:val="001000000000" w:firstRow="0" w:lastRow="0" w:firstColumn="1" w:lastColumn="0" w:oddVBand="0" w:evenVBand="0" w:oddHBand="0" w:evenHBand="0" w:firstRowFirstColumn="0" w:firstRowLastColumn="0" w:lastRowFirstColumn="0" w:lastRowLastColumn="0"/>
            <w:tcW w:w="8252" w:type="dxa"/>
            <w:gridSpan w:val="3"/>
          </w:tcPr>
          <w:p w14:paraId="110F1AAF" w14:textId="555D9C42" w:rsidR="217967CC" w:rsidRPr="001920C2" w:rsidRDefault="0082602C" w:rsidP="217967CC">
            <w:pPr>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DISCUSSION </w:t>
            </w:r>
          </w:p>
        </w:tc>
        <w:tc>
          <w:tcPr>
            <w:tcW w:w="1108" w:type="dxa"/>
          </w:tcPr>
          <w:p w14:paraId="12CF47C6" w14:textId="6EFD8D4A" w:rsidR="217967CC" w:rsidRPr="001920C2" w:rsidRDefault="0082602C" w:rsidP="21796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 </w:t>
            </w:r>
          </w:p>
        </w:tc>
      </w:tr>
      <w:tr w:rsidR="00EC259D" w14:paraId="295DF221"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vMerge w:val="restart"/>
          </w:tcPr>
          <w:p w14:paraId="1954590F" w14:textId="5AD15468" w:rsidR="00EC259D" w:rsidRPr="001920C2" w:rsidRDefault="00EC259D" w:rsidP="00EC259D">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Discussion </w:t>
            </w:r>
          </w:p>
        </w:tc>
        <w:tc>
          <w:tcPr>
            <w:tcW w:w="840" w:type="dxa"/>
          </w:tcPr>
          <w:p w14:paraId="59F055B2" w14:textId="42BFD7E8"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23a</w:t>
            </w:r>
          </w:p>
        </w:tc>
        <w:tc>
          <w:tcPr>
            <w:tcW w:w="6344" w:type="dxa"/>
          </w:tcPr>
          <w:p w14:paraId="09E470FA" w14:textId="61FE0E8B"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Provide a general interpretation of the results in the context of other evidence.</w:t>
            </w:r>
          </w:p>
        </w:tc>
        <w:tc>
          <w:tcPr>
            <w:tcW w:w="1108" w:type="dxa"/>
          </w:tcPr>
          <w:p w14:paraId="1E68C4E0" w14:textId="0BC57E5C"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Discussion</w:t>
            </w:r>
          </w:p>
        </w:tc>
      </w:tr>
      <w:tr w:rsidR="00EC259D" w14:paraId="17D8EB71"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vMerge/>
          </w:tcPr>
          <w:p w14:paraId="36F5EEA5" w14:textId="77777777" w:rsidR="00EC259D" w:rsidRPr="001920C2" w:rsidRDefault="00EC259D" w:rsidP="00EC259D">
            <w:pPr>
              <w:rPr>
                <w:rFonts w:ascii="Times New Roman" w:hAnsi="Times New Roman" w:cs="Times New Roman"/>
              </w:rPr>
            </w:pPr>
          </w:p>
        </w:tc>
        <w:tc>
          <w:tcPr>
            <w:tcW w:w="840" w:type="dxa"/>
          </w:tcPr>
          <w:p w14:paraId="34CC7E04" w14:textId="6D9D8F99"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23b</w:t>
            </w:r>
          </w:p>
        </w:tc>
        <w:tc>
          <w:tcPr>
            <w:tcW w:w="6344" w:type="dxa"/>
          </w:tcPr>
          <w:p w14:paraId="141F751A" w14:textId="735E7BE1"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Discuss any limitations of the evidence included in the review.</w:t>
            </w:r>
          </w:p>
        </w:tc>
        <w:tc>
          <w:tcPr>
            <w:tcW w:w="1108" w:type="dxa"/>
          </w:tcPr>
          <w:p w14:paraId="7D0C4D23" w14:textId="71E470DC"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Discussion</w:t>
            </w:r>
          </w:p>
        </w:tc>
      </w:tr>
      <w:tr w:rsidR="00EC259D" w14:paraId="61C243BE"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vMerge/>
          </w:tcPr>
          <w:p w14:paraId="53FF23F6" w14:textId="77777777" w:rsidR="00EC259D" w:rsidRPr="001920C2" w:rsidRDefault="00EC259D" w:rsidP="00EC259D">
            <w:pPr>
              <w:rPr>
                <w:rFonts w:ascii="Times New Roman" w:hAnsi="Times New Roman" w:cs="Times New Roman"/>
              </w:rPr>
            </w:pPr>
          </w:p>
        </w:tc>
        <w:tc>
          <w:tcPr>
            <w:tcW w:w="840" w:type="dxa"/>
          </w:tcPr>
          <w:p w14:paraId="4FEF3D8B" w14:textId="416B56A0"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23c</w:t>
            </w:r>
          </w:p>
        </w:tc>
        <w:tc>
          <w:tcPr>
            <w:tcW w:w="6344" w:type="dxa"/>
          </w:tcPr>
          <w:p w14:paraId="3C444A82" w14:textId="4F6C85EA"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Discuss any limitations of the review processes used.</w:t>
            </w:r>
          </w:p>
        </w:tc>
        <w:tc>
          <w:tcPr>
            <w:tcW w:w="1108" w:type="dxa"/>
          </w:tcPr>
          <w:p w14:paraId="741EE3B0" w14:textId="6F19B6F5"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Discussion</w:t>
            </w:r>
          </w:p>
        </w:tc>
      </w:tr>
      <w:tr w:rsidR="00EC259D" w14:paraId="0E496DF1"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vMerge/>
          </w:tcPr>
          <w:p w14:paraId="0A832092" w14:textId="77777777" w:rsidR="00EC259D" w:rsidRPr="001920C2" w:rsidRDefault="00EC259D" w:rsidP="00EC259D">
            <w:pPr>
              <w:rPr>
                <w:rFonts w:ascii="Times New Roman" w:hAnsi="Times New Roman" w:cs="Times New Roman"/>
              </w:rPr>
            </w:pPr>
          </w:p>
        </w:tc>
        <w:tc>
          <w:tcPr>
            <w:tcW w:w="840" w:type="dxa"/>
          </w:tcPr>
          <w:p w14:paraId="42D2C94A" w14:textId="769FC9A2" w:rsidR="00EC259D" w:rsidRPr="001920C2" w:rsidRDefault="00EC259D" w:rsidP="00EC259D">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23d</w:t>
            </w:r>
          </w:p>
        </w:tc>
        <w:tc>
          <w:tcPr>
            <w:tcW w:w="6344" w:type="dxa"/>
          </w:tcPr>
          <w:p w14:paraId="71BA10D8" w14:textId="56C9FE43"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Discuss implications of the results for practice, policy, and future research.</w:t>
            </w:r>
          </w:p>
        </w:tc>
        <w:tc>
          <w:tcPr>
            <w:tcW w:w="1108" w:type="dxa"/>
          </w:tcPr>
          <w:p w14:paraId="595EE17E" w14:textId="5C9752B0" w:rsidR="00EC259D" w:rsidRPr="001920C2" w:rsidRDefault="00EC259D" w:rsidP="00EC259D">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Discussion</w:t>
            </w:r>
          </w:p>
        </w:tc>
      </w:tr>
      <w:tr w:rsidR="008261A7" w14:paraId="33456DBA" w14:textId="77777777" w:rsidTr="00EC259D">
        <w:trPr>
          <w:trHeight w:val="30"/>
        </w:trPr>
        <w:tc>
          <w:tcPr>
            <w:cnfStyle w:val="001000000000" w:firstRow="0" w:lastRow="0" w:firstColumn="1" w:lastColumn="0" w:oddVBand="0" w:evenVBand="0" w:oddHBand="0" w:evenHBand="0" w:firstRowFirstColumn="0" w:firstRowLastColumn="0" w:lastRowFirstColumn="0" w:lastRowLastColumn="0"/>
            <w:tcW w:w="8252" w:type="dxa"/>
            <w:gridSpan w:val="3"/>
          </w:tcPr>
          <w:p w14:paraId="61540A95" w14:textId="3BD28B31" w:rsidR="217967CC" w:rsidRPr="001920C2" w:rsidRDefault="0082602C" w:rsidP="217967CC">
            <w:pPr>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OTHER INFORMATION</w:t>
            </w:r>
          </w:p>
        </w:tc>
        <w:tc>
          <w:tcPr>
            <w:tcW w:w="1108" w:type="dxa"/>
          </w:tcPr>
          <w:p w14:paraId="61D9980F" w14:textId="2D9B3A46" w:rsidR="217967CC" w:rsidRPr="001920C2" w:rsidRDefault="0082602C" w:rsidP="21796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 xml:space="preserve"> </w:t>
            </w:r>
          </w:p>
        </w:tc>
      </w:tr>
      <w:tr w:rsidR="000721D0" w14:paraId="7687C997"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vMerge w:val="restart"/>
          </w:tcPr>
          <w:p w14:paraId="50C15B72" w14:textId="54FC7FF3" w:rsidR="000721D0" w:rsidRPr="001920C2" w:rsidRDefault="000721D0" w:rsidP="000721D0">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Registration and protocol</w:t>
            </w:r>
          </w:p>
        </w:tc>
        <w:tc>
          <w:tcPr>
            <w:tcW w:w="840" w:type="dxa"/>
          </w:tcPr>
          <w:p w14:paraId="38976E6F" w14:textId="7D9DDFD2" w:rsidR="000721D0" w:rsidRPr="001920C2" w:rsidRDefault="000721D0" w:rsidP="000721D0">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24a</w:t>
            </w:r>
          </w:p>
        </w:tc>
        <w:tc>
          <w:tcPr>
            <w:tcW w:w="6344" w:type="dxa"/>
          </w:tcPr>
          <w:p w14:paraId="197B0B6B" w14:textId="24B19ECC" w:rsidR="000721D0" w:rsidRPr="001920C2" w:rsidRDefault="000721D0" w:rsidP="000721D0">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Provide registration information for the review, including register name and registration number, or state that the review was not registered.</w:t>
            </w:r>
          </w:p>
        </w:tc>
        <w:tc>
          <w:tcPr>
            <w:tcW w:w="1108" w:type="dxa"/>
          </w:tcPr>
          <w:p w14:paraId="36E06264" w14:textId="2ABB80D2" w:rsidR="000721D0" w:rsidRPr="001920C2" w:rsidRDefault="000721D0" w:rsidP="000721D0">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Introduction</w:t>
            </w:r>
          </w:p>
        </w:tc>
      </w:tr>
      <w:tr w:rsidR="000721D0" w14:paraId="4A106820" w14:textId="77777777" w:rsidTr="00EC259D">
        <w:trPr>
          <w:trHeight w:val="60"/>
        </w:trPr>
        <w:tc>
          <w:tcPr>
            <w:cnfStyle w:val="001000000000" w:firstRow="0" w:lastRow="0" w:firstColumn="1" w:lastColumn="0" w:oddVBand="0" w:evenVBand="0" w:oddHBand="0" w:evenHBand="0" w:firstRowFirstColumn="0" w:firstRowLastColumn="0" w:lastRowFirstColumn="0" w:lastRowLastColumn="0"/>
            <w:tcW w:w="1068" w:type="dxa"/>
            <w:vMerge/>
          </w:tcPr>
          <w:p w14:paraId="60352EF4" w14:textId="77777777" w:rsidR="000721D0" w:rsidRPr="001920C2" w:rsidRDefault="000721D0" w:rsidP="000721D0">
            <w:pPr>
              <w:rPr>
                <w:rFonts w:ascii="Times New Roman" w:hAnsi="Times New Roman" w:cs="Times New Roman"/>
              </w:rPr>
            </w:pPr>
          </w:p>
        </w:tc>
        <w:tc>
          <w:tcPr>
            <w:tcW w:w="840" w:type="dxa"/>
          </w:tcPr>
          <w:p w14:paraId="7848CDD4" w14:textId="489EC627" w:rsidR="000721D0" w:rsidRPr="001920C2" w:rsidRDefault="000721D0" w:rsidP="000721D0">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24b</w:t>
            </w:r>
          </w:p>
        </w:tc>
        <w:tc>
          <w:tcPr>
            <w:tcW w:w="6344" w:type="dxa"/>
          </w:tcPr>
          <w:p w14:paraId="2241FFA9" w14:textId="70F93499" w:rsidR="000721D0" w:rsidRPr="001920C2" w:rsidRDefault="000721D0" w:rsidP="000721D0">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Indicate where the review protocol can be accessed, or state that a protocol was not prepared.</w:t>
            </w:r>
          </w:p>
        </w:tc>
        <w:tc>
          <w:tcPr>
            <w:tcW w:w="1108" w:type="dxa"/>
          </w:tcPr>
          <w:p w14:paraId="7C326EBA" w14:textId="070C84D0" w:rsidR="000721D0" w:rsidRPr="001920C2" w:rsidRDefault="000721D0" w:rsidP="000721D0">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NA</w:t>
            </w:r>
          </w:p>
        </w:tc>
      </w:tr>
      <w:tr w:rsidR="000721D0" w14:paraId="24365F31"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vMerge/>
          </w:tcPr>
          <w:p w14:paraId="0AD023CD" w14:textId="77777777" w:rsidR="000721D0" w:rsidRPr="001920C2" w:rsidRDefault="000721D0" w:rsidP="000721D0">
            <w:pPr>
              <w:rPr>
                <w:rFonts w:ascii="Times New Roman" w:hAnsi="Times New Roman" w:cs="Times New Roman"/>
              </w:rPr>
            </w:pPr>
          </w:p>
        </w:tc>
        <w:tc>
          <w:tcPr>
            <w:tcW w:w="840" w:type="dxa"/>
          </w:tcPr>
          <w:p w14:paraId="45EA5BD3" w14:textId="43CBB06D" w:rsidR="000721D0" w:rsidRPr="001920C2" w:rsidRDefault="000721D0" w:rsidP="000721D0">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24c</w:t>
            </w:r>
          </w:p>
        </w:tc>
        <w:tc>
          <w:tcPr>
            <w:tcW w:w="6344" w:type="dxa"/>
          </w:tcPr>
          <w:p w14:paraId="4C96B2FF" w14:textId="7D25DBE6" w:rsidR="000721D0" w:rsidRPr="001920C2" w:rsidRDefault="000721D0" w:rsidP="000721D0">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Describe and explain any amendments to information provided at registration or in the protocol.</w:t>
            </w:r>
          </w:p>
        </w:tc>
        <w:tc>
          <w:tcPr>
            <w:tcW w:w="1108" w:type="dxa"/>
          </w:tcPr>
          <w:p w14:paraId="2B312594" w14:textId="40A1E9D2" w:rsidR="000721D0" w:rsidRPr="001920C2" w:rsidRDefault="000721D0" w:rsidP="000721D0">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NA</w:t>
            </w:r>
          </w:p>
        </w:tc>
      </w:tr>
      <w:tr w:rsidR="000721D0" w14:paraId="0C86E8C6"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tcPr>
          <w:p w14:paraId="0DEBC691" w14:textId="0CAB7183" w:rsidR="000721D0" w:rsidRPr="001920C2" w:rsidRDefault="000721D0" w:rsidP="000721D0">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Support</w:t>
            </w:r>
          </w:p>
        </w:tc>
        <w:tc>
          <w:tcPr>
            <w:tcW w:w="840" w:type="dxa"/>
          </w:tcPr>
          <w:p w14:paraId="6A0E6154" w14:textId="79071D0F" w:rsidR="000721D0" w:rsidRPr="001920C2" w:rsidRDefault="000721D0" w:rsidP="000721D0">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25</w:t>
            </w:r>
          </w:p>
        </w:tc>
        <w:tc>
          <w:tcPr>
            <w:tcW w:w="6344" w:type="dxa"/>
          </w:tcPr>
          <w:p w14:paraId="7CDC2A4F" w14:textId="3F52D0C6" w:rsidR="000721D0" w:rsidRPr="001920C2" w:rsidRDefault="000721D0" w:rsidP="000721D0">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Describe sources of financial or non-financial support for the review, and the role of the funders or sponsors in the review.</w:t>
            </w:r>
          </w:p>
        </w:tc>
        <w:tc>
          <w:tcPr>
            <w:tcW w:w="1108" w:type="dxa"/>
          </w:tcPr>
          <w:p w14:paraId="3AA39D25" w14:textId="2D3D4182" w:rsidR="000721D0" w:rsidRPr="001920C2" w:rsidRDefault="000721D0" w:rsidP="000721D0">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Funding</w:t>
            </w:r>
          </w:p>
        </w:tc>
      </w:tr>
      <w:tr w:rsidR="000721D0" w14:paraId="15923D7B" w14:textId="77777777" w:rsidTr="00EC259D">
        <w:trPr>
          <w:trHeight w:val="45"/>
        </w:trPr>
        <w:tc>
          <w:tcPr>
            <w:cnfStyle w:val="001000000000" w:firstRow="0" w:lastRow="0" w:firstColumn="1" w:lastColumn="0" w:oddVBand="0" w:evenVBand="0" w:oddHBand="0" w:evenHBand="0" w:firstRowFirstColumn="0" w:firstRowLastColumn="0" w:lastRowFirstColumn="0" w:lastRowLastColumn="0"/>
            <w:tcW w:w="1068" w:type="dxa"/>
          </w:tcPr>
          <w:p w14:paraId="398BE4EE" w14:textId="1249A61F" w:rsidR="000721D0" w:rsidRPr="001920C2" w:rsidRDefault="000721D0" w:rsidP="000721D0">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Competing interests</w:t>
            </w:r>
          </w:p>
        </w:tc>
        <w:tc>
          <w:tcPr>
            <w:tcW w:w="840" w:type="dxa"/>
          </w:tcPr>
          <w:p w14:paraId="66E84258" w14:textId="2F66C2B6" w:rsidR="000721D0" w:rsidRPr="001920C2" w:rsidRDefault="000721D0" w:rsidP="000721D0">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26</w:t>
            </w:r>
          </w:p>
        </w:tc>
        <w:tc>
          <w:tcPr>
            <w:tcW w:w="6344" w:type="dxa"/>
          </w:tcPr>
          <w:p w14:paraId="10C3A998" w14:textId="61B4EAC2" w:rsidR="000721D0" w:rsidRPr="001920C2" w:rsidRDefault="000721D0" w:rsidP="000721D0">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Declare any competing interests of review authors.</w:t>
            </w:r>
          </w:p>
        </w:tc>
        <w:tc>
          <w:tcPr>
            <w:tcW w:w="1108" w:type="dxa"/>
          </w:tcPr>
          <w:p w14:paraId="406EB342" w14:textId="7BC6F2C8" w:rsidR="000721D0" w:rsidRPr="001920C2" w:rsidRDefault="000721D0" w:rsidP="000721D0">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627C4EE2">
              <w:rPr>
                <w:rFonts w:ascii="Times New Roman" w:eastAsia="Times New Roman" w:hAnsi="Times New Roman" w:cs="Times New Roman"/>
                <w:color w:val="000000" w:themeColor="text1"/>
                <w:sz w:val="16"/>
                <w:szCs w:val="16"/>
                <w:lang w:val="en-CA"/>
              </w:rPr>
              <w:t>Conflict of interests</w:t>
            </w:r>
          </w:p>
        </w:tc>
      </w:tr>
      <w:tr w:rsidR="000721D0" w14:paraId="456704B9" w14:textId="77777777" w:rsidTr="00EC259D">
        <w:trPr>
          <w:trHeight w:val="225"/>
        </w:trPr>
        <w:tc>
          <w:tcPr>
            <w:cnfStyle w:val="001000000000" w:firstRow="0" w:lastRow="0" w:firstColumn="1" w:lastColumn="0" w:oddVBand="0" w:evenVBand="0" w:oddHBand="0" w:evenHBand="0" w:firstRowFirstColumn="0" w:firstRowLastColumn="0" w:lastRowFirstColumn="0" w:lastRowLastColumn="0"/>
            <w:tcW w:w="1068" w:type="dxa"/>
          </w:tcPr>
          <w:p w14:paraId="6082C045" w14:textId="67F8F71C" w:rsidR="000721D0" w:rsidRPr="001920C2" w:rsidRDefault="000721D0" w:rsidP="000721D0">
            <w:pPr>
              <w:spacing w:before="40" w:after="4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Availability of data, code and other materials</w:t>
            </w:r>
          </w:p>
        </w:tc>
        <w:tc>
          <w:tcPr>
            <w:tcW w:w="840" w:type="dxa"/>
          </w:tcPr>
          <w:p w14:paraId="6776DACF" w14:textId="03533F84" w:rsidR="000721D0" w:rsidRPr="001920C2" w:rsidRDefault="000721D0" w:rsidP="000721D0">
            <w:pPr>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27</w:t>
            </w:r>
          </w:p>
        </w:tc>
        <w:tc>
          <w:tcPr>
            <w:tcW w:w="6344" w:type="dxa"/>
          </w:tcPr>
          <w:p w14:paraId="748DC297" w14:textId="0985B497" w:rsidR="000721D0" w:rsidRPr="001920C2" w:rsidRDefault="000721D0" w:rsidP="000721D0">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1108" w:type="dxa"/>
          </w:tcPr>
          <w:p w14:paraId="6D00A4FA" w14:textId="76783AB0" w:rsidR="000721D0" w:rsidRPr="001920C2" w:rsidRDefault="000721D0" w:rsidP="000721D0">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CA"/>
              </w:rPr>
            </w:pPr>
            <w:r w:rsidRPr="001920C2">
              <w:rPr>
                <w:rFonts w:ascii="Times New Roman" w:eastAsia="Times New Roman" w:hAnsi="Times New Roman" w:cs="Times New Roman"/>
                <w:color w:val="000000" w:themeColor="text1"/>
                <w:sz w:val="16"/>
                <w:szCs w:val="16"/>
                <w:lang w:val="en-CA"/>
              </w:rPr>
              <w:t>NA</w:t>
            </w:r>
          </w:p>
        </w:tc>
      </w:tr>
    </w:tbl>
    <w:p w14:paraId="0446EBF6" w14:textId="68C6D227" w:rsidR="006B27AF" w:rsidRDefault="006B27AF" w:rsidP="038ABD52">
      <w:pPr>
        <w:rPr>
          <w:rFonts w:ascii="Times New Roman" w:eastAsia="Times New Roman" w:hAnsi="Times New Roman" w:cs="Times New Roman"/>
          <w:b/>
          <w:bCs/>
        </w:rPr>
      </w:pPr>
    </w:p>
    <w:p w14:paraId="6F750BD8" w14:textId="59C42FB2" w:rsidR="72F2BC94" w:rsidRPr="00871D1F" w:rsidRDefault="000721D0" w:rsidP="038ABD52">
      <w:pPr>
        <w:rPr>
          <w:rFonts w:ascii="Times New Roman" w:eastAsia="Times New Roman" w:hAnsi="Times New Roman" w:cs="Times New Roman"/>
          <w:lang w:val="en-US"/>
        </w:rPr>
      </w:pPr>
      <w:r w:rsidRPr="00697C2A">
        <w:rPr>
          <w:rFonts w:ascii="Times New Roman" w:eastAsia="Times New Roman" w:hAnsi="Times New Roman" w:cs="Times New Roman"/>
          <w:lang w:val="en-US"/>
        </w:rPr>
        <w:t>Table</w:t>
      </w:r>
      <w:r w:rsidR="0082602C" w:rsidRPr="00697C2A">
        <w:rPr>
          <w:rFonts w:ascii="Times New Roman" w:eastAsia="Times New Roman" w:hAnsi="Times New Roman" w:cs="Times New Roman"/>
          <w:lang w:val="en-US"/>
        </w:rPr>
        <w:t xml:space="preserve"> </w:t>
      </w:r>
      <w:r w:rsidR="00697C2A" w:rsidRPr="00697C2A">
        <w:rPr>
          <w:rFonts w:ascii="Times New Roman" w:eastAsia="Times New Roman" w:hAnsi="Times New Roman" w:cs="Times New Roman"/>
          <w:lang w:val="en-US"/>
        </w:rPr>
        <w:t>2</w:t>
      </w:r>
      <w:r w:rsidR="4AE77B51" w:rsidRPr="00697C2A">
        <w:rPr>
          <w:rFonts w:ascii="Times New Roman" w:eastAsia="Times New Roman" w:hAnsi="Times New Roman" w:cs="Times New Roman"/>
          <w:lang w:val="en-US"/>
        </w:rPr>
        <w:t xml:space="preserve">. </w:t>
      </w:r>
      <w:r w:rsidR="00871D1F" w:rsidRPr="00697C2A">
        <w:rPr>
          <w:rFonts w:ascii="Times New Roman" w:eastAsia="Times New Roman" w:hAnsi="Times New Roman" w:cs="Times New Roman"/>
          <w:lang w:val="en-US"/>
        </w:rPr>
        <w:t>Research</w:t>
      </w:r>
      <w:r w:rsidR="00871D1F" w:rsidRPr="00871D1F">
        <w:rPr>
          <w:rFonts w:ascii="Times New Roman" w:eastAsia="Times New Roman" w:hAnsi="Times New Roman" w:cs="Times New Roman"/>
          <w:lang w:val="en-US"/>
        </w:rPr>
        <w:t xml:space="preserve"> strategy for each of the databases</w:t>
      </w:r>
      <w:r w:rsidR="4AE77B51" w:rsidRPr="00871D1F">
        <w:rPr>
          <w:rFonts w:ascii="Times New Roman" w:eastAsia="Times New Roman" w:hAnsi="Times New Roman" w:cs="Times New Roman"/>
          <w:lang w:val="en-US"/>
        </w:rPr>
        <w:t>.</w:t>
      </w:r>
    </w:p>
    <w:tbl>
      <w:tblPr>
        <w:tblStyle w:val="Tablaconcuadrcula"/>
        <w:tblW w:w="9360" w:type="dxa"/>
        <w:tblLayout w:type="fixed"/>
        <w:tblLook w:val="04A0" w:firstRow="1" w:lastRow="0" w:firstColumn="1" w:lastColumn="0" w:noHBand="0" w:noVBand="1"/>
      </w:tblPr>
      <w:tblGrid>
        <w:gridCol w:w="1931"/>
        <w:gridCol w:w="6307"/>
        <w:gridCol w:w="1122"/>
      </w:tblGrid>
      <w:tr w:rsidR="008261A7" w:rsidRPr="000721D0" w14:paraId="6E7AE9C6" w14:textId="77777777" w:rsidTr="002F51FA">
        <w:trPr>
          <w:trHeight w:val="300"/>
        </w:trPr>
        <w:tc>
          <w:tcPr>
            <w:tcW w:w="1931" w:type="dxa"/>
            <w:tcBorders>
              <w:top w:val="single" w:sz="4" w:space="0" w:color="auto"/>
              <w:left w:val="single" w:sz="4" w:space="0" w:color="auto"/>
              <w:bottom w:val="single" w:sz="4" w:space="0" w:color="auto"/>
              <w:right w:val="single" w:sz="4" w:space="0" w:color="auto"/>
            </w:tcBorders>
            <w:tcMar>
              <w:left w:w="108" w:type="dxa"/>
              <w:right w:w="108" w:type="dxa"/>
            </w:tcMar>
          </w:tcPr>
          <w:p w14:paraId="7B35FEF6" w14:textId="05C3010A" w:rsidR="038ABD52" w:rsidRPr="000721D0" w:rsidRDefault="000721D0" w:rsidP="038ABD52">
            <w:pPr>
              <w:jc w:val="center"/>
              <w:rPr>
                <w:rFonts w:ascii="Times New Roman" w:hAnsi="Times New Roman" w:cs="Times New Roman"/>
                <w:lang w:val="en-US"/>
              </w:rPr>
            </w:pPr>
            <w:r w:rsidRPr="000721D0">
              <w:rPr>
                <w:rFonts w:ascii="Times New Roman" w:eastAsia="Times New Roman" w:hAnsi="Times New Roman" w:cs="Times New Roman"/>
                <w:lang w:val="en-US"/>
              </w:rPr>
              <w:t>Data base</w:t>
            </w:r>
          </w:p>
        </w:tc>
        <w:tc>
          <w:tcPr>
            <w:tcW w:w="6307" w:type="dxa"/>
            <w:tcBorders>
              <w:top w:val="single" w:sz="4" w:space="0" w:color="auto"/>
              <w:left w:val="single" w:sz="4" w:space="0" w:color="auto"/>
              <w:bottom w:val="single" w:sz="4" w:space="0" w:color="auto"/>
              <w:right w:val="single" w:sz="4" w:space="0" w:color="auto"/>
            </w:tcBorders>
            <w:tcMar>
              <w:left w:w="108" w:type="dxa"/>
              <w:right w:w="108" w:type="dxa"/>
            </w:tcMar>
          </w:tcPr>
          <w:p w14:paraId="0F9F0D03" w14:textId="662A8EA6" w:rsidR="038ABD52" w:rsidRPr="000721D0" w:rsidRDefault="0082602C" w:rsidP="038ABD52">
            <w:pPr>
              <w:jc w:val="center"/>
              <w:rPr>
                <w:rFonts w:ascii="Times New Roman" w:hAnsi="Times New Roman" w:cs="Times New Roman"/>
                <w:lang w:val="en-US"/>
              </w:rPr>
            </w:pPr>
            <w:r w:rsidRPr="000721D0">
              <w:rPr>
                <w:rFonts w:ascii="Times New Roman" w:eastAsia="Times New Roman" w:hAnsi="Times New Roman" w:cs="Times New Roman"/>
                <w:lang w:val="en-US"/>
              </w:rPr>
              <w:t>Search strategy</w:t>
            </w:r>
          </w:p>
        </w:tc>
        <w:tc>
          <w:tcPr>
            <w:tcW w:w="1122" w:type="dxa"/>
            <w:tcBorders>
              <w:top w:val="single" w:sz="4" w:space="0" w:color="auto"/>
              <w:left w:val="single" w:sz="4" w:space="0" w:color="auto"/>
              <w:bottom w:val="single" w:sz="4" w:space="0" w:color="auto"/>
              <w:right w:val="single" w:sz="4" w:space="0" w:color="auto"/>
            </w:tcBorders>
            <w:tcMar>
              <w:left w:w="108" w:type="dxa"/>
              <w:right w:w="108" w:type="dxa"/>
            </w:tcMar>
          </w:tcPr>
          <w:p w14:paraId="3CD7561F" w14:textId="3B3518FD" w:rsidR="038ABD52" w:rsidRPr="000721D0" w:rsidRDefault="0082602C" w:rsidP="038ABD52">
            <w:pPr>
              <w:jc w:val="center"/>
              <w:rPr>
                <w:rFonts w:ascii="Times New Roman" w:hAnsi="Times New Roman" w:cs="Times New Roman"/>
                <w:lang w:val="en-US"/>
              </w:rPr>
            </w:pPr>
            <w:r w:rsidRPr="000721D0">
              <w:rPr>
                <w:rFonts w:ascii="Times New Roman" w:eastAsia="Times New Roman" w:hAnsi="Times New Roman" w:cs="Times New Roman"/>
                <w:lang w:val="en-US"/>
              </w:rPr>
              <w:t>Results</w:t>
            </w:r>
          </w:p>
        </w:tc>
      </w:tr>
      <w:tr w:rsidR="008261A7" w:rsidRPr="000721D0" w14:paraId="14878872" w14:textId="77777777" w:rsidTr="002F51FA">
        <w:trPr>
          <w:trHeight w:val="300"/>
        </w:trPr>
        <w:tc>
          <w:tcPr>
            <w:tcW w:w="1931" w:type="dxa"/>
            <w:tcBorders>
              <w:top w:val="single" w:sz="4" w:space="0" w:color="auto"/>
              <w:left w:val="single" w:sz="4" w:space="0" w:color="auto"/>
              <w:bottom w:val="single" w:sz="4" w:space="0" w:color="auto"/>
              <w:right w:val="single" w:sz="4" w:space="0" w:color="auto"/>
            </w:tcBorders>
            <w:tcMar>
              <w:left w:w="108" w:type="dxa"/>
              <w:right w:w="108" w:type="dxa"/>
            </w:tcMar>
          </w:tcPr>
          <w:p w14:paraId="561CB908" w14:textId="5ADD9F61" w:rsidR="038ABD52" w:rsidRPr="000721D0" w:rsidRDefault="0082602C" w:rsidP="038ABD52">
            <w:pPr>
              <w:jc w:val="center"/>
              <w:rPr>
                <w:rFonts w:ascii="Times New Roman" w:hAnsi="Times New Roman" w:cs="Times New Roman"/>
                <w:lang w:val="en-US"/>
              </w:rPr>
            </w:pPr>
            <w:r w:rsidRPr="000721D0">
              <w:rPr>
                <w:rFonts w:ascii="Times New Roman" w:eastAsia="Times New Roman" w:hAnsi="Times New Roman" w:cs="Times New Roman"/>
                <w:lang w:val="en-US"/>
              </w:rPr>
              <w:t>PubMed</w:t>
            </w:r>
          </w:p>
        </w:tc>
        <w:tc>
          <w:tcPr>
            <w:tcW w:w="6307" w:type="dxa"/>
            <w:tcBorders>
              <w:top w:val="single" w:sz="4" w:space="0" w:color="auto"/>
              <w:left w:val="single" w:sz="4" w:space="0" w:color="auto"/>
              <w:bottom w:val="single" w:sz="4" w:space="0" w:color="auto"/>
              <w:right w:val="single" w:sz="4" w:space="0" w:color="auto"/>
            </w:tcBorders>
            <w:tcMar>
              <w:left w:w="108" w:type="dxa"/>
              <w:right w:w="108" w:type="dxa"/>
            </w:tcMar>
          </w:tcPr>
          <w:p w14:paraId="3CA0E367" w14:textId="74894F03" w:rsidR="038ABD52" w:rsidRPr="000721D0" w:rsidRDefault="0082602C" w:rsidP="038ABD52">
            <w:pPr>
              <w:jc w:val="center"/>
              <w:rPr>
                <w:rFonts w:ascii="Times New Roman" w:hAnsi="Times New Roman" w:cs="Times New Roman"/>
                <w:lang w:val="en-US"/>
              </w:rPr>
            </w:pPr>
            <w:r w:rsidRPr="000721D0">
              <w:rPr>
                <w:rFonts w:ascii="Times New Roman" w:eastAsia="Times New Roman" w:hAnsi="Times New Roman" w:cs="Times New Roman"/>
                <w:lang w:val="en-US"/>
              </w:rPr>
              <w:t>(((((Newborn) OR (neonate)) OR (Infant)) AND (((((((Prevalence) OR (Incidence)) OR (magnitude)) OR (Risk factors)) OR (Determinants)) OR (Correlates)) OR (Contributing factors))) AND (Colombia)) AND ((((((Asphyxia) OR (hypoxic-ischemic encephalopathy)) OR (Perinatal asphyxia)) OR (Birth asphyxia)) OR (Asphyxia neonatorum)) OR (suffocation)))))</w:t>
            </w:r>
          </w:p>
        </w:tc>
        <w:tc>
          <w:tcPr>
            <w:tcW w:w="1122" w:type="dxa"/>
            <w:tcBorders>
              <w:top w:val="single" w:sz="4" w:space="0" w:color="auto"/>
              <w:left w:val="single" w:sz="4" w:space="0" w:color="auto"/>
              <w:bottom w:val="single" w:sz="4" w:space="0" w:color="auto"/>
              <w:right w:val="single" w:sz="4" w:space="0" w:color="auto"/>
            </w:tcBorders>
            <w:tcMar>
              <w:left w:w="108" w:type="dxa"/>
              <w:right w:w="108" w:type="dxa"/>
            </w:tcMar>
          </w:tcPr>
          <w:p w14:paraId="7F04C3C7" w14:textId="2C7D5C08" w:rsidR="038ABD52" w:rsidRPr="000721D0" w:rsidRDefault="0082602C" w:rsidP="038ABD52">
            <w:pPr>
              <w:jc w:val="center"/>
              <w:rPr>
                <w:rFonts w:ascii="Times New Roman" w:hAnsi="Times New Roman" w:cs="Times New Roman"/>
                <w:lang w:val="en-US"/>
              </w:rPr>
            </w:pPr>
            <w:r w:rsidRPr="000721D0">
              <w:rPr>
                <w:rFonts w:ascii="Times New Roman" w:eastAsia="Times New Roman" w:hAnsi="Times New Roman" w:cs="Times New Roman"/>
                <w:lang w:val="en-US"/>
              </w:rPr>
              <w:t>18</w:t>
            </w:r>
          </w:p>
        </w:tc>
      </w:tr>
      <w:tr w:rsidR="008261A7" w:rsidRPr="000721D0" w14:paraId="14FAC9C0" w14:textId="77777777" w:rsidTr="002F51FA">
        <w:trPr>
          <w:trHeight w:val="300"/>
        </w:trPr>
        <w:tc>
          <w:tcPr>
            <w:tcW w:w="1931" w:type="dxa"/>
            <w:tcBorders>
              <w:top w:val="single" w:sz="4" w:space="0" w:color="auto"/>
              <w:left w:val="single" w:sz="4" w:space="0" w:color="auto"/>
              <w:bottom w:val="single" w:sz="4" w:space="0" w:color="auto"/>
              <w:right w:val="single" w:sz="4" w:space="0" w:color="auto"/>
            </w:tcBorders>
            <w:tcMar>
              <w:left w:w="108" w:type="dxa"/>
              <w:right w:w="108" w:type="dxa"/>
            </w:tcMar>
          </w:tcPr>
          <w:p w14:paraId="2736FF8A" w14:textId="0B443765" w:rsidR="038ABD52" w:rsidRPr="000721D0" w:rsidRDefault="0082602C" w:rsidP="038ABD52">
            <w:pPr>
              <w:jc w:val="center"/>
              <w:rPr>
                <w:rFonts w:ascii="Times New Roman" w:hAnsi="Times New Roman" w:cs="Times New Roman"/>
                <w:lang w:val="en-US"/>
              </w:rPr>
            </w:pPr>
            <w:r w:rsidRPr="000721D0">
              <w:rPr>
                <w:rFonts w:ascii="Times New Roman" w:eastAsia="Times New Roman" w:hAnsi="Times New Roman" w:cs="Times New Roman"/>
                <w:lang w:val="en-US"/>
              </w:rPr>
              <w:t>LILACS</w:t>
            </w:r>
          </w:p>
        </w:tc>
        <w:tc>
          <w:tcPr>
            <w:tcW w:w="6307" w:type="dxa"/>
            <w:tcBorders>
              <w:top w:val="single" w:sz="4" w:space="0" w:color="auto"/>
              <w:left w:val="single" w:sz="4" w:space="0" w:color="auto"/>
              <w:bottom w:val="single" w:sz="4" w:space="0" w:color="auto"/>
              <w:right w:val="single" w:sz="4" w:space="0" w:color="auto"/>
            </w:tcBorders>
            <w:tcMar>
              <w:left w:w="108" w:type="dxa"/>
              <w:right w:w="108" w:type="dxa"/>
            </w:tcMar>
          </w:tcPr>
          <w:p w14:paraId="657F498C" w14:textId="5FBA5B26" w:rsidR="038ABD52" w:rsidRPr="000721D0" w:rsidRDefault="0082602C" w:rsidP="038ABD52">
            <w:pPr>
              <w:jc w:val="center"/>
              <w:rPr>
                <w:rFonts w:ascii="Times New Roman" w:hAnsi="Times New Roman" w:cs="Times New Roman"/>
                <w:lang w:val="en-US"/>
              </w:rPr>
            </w:pPr>
            <w:r w:rsidRPr="000721D0">
              <w:rPr>
                <w:rFonts w:ascii="Times New Roman" w:eastAsia="Times New Roman" w:hAnsi="Times New Roman" w:cs="Times New Roman"/>
                <w:lang w:val="en-US"/>
              </w:rPr>
              <w:t>(Newborn) OR (neonate) OR (Infant) AND (Prevalence) OR (Incidence) OR (magnitude) OR (Risk factors) OR (Determinants) OR (Correlates) OR (Contributing factors) AND (Colombia) AND (Asphyxia) OR (hypoxic-ischemic encephalopathy) OR (Perinatal asphyxia) OR (Birth asphyxia) OR (Asphyxia neonatorum) OR (suffocation)</w:t>
            </w:r>
          </w:p>
        </w:tc>
        <w:tc>
          <w:tcPr>
            <w:tcW w:w="1122" w:type="dxa"/>
            <w:tcBorders>
              <w:top w:val="single" w:sz="4" w:space="0" w:color="auto"/>
              <w:left w:val="single" w:sz="4" w:space="0" w:color="auto"/>
              <w:bottom w:val="single" w:sz="4" w:space="0" w:color="auto"/>
              <w:right w:val="single" w:sz="4" w:space="0" w:color="auto"/>
            </w:tcBorders>
            <w:tcMar>
              <w:left w:w="108" w:type="dxa"/>
              <w:right w:w="108" w:type="dxa"/>
            </w:tcMar>
          </w:tcPr>
          <w:p w14:paraId="6BAC2D63" w14:textId="10842FAF" w:rsidR="038ABD52" w:rsidRPr="000721D0" w:rsidRDefault="0082602C" w:rsidP="038ABD52">
            <w:pPr>
              <w:jc w:val="center"/>
              <w:rPr>
                <w:rFonts w:ascii="Times New Roman" w:hAnsi="Times New Roman" w:cs="Times New Roman"/>
                <w:lang w:val="en-US"/>
              </w:rPr>
            </w:pPr>
            <w:r w:rsidRPr="000721D0">
              <w:rPr>
                <w:rFonts w:ascii="Times New Roman" w:eastAsia="Times New Roman" w:hAnsi="Times New Roman" w:cs="Times New Roman"/>
                <w:lang w:val="en-US"/>
              </w:rPr>
              <w:t>20</w:t>
            </w:r>
          </w:p>
        </w:tc>
      </w:tr>
      <w:tr w:rsidR="008261A7" w:rsidRPr="000721D0" w14:paraId="4C986D54" w14:textId="77777777" w:rsidTr="002F51FA">
        <w:trPr>
          <w:trHeight w:val="300"/>
        </w:trPr>
        <w:tc>
          <w:tcPr>
            <w:tcW w:w="1931" w:type="dxa"/>
            <w:tcBorders>
              <w:top w:val="single" w:sz="4" w:space="0" w:color="auto"/>
              <w:left w:val="single" w:sz="4" w:space="0" w:color="auto"/>
              <w:bottom w:val="single" w:sz="4" w:space="0" w:color="auto"/>
              <w:right w:val="single" w:sz="4" w:space="0" w:color="auto"/>
            </w:tcBorders>
            <w:tcMar>
              <w:left w:w="108" w:type="dxa"/>
              <w:right w:w="108" w:type="dxa"/>
            </w:tcMar>
          </w:tcPr>
          <w:p w14:paraId="07344178" w14:textId="1AF0EFB6" w:rsidR="038ABD52" w:rsidRPr="000721D0" w:rsidRDefault="0082602C" w:rsidP="038ABD52">
            <w:pPr>
              <w:jc w:val="center"/>
              <w:rPr>
                <w:rFonts w:ascii="Times New Roman" w:hAnsi="Times New Roman" w:cs="Times New Roman"/>
                <w:lang w:val="en-US"/>
              </w:rPr>
            </w:pPr>
            <w:r w:rsidRPr="000721D0">
              <w:rPr>
                <w:rFonts w:ascii="Times New Roman" w:eastAsia="Times New Roman" w:hAnsi="Times New Roman" w:cs="Times New Roman"/>
                <w:lang w:val="en-US"/>
              </w:rPr>
              <w:t>SCOPUS</w:t>
            </w:r>
          </w:p>
        </w:tc>
        <w:tc>
          <w:tcPr>
            <w:tcW w:w="6307" w:type="dxa"/>
            <w:tcBorders>
              <w:top w:val="single" w:sz="4" w:space="0" w:color="auto"/>
              <w:left w:val="single" w:sz="4" w:space="0" w:color="auto"/>
              <w:bottom w:val="single" w:sz="4" w:space="0" w:color="auto"/>
              <w:right w:val="single" w:sz="4" w:space="0" w:color="auto"/>
            </w:tcBorders>
            <w:tcMar>
              <w:left w:w="108" w:type="dxa"/>
              <w:right w:w="108" w:type="dxa"/>
            </w:tcMar>
          </w:tcPr>
          <w:p w14:paraId="46536872" w14:textId="55282F54" w:rsidR="038ABD52" w:rsidRPr="000721D0" w:rsidRDefault="0082602C" w:rsidP="038ABD52">
            <w:pPr>
              <w:jc w:val="center"/>
              <w:rPr>
                <w:rFonts w:ascii="Times New Roman" w:hAnsi="Times New Roman" w:cs="Times New Roman"/>
                <w:lang w:val="en-US"/>
              </w:rPr>
            </w:pPr>
            <w:r w:rsidRPr="000721D0">
              <w:rPr>
                <w:rFonts w:ascii="Times New Roman" w:eastAsia="Times New Roman" w:hAnsi="Times New Roman" w:cs="Times New Roman"/>
                <w:lang w:val="en-US"/>
              </w:rPr>
              <w:t>(Newborn) OR (neonate) OR (Infant) AND (Prevalence) OR (Incidence) OR (magnitude) OR (Risk factors) OR (Determinants) OR (Correlates) OR (Contributing factors) AND (Colombia) AND (Asphyxia) OR (hypoxic-ischemic encephalopathy) OR (Perinatal asphyxia) OR (Birth asphyxia) OR (Asphyxia neonatorum) OR (suffocation)</w:t>
            </w:r>
          </w:p>
        </w:tc>
        <w:tc>
          <w:tcPr>
            <w:tcW w:w="1122" w:type="dxa"/>
            <w:tcBorders>
              <w:top w:val="single" w:sz="4" w:space="0" w:color="auto"/>
              <w:left w:val="single" w:sz="4" w:space="0" w:color="auto"/>
              <w:bottom w:val="single" w:sz="4" w:space="0" w:color="auto"/>
              <w:right w:val="single" w:sz="4" w:space="0" w:color="auto"/>
            </w:tcBorders>
            <w:tcMar>
              <w:left w:w="108" w:type="dxa"/>
              <w:right w:w="108" w:type="dxa"/>
            </w:tcMar>
          </w:tcPr>
          <w:p w14:paraId="74228B93" w14:textId="05EEB2E6" w:rsidR="038ABD52" w:rsidRPr="000721D0" w:rsidRDefault="0082602C" w:rsidP="038ABD52">
            <w:pPr>
              <w:jc w:val="center"/>
              <w:rPr>
                <w:rFonts w:ascii="Times New Roman" w:hAnsi="Times New Roman" w:cs="Times New Roman"/>
                <w:lang w:val="en-US"/>
              </w:rPr>
            </w:pPr>
            <w:r w:rsidRPr="000721D0">
              <w:rPr>
                <w:rFonts w:ascii="Times New Roman" w:eastAsia="Times New Roman" w:hAnsi="Times New Roman" w:cs="Times New Roman"/>
                <w:lang w:val="en-US"/>
              </w:rPr>
              <w:t>13</w:t>
            </w:r>
          </w:p>
        </w:tc>
      </w:tr>
      <w:tr w:rsidR="008261A7" w:rsidRPr="000721D0" w14:paraId="2FB9AA58" w14:textId="77777777" w:rsidTr="002F51FA">
        <w:trPr>
          <w:trHeight w:val="37"/>
        </w:trPr>
        <w:tc>
          <w:tcPr>
            <w:tcW w:w="1931" w:type="dxa"/>
            <w:vMerge w:val="restart"/>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31CCD984" w14:textId="332E3C35" w:rsidR="00920C9C" w:rsidRPr="000721D0" w:rsidRDefault="0082602C" w:rsidP="00920C9C">
            <w:pPr>
              <w:jc w:val="center"/>
              <w:rPr>
                <w:rFonts w:ascii="Times New Roman" w:eastAsia="Times New Roman" w:hAnsi="Times New Roman" w:cs="Times New Roman"/>
                <w:lang w:val="en-US"/>
              </w:rPr>
            </w:pPr>
            <w:r w:rsidRPr="000721D0">
              <w:rPr>
                <w:rFonts w:ascii="Times New Roman" w:eastAsia="Times New Roman" w:hAnsi="Times New Roman" w:cs="Times New Roman"/>
                <w:lang w:val="en-US"/>
              </w:rPr>
              <w:t>Web of Science</w:t>
            </w:r>
          </w:p>
        </w:tc>
        <w:tc>
          <w:tcPr>
            <w:tcW w:w="6307" w:type="dxa"/>
            <w:tcBorders>
              <w:top w:val="single" w:sz="4" w:space="0" w:color="auto"/>
              <w:left w:val="single" w:sz="4" w:space="0" w:color="auto"/>
              <w:bottom w:val="single" w:sz="4" w:space="0" w:color="auto"/>
              <w:right w:val="single" w:sz="4" w:space="0" w:color="auto"/>
            </w:tcBorders>
            <w:tcMar>
              <w:left w:w="108" w:type="dxa"/>
              <w:right w:w="108" w:type="dxa"/>
            </w:tcMar>
          </w:tcPr>
          <w:p w14:paraId="1AC162DD" w14:textId="2B758238" w:rsidR="00920C9C" w:rsidRPr="000721D0" w:rsidRDefault="0082602C" w:rsidP="00920C9C">
            <w:pPr>
              <w:jc w:val="center"/>
              <w:rPr>
                <w:rFonts w:ascii="Times New Roman" w:eastAsia="Times New Roman" w:hAnsi="Times New Roman" w:cs="Times New Roman"/>
                <w:lang w:val="en-US"/>
              </w:rPr>
            </w:pPr>
            <w:r w:rsidRPr="000721D0">
              <w:rPr>
                <w:rFonts w:ascii="Times New Roman" w:eastAsia="Times New Roman" w:hAnsi="Times New Roman" w:cs="Times New Roman"/>
                <w:color w:val="000000" w:themeColor="text1"/>
                <w:lang w:val="en-US"/>
              </w:rPr>
              <w:t>ALL=(Newborn)</w:t>
            </w:r>
          </w:p>
        </w:tc>
        <w:tc>
          <w:tcPr>
            <w:tcW w:w="1122" w:type="dxa"/>
            <w:tcBorders>
              <w:top w:val="single" w:sz="4" w:space="0" w:color="auto"/>
              <w:left w:val="single" w:sz="4" w:space="0" w:color="auto"/>
              <w:bottom w:val="single" w:sz="4" w:space="0" w:color="auto"/>
              <w:right w:val="single" w:sz="4" w:space="0" w:color="auto"/>
            </w:tcBorders>
            <w:tcMar>
              <w:left w:w="108" w:type="dxa"/>
              <w:right w:w="108" w:type="dxa"/>
            </w:tcMar>
          </w:tcPr>
          <w:p w14:paraId="07FA7DD3" w14:textId="1E66D223" w:rsidR="00920C9C" w:rsidRPr="000721D0" w:rsidRDefault="0082602C" w:rsidP="00920C9C">
            <w:pPr>
              <w:jc w:val="center"/>
              <w:rPr>
                <w:rFonts w:ascii="Times New Roman" w:eastAsia="Times New Roman" w:hAnsi="Times New Roman" w:cs="Times New Roman"/>
                <w:lang w:val="en-US"/>
              </w:rPr>
            </w:pPr>
            <w:r w:rsidRPr="000721D0">
              <w:rPr>
                <w:rFonts w:ascii="Times New Roman" w:eastAsia="Times New Roman" w:hAnsi="Times New Roman" w:cs="Times New Roman"/>
                <w:color w:val="000000" w:themeColor="text1"/>
                <w:lang w:val="en-US"/>
              </w:rPr>
              <w:t>137,784</w:t>
            </w:r>
          </w:p>
        </w:tc>
      </w:tr>
      <w:tr w:rsidR="008261A7" w:rsidRPr="000721D0" w14:paraId="5D41CA06" w14:textId="77777777" w:rsidTr="002F51FA">
        <w:trPr>
          <w:trHeight w:val="35"/>
        </w:trPr>
        <w:tc>
          <w:tcPr>
            <w:tcW w:w="1931" w:type="dxa"/>
            <w:vMerge/>
            <w:tcBorders>
              <w:top w:val="single" w:sz="4" w:space="0" w:color="auto"/>
              <w:left w:val="single" w:sz="4" w:space="0" w:color="auto"/>
              <w:bottom w:val="single" w:sz="4" w:space="0" w:color="auto"/>
              <w:right w:val="single" w:sz="4" w:space="0" w:color="auto"/>
            </w:tcBorders>
            <w:tcMar>
              <w:left w:w="108" w:type="dxa"/>
              <w:right w:w="108" w:type="dxa"/>
            </w:tcMar>
          </w:tcPr>
          <w:p w14:paraId="7EB26F11" w14:textId="77777777" w:rsidR="00920C9C" w:rsidRPr="000721D0" w:rsidRDefault="00920C9C" w:rsidP="00920C9C">
            <w:pPr>
              <w:jc w:val="center"/>
              <w:rPr>
                <w:rFonts w:ascii="Times New Roman" w:eastAsia="Times New Roman" w:hAnsi="Times New Roman" w:cs="Times New Roman"/>
                <w:lang w:val="en-US"/>
              </w:rPr>
            </w:pPr>
          </w:p>
        </w:tc>
        <w:tc>
          <w:tcPr>
            <w:tcW w:w="6307" w:type="dxa"/>
            <w:tcBorders>
              <w:top w:val="single" w:sz="4" w:space="0" w:color="auto"/>
              <w:left w:val="single" w:sz="4" w:space="0" w:color="auto"/>
              <w:bottom w:val="single" w:sz="4" w:space="0" w:color="auto"/>
              <w:right w:val="single" w:sz="4" w:space="0" w:color="auto"/>
            </w:tcBorders>
            <w:tcMar>
              <w:left w:w="108" w:type="dxa"/>
              <w:right w:w="108" w:type="dxa"/>
            </w:tcMar>
          </w:tcPr>
          <w:p w14:paraId="1E5BD664" w14:textId="0F95FC22" w:rsidR="00920C9C" w:rsidRPr="000721D0" w:rsidRDefault="0082602C" w:rsidP="00920C9C">
            <w:pPr>
              <w:jc w:val="center"/>
              <w:rPr>
                <w:rFonts w:ascii="Times New Roman" w:eastAsia="Times New Roman" w:hAnsi="Times New Roman" w:cs="Times New Roman"/>
                <w:lang w:val="en-US"/>
              </w:rPr>
            </w:pPr>
            <w:r w:rsidRPr="000721D0">
              <w:rPr>
                <w:rFonts w:ascii="Times New Roman" w:eastAsia="Times New Roman" w:hAnsi="Times New Roman" w:cs="Times New Roman"/>
                <w:color w:val="000000" w:themeColor="text1"/>
                <w:lang w:val="en-US"/>
              </w:rPr>
              <w:t>((((ALL=(Incidence)) OR ALL</w:t>
            </w:r>
            <w:r w:rsidR="00A95BA3" w:rsidRPr="000721D0">
              <w:rPr>
                <w:rFonts w:ascii="Times New Roman" w:eastAsia="Times New Roman" w:hAnsi="Times New Roman" w:cs="Times New Roman"/>
                <w:color w:val="000000" w:themeColor="text1"/>
                <w:lang w:val="en-US"/>
              </w:rPr>
              <w:t>= (</w:t>
            </w:r>
            <w:r w:rsidRPr="000721D0">
              <w:rPr>
                <w:rFonts w:ascii="Times New Roman" w:eastAsia="Times New Roman" w:hAnsi="Times New Roman" w:cs="Times New Roman"/>
                <w:color w:val="000000" w:themeColor="text1"/>
                <w:lang w:val="en-US"/>
              </w:rPr>
              <w:t xml:space="preserve">Risk </w:t>
            </w:r>
            <w:r w:rsidR="00A95BA3" w:rsidRPr="000721D0">
              <w:rPr>
                <w:rFonts w:ascii="Times New Roman" w:eastAsia="Times New Roman" w:hAnsi="Times New Roman" w:cs="Times New Roman"/>
                <w:color w:val="000000" w:themeColor="text1"/>
                <w:lang w:val="en-US"/>
              </w:rPr>
              <w:t>factors)</w:t>
            </w:r>
            <w:r w:rsidRPr="000721D0">
              <w:rPr>
                <w:rFonts w:ascii="Times New Roman" w:eastAsia="Times New Roman" w:hAnsi="Times New Roman" w:cs="Times New Roman"/>
                <w:color w:val="000000" w:themeColor="text1"/>
                <w:lang w:val="en-US"/>
              </w:rPr>
              <w:t>) OR ALL=(Prevalence)) OR ALL=(Determinants)) OR ALL</w:t>
            </w:r>
            <w:r w:rsidR="00A95BA3" w:rsidRPr="000721D0">
              <w:rPr>
                <w:rFonts w:ascii="Times New Roman" w:eastAsia="Times New Roman" w:hAnsi="Times New Roman" w:cs="Times New Roman"/>
                <w:color w:val="000000" w:themeColor="text1"/>
                <w:lang w:val="en-US"/>
              </w:rPr>
              <w:t>= (</w:t>
            </w:r>
            <w:r w:rsidRPr="000721D0">
              <w:rPr>
                <w:rFonts w:ascii="Times New Roman" w:eastAsia="Times New Roman" w:hAnsi="Times New Roman" w:cs="Times New Roman"/>
                <w:color w:val="000000" w:themeColor="text1"/>
                <w:lang w:val="en-US"/>
              </w:rPr>
              <w:t>Contributing factors)</w:t>
            </w:r>
          </w:p>
        </w:tc>
        <w:tc>
          <w:tcPr>
            <w:tcW w:w="1122" w:type="dxa"/>
            <w:tcBorders>
              <w:top w:val="single" w:sz="4" w:space="0" w:color="auto"/>
              <w:left w:val="single" w:sz="4" w:space="0" w:color="auto"/>
              <w:bottom w:val="single" w:sz="4" w:space="0" w:color="auto"/>
              <w:right w:val="single" w:sz="4" w:space="0" w:color="auto"/>
            </w:tcBorders>
            <w:tcMar>
              <w:left w:w="108" w:type="dxa"/>
              <w:right w:w="108" w:type="dxa"/>
            </w:tcMar>
          </w:tcPr>
          <w:p w14:paraId="443C6D81" w14:textId="69984BB3" w:rsidR="00920C9C" w:rsidRPr="000721D0" w:rsidRDefault="0082602C" w:rsidP="00920C9C">
            <w:pPr>
              <w:jc w:val="center"/>
              <w:rPr>
                <w:rFonts w:ascii="Times New Roman" w:eastAsia="Times New Roman" w:hAnsi="Times New Roman" w:cs="Times New Roman"/>
                <w:lang w:val="en-US"/>
              </w:rPr>
            </w:pPr>
            <w:r w:rsidRPr="000721D0">
              <w:rPr>
                <w:rFonts w:ascii="Times New Roman" w:eastAsia="Times New Roman" w:hAnsi="Times New Roman" w:cs="Times New Roman"/>
                <w:color w:val="000000" w:themeColor="text1"/>
                <w:lang w:val="en-US"/>
              </w:rPr>
              <w:t>3,694,728</w:t>
            </w:r>
          </w:p>
        </w:tc>
      </w:tr>
      <w:tr w:rsidR="008261A7" w:rsidRPr="000721D0" w14:paraId="385BD92A" w14:textId="77777777" w:rsidTr="002F51FA">
        <w:trPr>
          <w:trHeight w:val="35"/>
        </w:trPr>
        <w:tc>
          <w:tcPr>
            <w:tcW w:w="1931" w:type="dxa"/>
            <w:vMerge/>
            <w:tcBorders>
              <w:top w:val="single" w:sz="4" w:space="0" w:color="auto"/>
              <w:left w:val="single" w:sz="4" w:space="0" w:color="auto"/>
              <w:bottom w:val="single" w:sz="4" w:space="0" w:color="auto"/>
              <w:right w:val="single" w:sz="4" w:space="0" w:color="auto"/>
            </w:tcBorders>
            <w:tcMar>
              <w:left w:w="108" w:type="dxa"/>
              <w:right w:w="108" w:type="dxa"/>
            </w:tcMar>
          </w:tcPr>
          <w:p w14:paraId="3FF0320E" w14:textId="77777777" w:rsidR="00920C9C" w:rsidRPr="000721D0" w:rsidRDefault="00920C9C" w:rsidP="00920C9C">
            <w:pPr>
              <w:jc w:val="center"/>
              <w:rPr>
                <w:rFonts w:ascii="Times New Roman" w:eastAsia="Times New Roman" w:hAnsi="Times New Roman" w:cs="Times New Roman"/>
                <w:lang w:val="en-US"/>
              </w:rPr>
            </w:pPr>
          </w:p>
        </w:tc>
        <w:tc>
          <w:tcPr>
            <w:tcW w:w="6307" w:type="dxa"/>
            <w:tcBorders>
              <w:top w:val="single" w:sz="4" w:space="0" w:color="auto"/>
              <w:left w:val="single" w:sz="4" w:space="0" w:color="auto"/>
              <w:bottom w:val="single" w:sz="4" w:space="0" w:color="auto"/>
              <w:right w:val="single" w:sz="4" w:space="0" w:color="auto"/>
            </w:tcBorders>
            <w:tcMar>
              <w:left w:w="108" w:type="dxa"/>
              <w:right w:w="108" w:type="dxa"/>
            </w:tcMar>
          </w:tcPr>
          <w:p w14:paraId="7CBD0FCF" w14:textId="5948A871" w:rsidR="00920C9C" w:rsidRPr="000721D0" w:rsidRDefault="0082602C" w:rsidP="00920C9C">
            <w:pPr>
              <w:jc w:val="center"/>
              <w:rPr>
                <w:rFonts w:ascii="Times New Roman" w:eastAsia="Times New Roman" w:hAnsi="Times New Roman" w:cs="Times New Roman"/>
                <w:lang w:val="en-US"/>
              </w:rPr>
            </w:pPr>
            <w:r w:rsidRPr="000721D0">
              <w:rPr>
                <w:rFonts w:ascii="Times New Roman" w:eastAsia="Times New Roman" w:hAnsi="Times New Roman" w:cs="Times New Roman"/>
                <w:color w:val="000000" w:themeColor="text1"/>
                <w:lang w:val="en-US"/>
              </w:rPr>
              <w:t>(((ALL=(Asphyxia)) OR ALL</w:t>
            </w:r>
            <w:r w:rsidR="00A95BA3" w:rsidRPr="000721D0">
              <w:rPr>
                <w:rFonts w:ascii="Times New Roman" w:eastAsia="Times New Roman" w:hAnsi="Times New Roman" w:cs="Times New Roman"/>
                <w:color w:val="000000" w:themeColor="text1"/>
                <w:lang w:val="en-US"/>
              </w:rPr>
              <w:t>= (</w:t>
            </w:r>
            <w:r w:rsidRPr="000721D0">
              <w:rPr>
                <w:rFonts w:ascii="Times New Roman" w:eastAsia="Times New Roman" w:hAnsi="Times New Roman" w:cs="Times New Roman"/>
                <w:color w:val="000000" w:themeColor="text1"/>
                <w:lang w:val="en-US"/>
              </w:rPr>
              <w:t>hypoxic-ischemic encephalopathy)) OR ALL</w:t>
            </w:r>
            <w:r w:rsidR="00A95BA3" w:rsidRPr="000721D0">
              <w:rPr>
                <w:rFonts w:ascii="Times New Roman" w:eastAsia="Times New Roman" w:hAnsi="Times New Roman" w:cs="Times New Roman"/>
                <w:color w:val="000000" w:themeColor="text1"/>
                <w:lang w:val="en-US"/>
              </w:rPr>
              <w:t>= (</w:t>
            </w:r>
            <w:r w:rsidRPr="000721D0">
              <w:rPr>
                <w:rFonts w:ascii="Times New Roman" w:eastAsia="Times New Roman" w:hAnsi="Times New Roman" w:cs="Times New Roman"/>
                <w:color w:val="000000" w:themeColor="text1"/>
                <w:lang w:val="en-US"/>
              </w:rPr>
              <w:t>Perinatal asphyxia)) OR ALL</w:t>
            </w:r>
            <w:r w:rsidR="00A95BA3" w:rsidRPr="000721D0">
              <w:rPr>
                <w:rFonts w:ascii="Times New Roman" w:eastAsia="Times New Roman" w:hAnsi="Times New Roman" w:cs="Times New Roman"/>
                <w:color w:val="000000" w:themeColor="text1"/>
                <w:lang w:val="en-US"/>
              </w:rPr>
              <w:t>= (</w:t>
            </w:r>
            <w:r w:rsidRPr="000721D0">
              <w:rPr>
                <w:rFonts w:ascii="Times New Roman" w:eastAsia="Times New Roman" w:hAnsi="Times New Roman" w:cs="Times New Roman"/>
                <w:color w:val="000000" w:themeColor="text1"/>
                <w:lang w:val="en-US"/>
              </w:rPr>
              <w:t>Birth asphyxia)</w:t>
            </w:r>
          </w:p>
        </w:tc>
        <w:tc>
          <w:tcPr>
            <w:tcW w:w="1122" w:type="dxa"/>
            <w:tcBorders>
              <w:top w:val="single" w:sz="4" w:space="0" w:color="auto"/>
              <w:left w:val="single" w:sz="4" w:space="0" w:color="auto"/>
              <w:bottom w:val="single" w:sz="4" w:space="0" w:color="auto"/>
              <w:right w:val="single" w:sz="4" w:space="0" w:color="auto"/>
            </w:tcBorders>
            <w:tcMar>
              <w:left w:w="108" w:type="dxa"/>
              <w:right w:w="108" w:type="dxa"/>
            </w:tcMar>
          </w:tcPr>
          <w:p w14:paraId="7C147866" w14:textId="129CFAB5" w:rsidR="00920C9C" w:rsidRPr="000721D0" w:rsidRDefault="0082602C" w:rsidP="00920C9C">
            <w:pPr>
              <w:jc w:val="center"/>
              <w:rPr>
                <w:rFonts w:ascii="Times New Roman" w:eastAsia="Times New Roman" w:hAnsi="Times New Roman" w:cs="Times New Roman"/>
                <w:lang w:val="en-US"/>
              </w:rPr>
            </w:pPr>
            <w:r w:rsidRPr="000721D0">
              <w:rPr>
                <w:rFonts w:ascii="Times New Roman" w:eastAsia="Times New Roman" w:hAnsi="Times New Roman" w:cs="Times New Roman"/>
                <w:color w:val="000000" w:themeColor="text1"/>
                <w:lang w:val="en-US"/>
              </w:rPr>
              <w:t>13,849</w:t>
            </w:r>
          </w:p>
        </w:tc>
      </w:tr>
      <w:tr w:rsidR="008261A7" w:rsidRPr="000721D0" w14:paraId="4BAA37EE" w14:textId="77777777" w:rsidTr="002F51FA">
        <w:trPr>
          <w:trHeight w:val="35"/>
        </w:trPr>
        <w:tc>
          <w:tcPr>
            <w:tcW w:w="1931" w:type="dxa"/>
            <w:vMerge/>
            <w:tcBorders>
              <w:top w:val="single" w:sz="4" w:space="0" w:color="auto"/>
              <w:left w:val="single" w:sz="4" w:space="0" w:color="auto"/>
              <w:bottom w:val="single" w:sz="4" w:space="0" w:color="auto"/>
              <w:right w:val="single" w:sz="4" w:space="0" w:color="auto"/>
            </w:tcBorders>
            <w:tcMar>
              <w:left w:w="108" w:type="dxa"/>
              <w:right w:w="108" w:type="dxa"/>
            </w:tcMar>
          </w:tcPr>
          <w:p w14:paraId="36A700B1" w14:textId="77777777" w:rsidR="00920C9C" w:rsidRPr="000721D0" w:rsidRDefault="00920C9C" w:rsidP="00920C9C">
            <w:pPr>
              <w:jc w:val="center"/>
              <w:rPr>
                <w:rFonts w:ascii="Times New Roman" w:eastAsia="Times New Roman" w:hAnsi="Times New Roman" w:cs="Times New Roman"/>
                <w:lang w:val="en-US"/>
              </w:rPr>
            </w:pPr>
          </w:p>
        </w:tc>
        <w:tc>
          <w:tcPr>
            <w:tcW w:w="6307" w:type="dxa"/>
            <w:tcBorders>
              <w:top w:val="single" w:sz="4" w:space="0" w:color="auto"/>
              <w:left w:val="single" w:sz="4" w:space="0" w:color="auto"/>
              <w:bottom w:val="single" w:sz="4" w:space="0" w:color="auto"/>
              <w:right w:val="single" w:sz="4" w:space="0" w:color="auto"/>
            </w:tcBorders>
            <w:tcMar>
              <w:left w:w="108" w:type="dxa"/>
              <w:right w:w="108" w:type="dxa"/>
            </w:tcMar>
          </w:tcPr>
          <w:p w14:paraId="3FD25760" w14:textId="508AED2E" w:rsidR="00920C9C" w:rsidRPr="000721D0" w:rsidRDefault="0082602C" w:rsidP="00920C9C">
            <w:pPr>
              <w:jc w:val="center"/>
              <w:rPr>
                <w:rFonts w:ascii="Times New Roman" w:eastAsia="Times New Roman" w:hAnsi="Times New Roman" w:cs="Times New Roman"/>
                <w:lang w:val="en-US"/>
              </w:rPr>
            </w:pPr>
            <w:r w:rsidRPr="000721D0">
              <w:rPr>
                <w:rFonts w:ascii="Times New Roman" w:eastAsia="Times New Roman" w:hAnsi="Times New Roman" w:cs="Times New Roman"/>
                <w:color w:val="000000" w:themeColor="text1"/>
                <w:lang w:val="en-US"/>
              </w:rPr>
              <w:t>ALL=(Colombia)</w:t>
            </w:r>
          </w:p>
        </w:tc>
        <w:tc>
          <w:tcPr>
            <w:tcW w:w="1122" w:type="dxa"/>
            <w:tcBorders>
              <w:top w:val="single" w:sz="4" w:space="0" w:color="auto"/>
              <w:left w:val="single" w:sz="4" w:space="0" w:color="auto"/>
              <w:bottom w:val="single" w:sz="4" w:space="0" w:color="auto"/>
              <w:right w:val="single" w:sz="4" w:space="0" w:color="auto"/>
            </w:tcBorders>
            <w:tcMar>
              <w:left w:w="108" w:type="dxa"/>
              <w:right w:w="108" w:type="dxa"/>
            </w:tcMar>
          </w:tcPr>
          <w:p w14:paraId="036EC5E3" w14:textId="2B4A9BB7" w:rsidR="00920C9C" w:rsidRPr="000721D0" w:rsidRDefault="0082602C" w:rsidP="00920C9C">
            <w:pPr>
              <w:jc w:val="center"/>
              <w:rPr>
                <w:rFonts w:ascii="Times New Roman" w:eastAsia="Times New Roman" w:hAnsi="Times New Roman" w:cs="Times New Roman"/>
                <w:lang w:val="en-US"/>
              </w:rPr>
            </w:pPr>
            <w:r w:rsidRPr="000721D0">
              <w:rPr>
                <w:rFonts w:ascii="Times New Roman" w:eastAsia="Times New Roman" w:hAnsi="Times New Roman" w:cs="Times New Roman"/>
                <w:color w:val="000000" w:themeColor="text1"/>
                <w:lang w:val="en-US"/>
              </w:rPr>
              <w:t>152,829</w:t>
            </w:r>
          </w:p>
        </w:tc>
      </w:tr>
      <w:tr w:rsidR="008261A7" w:rsidRPr="000721D0" w14:paraId="37B3D9B1" w14:textId="77777777" w:rsidTr="002F51FA">
        <w:trPr>
          <w:trHeight w:val="35"/>
        </w:trPr>
        <w:tc>
          <w:tcPr>
            <w:tcW w:w="1931" w:type="dxa"/>
            <w:vMerge/>
            <w:tcBorders>
              <w:top w:val="single" w:sz="4" w:space="0" w:color="auto"/>
              <w:left w:val="single" w:sz="4" w:space="0" w:color="auto"/>
              <w:bottom w:val="single" w:sz="4" w:space="0" w:color="auto"/>
              <w:right w:val="single" w:sz="4" w:space="0" w:color="auto"/>
            </w:tcBorders>
            <w:tcMar>
              <w:left w:w="108" w:type="dxa"/>
              <w:right w:w="108" w:type="dxa"/>
            </w:tcMar>
          </w:tcPr>
          <w:p w14:paraId="5C309494" w14:textId="77777777" w:rsidR="00920C9C" w:rsidRPr="000721D0" w:rsidRDefault="00920C9C" w:rsidP="00920C9C">
            <w:pPr>
              <w:jc w:val="center"/>
              <w:rPr>
                <w:rFonts w:ascii="Times New Roman" w:eastAsia="Times New Roman" w:hAnsi="Times New Roman" w:cs="Times New Roman"/>
                <w:lang w:val="en-US"/>
              </w:rPr>
            </w:pPr>
          </w:p>
        </w:tc>
        <w:tc>
          <w:tcPr>
            <w:tcW w:w="6307" w:type="dxa"/>
            <w:tcBorders>
              <w:top w:val="single" w:sz="4" w:space="0" w:color="auto"/>
              <w:left w:val="single" w:sz="4" w:space="0" w:color="auto"/>
              <w:bottom w:val="single" w:sz="4" w:space="0" w:color="auto"/>
              <w:right w:val="single" w:sz="4" w:space="0" w:color="auto"/>
            </w:tcBorders>
            <w:tcMar>
              <w:left w:w="108" w:type="dxa"/>
              <w:right w:w="108" w:type="dxa"/>
            </w:tcMar>
          </w:tcPr>
          <w:p w14:paraId="4EC0D9EA" w14:textId="7CB9DF0A" w:rsidR="00920C9C" w:rsidRPr="000721D0" w:rsidRDefault="0082602C" w:rsidP="00920C9C">
            <w:pPr>
              <w:jc w:val="center"/>
              <w:rPr>
                <w:rFonts w:ascii="Times New Roman" w:eastAsia="Times New Roman" w:hAnsi="Times New Roman" w:cs="Times New Roman"/>
                <w:lang w:val="en-US"/>
              </w:rPr>
            </w:pPr>
            <w:r w:rsidRPr="000721D0">
              <w:rPr>
                <w:rFonts w:ascii="Times New Roman" w:eastAsia="Times New Roman" w:hAnsi="Times New Roman" w:cs="Times New Roman"/>
                <w:color w:val="000000" w:themeColor="text1"/>
                <w:lang w:val="en-US"/>
              </w:rPr>
              <w:t>#1 AND #2 AND #3 AND #4</w:t>
            </w:r>
          </w:p>
        </w:tc>
        <w:tc>
          <w:tcPr>
            <w:tcW w:w="1122" w:type="dxa"/>
            <w:tcBorders>
              <w:top w:val="single" w:sz="4" w:space="0" w:color="auto"/>
              <w:left w:val="single" w:sz="4" w:space="0" w:color="auto"/>
              <w:bottom w:val="single" w:sz="4" w:space="0" w:color="auto"/>
              <w:right w:val="single" w:sz="4" w:space="0" w:color="auto"/>
            </w:tcBorders>
            <w:tcMar>
              <w:left w:w="108" w:type="dxa"/>
              <w:right w:w="108" w:type="dxa"/>
            </w:tcMar>
          </w:tcPr>
          <w:p w14:paraId="5774D247" w14:textId="5C4E4570" w:rsidR="00920C9C" w:rsidRPr="000721D0" w:rsidRDefault="0082602C" w:rsidP="00920C9C">
            <w:pPr>
              <w:jc w:val="center"/>
              <w:rPr>
                <w:rFonts w:ascii="Times New Roman" w:eastAsia="Times New Roman" w:hAnsi="Times New Roman" w:cs="Times New Roman"/>
                <w:lang w:val="en-US"/>
              </w:rPr>
            </w:pPr>
            <w:r w:rsidRPr="000721D0">
              <w:rPr>
                <w:rFonts w:ascii="Times New Roman" w:eastAsia="Times New Roman" w:hAnsi="Times New Roman" w:cs="Times New Roman"/>
                <w:lang w:val="en-US"/>
              </w:rPr>
              <w:t>8</w:t>
            </w:r>
          </w:p>
        </w:tc>
      </w:tr>
      <w:tr w:rsidR="008261A7" w:rsidRPr="000721D0" w14:paraId="6C531668" w14:textId="77777777" w:rsidTr="002F51FA">
        <w:trPr>
          <w:trHeight w:val="300"/>
        </w:trPr>
        <w:tc>
          <w:tcPr>
            <w:tcW w:w="1931" w:type="dxa"/>
            <w:tcBorders>
              <w:top w:val="single" w:sz="4" w:space="0" w:color="auto"/>
              <w:left w:val="single" w:sz="8" w:space="0" w:color="auto"/>
              <w:bottom w:val="single" w:sz="8" w:space="0" w:color="auto"/>
              <w:right w:val="single" w:sz="8" w:space="0" w:color="auto"/>
            </w:tcBorders>
            <w:tcMar>
              <w:left w:w="108" w:type="dxa"/>
              <w:right w:w="108" w:type="dxa"/>
            </w:tcMar>
          </w:tcPr>
          <w:p w14:paraId="243E455A" w14:textId="308844EB" w:rsidR="00920C9C" w:rsidRPr="000721D0" w:rsidRDefault="0082602C" w:rsidP="00920C9C">
            <w:pPr>
              <w:jc w:val="center"/>
              <w:rPr>
                <w:rFonts w:ascii="Times New Roman" w:hAnsi="Times New Roman" w:cs="Times New Roman"/>
                <w:lang w:val="en-US"/>
              </w:rPr>
            </w:pPr>
            <w:r w:rsidRPr="000721D0">
              <w:rPr>
                <w:rFonts w:ascii="Times New Roman" w:eastAsia="Times New Roman" w:hAnsi="Times New Roman" w:cs="Times New Roman"/>
                <w:lang w:val="en-US"/>
              </w:rPr>
              <w:t xml:space="preserve">Google </w:t>
            </w:r>
            <w:r w:rsidR="0010253A" w:rsidRPr="000721D0">
              <w:rPr>
                <w:rFonts w:ascii="Times New Roman" w:eastAsia="Times New Roman" w:hAnsi="Times New Roman" w:cs="Times New Roman"/>
                <w:lang w:val="en-US"/>
              </w:rPr>
              <w:t>academic</w:t>
            </w:r>
          </w:p>
        </w:tc>
        <w:tc>
          <w:tcPr>
            <w:tcW w:w="6307" w:type="dxa"/>
            <w:tcBorders>
              <w:top w:val="single" w:sz="4" w:space="0" w:color="auto"/>
              <w:left w:val="single" w:sz="8" w:space="0" w:color="auto"/>
              <w:bottom w:val="single" w:sz="8" w:space="0" w:color="auto"/>
              <w:right w:val="single" w:sz="8" w:space="0" w:color="auto"/>
            </w:tcBorders>
            <w:tcMar>
              <w:left w:w="108" w:type="dxa"/>
              <w:right w:w="108" w:type="dxa"/>
            </w:tcMar>
          </w:tcPr>
          <w:p w14:paraId="6E757740" w14:textId="4D83A457" w:rsidR="00920C9C" w:rsidRPr="000721D0" w:rsidRDefault="0082602C" w:rsidP="00920C9C">
            <w:pPr>
              <w:jc w:val="center"/>
              <w:rPr>
                <w:rFonts w:ascii="Times New Roman" w:hAnsi="Times New Roman" w:cs="Times New Roman"/>
                <w:lang w:val="en-US"/>
              </w:rPr>
            </w:pPr>
            <w:r w:rsidRPr="000721D0">
              <w:rPr>
                <w:rFonts w:ascii="Times New Roman" w:eastAsia="Times New Roman" w:hAnsi="Times New Roman" w:cs="Times New Roman"/>
                <w:lang w:val="en-US"/>
              </w:rPr>
              <w:t xml:space="preserve"> </w:t>
            </w:r>
          </w:p>
        </w:tc>
        <w:tc>
          <w:tcPr>
            <w:tcW w:w="1122" w:type="dxa"/>
            <w:tcBorders>
              <w:top w:val="single" w:sz="4" w:space="0" w:color="auto"/>
              <w:left w:val="nil"/>
              <w:bottom w:val="single" w:sz="8" w:space="0" w:color="auto"/>
              <w:right w:val="single" w:sz="8" w:space="0" w:color="auto"/>
            </w:tcBorders>
            <w:tcMar>
              <w:left w:w="108" w:type="dxa"/>
              <w:right w:w="108" w:type="dxa"/>
            </w:tcMar>
          </w:tcPr>
          <w:p w14:paraId="68657B93" w14:textId="0BC48AF4" w:rsidR="00920C9C" w:rsidRPr="000721D0" w:rsidRDefault="0082602C" w:rsidP="00920C9C">
            <w:pPr>
              <w:jc w:val="center"/>
              <w:rPr>
                <w:rFonts w:ascii="Times New Roman" w:hAnsi="Times New Roman" w:cs="Times New Roman"/>
                <w:lang w:val="en-US"/>
              </w:rPr>
            </w:pPr>
            <w:r w:rsidRPr="000721D0">
              <w:rPr>
                <w:rFonts w:ascii="Times New Roman" w:eastAsia="Times New Roman" w:hAnsi="Times New Roman" w:cs="Times New Roman"/>
                <w:lang w:val="en-US"/>
              </w:rPr>
              <w:t>33</w:t>
            </w:r>
          </w:p>
        </w:tc>
      </w:tr>
    </w:tbl>
    <w:p w14:paraId="4BAE9D9C" w14:textId="2455D9AE" w:rsidR="038ABD52" w:rsidRPr="001920C2" w:rsidRDefault="038ABD52" w:rsidP="038ABD52">
      <w:pPr>
        <w:rPr>
          <w:rFonts w:ascii="Times New Roman" w:eastAsia="Times New Roman" w:hAnsi="Times New Roman" w:cs="Times New Roman"/>
        </w:rPr>
      </w:pPr>
    </w:p>
    <w:sectPr w:rsidR="038ABD52" w:rsidRPr="001920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7222F6"/>
    <w:multiLevelType w:val="multilevel"/>
    <w:tmpl w:val="C396C5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8163959"/>
    <w:multiLevelType w:val="hybridMultilevel"/>
    <w:tmpl w:val="933AC620"/>
    <w:lvl w:ilvl="0" w:tplc="9F9A883A">
      <w:start w:val="1"/>
      <w:numFmt w:val="bullet"/>
      <w:lvlText w:val="-"/>
      <w:lvlJc w:val="left"/>
      <w:pPr>
        <w:ind w:left="720" w:hanging="360"/>
      </w:pPr>
      <w:rPr>
        <w:rFonts w:ascii="Times New Roman" w:eastAsia="Times New Roman" w:hAnsi="Times New Roman" w:cs="Times New Roman" w:hint="default"/>
        <w:b/>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2" w15:restartNumberingAfterBreak="0">
    <w:nsid w:val="1B07F4DE"/>
    <w:multiLevelType w:val="hybridMultilevel"/>
    <w:tmpl w:val="FFFFFFFF"/>
    <w:lvl w:ilvl="0" w:tplc="622C85DE">
      <w:start w:val="1"/>
      <w:numFmt w:val="bullet"/>
      <w:lvlText w:val=""/>
      <w:lvlJc w:val="left"/>
      <w:pPr>
        <w:ind w:left="360" w:hanging="360"/>
      </w:pPr>
      <w:rPr>
        <w:rFonts w:ascii="Symbol" w:hAnsi="Symbol" w:hint="default"/>
      </w:rPr>
    </w:lvl>
    <w:lvl w:ilvl="1" w:tplc="F8185998">
      <w:start w:val="1"/>
      <w:numFmt w:val="bullet"/>
      <w:lvlText w:val="o"/>
      <w:lvlJc w:val="left"/>
      <w:pPr>
        <w:ind w:left="1440" w:hanging="360"/>
      </w:pPr>
      <w:rPr>
        <w:rFonts w:ascii="Courier New" w:hAnsi="Courier New" w:hint="default"/>
      </w:rPr>
    </w:lvl>
    <w:lvl w:ilvl="2" w:tplc="8E468654">
      <w:start w:val="1"/>
      <w:numFmt w:val="bullet"/>
      <w:lvlText w:val=""/>
      <w:lvlJc w:val="left"/>
      <w:pPr>
        <w:ind w:left="2160" w:hanging="360"/>
      </w:pPr>
      <w:rPr>
        <w:rFonts w:ascii="Wingdings" w:hAnsi="Wingdings" w:hint="default"/>
      </w:rPr>
    </w:lvl>
    <w:lvl w:ilvl="3" w:tplc="C40A2E0E">
      <w:start w:val="1"/>
      <w:numFmt w:val="bullet"/>
      <w:lvlText w:val=""/>
      <w:lvlJc w:val="left"/>
      <w:pPr>
        <w:ind w:left="2880" w:hanging="360"/>
      </w:pPr>
      <w:rPr>
        <w:rFonts w:ascii="Symbol" w:hAnsi="Symbol" w:hint="default"/>
      </w:rPr>
    </w:lvl>
    <w:lvl w:ilvl="4" w:tplc="4BEAB1AA">
      <w:start w:val="1"/>
      <w:numFmt w:val="bullet"/>
      <w:lvlText w:val="o"/>
      <w:lvlJc w:val="left"/>
      <w:pPr>
        <w:ind w:left="3600" w:hanging="360"/>
      </w:pPr>
      <w:rPr>
        <w:rFonts w:ascii="Courier New" w:hAnsi="Courier New" w:hint="default"/>
      </w:rPr>
    </w:lvl>
    <w:lvl w:ilvl="5" w:tplc="325C7EB4">
      <w:start w:val="1"/>
      <w:numFmt w:val="bullet"/>
      <w:lvlText w:val=""/>
      <w:lvlJc w:val="left"/>
      <w:pPr>
        <w:ind w:left="4320" w:hanging="360"/>
      </w:pPr>
      <w:rPr>
        <w:rFonts w:ascii="Wingdings" w:hAnsi="Wingdings" w:hint="default"/>
      </w:rPr>
    </w:lvl>
    <w:lvl w:ilvl="6" w:tplc="5B94A5D6">
      <w:start w:val="1"/>
      <w:numFmt w:val="bullet"/>
      <w:lvlText w:val=""/>
      <w:lvlJc w:val="left"/>
      <w:pPr>
        <w:ind w:left="5040" w:hanging="360"/>
      </w:pPr>
      <w:rPr>
        <w:rFonts w:ascii="Symbol" w:hAnsi="Symbol" w:hint="default"/>
      </w:rPr>
    </w:lvl>
    <w:lvl w:ilvl="7" w:tplc="7CC4064C">
      <w:start w:val="1"/>
      <w:numFmt w:val="bullet"/>
      <w:lvlText w:val="o"/>
      <w:lvlJc w:val="left"/>
      <w:pPr>
        <w:ind w:left="5760" w:hanging="360"/>
      </w:pPr>
      <w:rPr>
        <w:rFonts w:ascii="Courier New" w:hAnsi="Courier New" w:hint="default"/>
      </w:rPr>
    </w:lvl>
    <w:lvl w:ilvl="8" w:tplc="DDC6A1F0">
      <w:start w:val="1"/>
      <w:numFmt w:val="bullet"/>
      <w:lvlText w:val=""/>
      <w:lvlJc w:val="left"/>
      <w:pPr>
        <w:ind w:left="6480" w:hanging="360"/>
      </w:pPr>
      <w:rPr>
        <w:rFonts w:ascii="Wingdings" w:hAnsi="Wingdings" w:hint="default"/>
      </w:rPr>
    </w:lvl>
  </w:abstractNum>
  <w:abstractNum w:abstractNumId="3" w15:restartNumberingAfterBreak="0">
    <w:nsid w:val="3173AB2A"/>
    <w:multiLevelType w:val="hybridMultilevel"/>
    <w:tmpl w:val="FFFFFFFF"/>
    <w:lvl w:ilvl="0" w:tplc="9E465CCC">
      <w:start w:val="1"/>
      <w:numFmt w:val="bullet"/>
      <w:lvlText w:val=""/>
      <w:lvlJc w:val="left"/>
      <w:pPr>
        <w:ind w:left="360" w:hanging="360"/>
      </w:pPr>
      <w:rPr>
        <w:rFonts w:ascii="Symbol" w:hAnsi="Symbol" w:hint="default"/>
      </w:rPr>
    </w:lvl>
    <w:lvl w:ilvl="1" w:tplc="9C7019EA">
      <w:start w:val="1"/>
      <w:numFmt w:val="bullet"/>
      <w:lvlText w:val="o"/>
      <w:lvlJc w:val="left"/>
      <w:pPr>
        <w:ind w:left="1440" w:hanging="360"/>
      </w:pPr>
      <w:rPr>
        <w:rFonts w:ascii="Courier New" w:hAnsi="Courier New" w:hint="default"/>
      </w:rPr>
    </w:lvl>
    <w:lvl w:ilvl="2" w:tplc="6E18304A">
      <w:start w:val="1"/>
      <w:numFmt w:val="bullet"/>
      <w:lvlText w:val=""/>
      <w:lvlJc w:val="left"/>
      <w:pPr>
        <w:ind w:left="2160" w:hanging="360"/>
      </w:pPr>
      <w:rPr>
        <w:rFonts w:ascii="Wingdings" w:hAnsi="Wingdings" w:hint="default"/>
      </w:rPr>
    </w:lvl>
    <w:lvl w:ilvl="3" w:tplc="D638DEF6">
      <w:start w:val="1"/>
      <w:numFmt w:val="bullet"/>
      <w:lvlText w:val=""/>
      <w:lvlJc w:val="left"/>
      <w:pPr>
        <w:ind w:left="2880" w:hanging="360"/>
      </w:pPr>
      <w:rPr>
        <w:rFonts w:ascii="Symbol" w:hAnsi="Symbol" w:hint="default"/>
      </w:rPr>
    </w:lvl>
    <w:lvl w:ilvl="4" w:tplc="3F7CE0DA">
      <w:start w:val="1"/>
      <w:numFmt w:val="bullet"/>
      <w:lvlText w:val="o"/>
      <w:lvlJc w:val="left"/>
      <w:pPr>
        <w:ind w:left="3600" w:hanging="360"/>
      </w:pPr>
      <w:rPr>
        <w:rFonts w:ascii="Courier New" w:hAnsi="Courier New" w:hint="default"/>
      </w:rPr>
    </w:lvl>
    <w:lvl w:ilvl="5" w:tplc="B4468FB8">
      <w:start w:val="1"/>
      <w:numFmt w:val="bullet"/>
      <w:lvlText w:val=""/>
      <w:lvlJc w:val="left"/>
      <w:pPr>
        <w:ind w:left="4320" w:hanging="360"/>
      </w:pPr>
      <w:rPr>
        <w:rFonts w:ascii="Wingdings" w:hAnsi="Wingdings" w:hint="default"/>
      </w:rPr>
    </w:lvl>
    <w:lvl w:ilvl="6" w:tplc="20861BC0">
      <w:start w:val="1"/>
      <w:numFmt w:val="bullet"/>
      <w:lvlText w:val=""/>
      <w:lvlJc w:val="left"/>
      <w:pPr>
        <w:ind w:left="5040" w:hanging="360"/>
      </w:pPr>
      <w:rPr>
        <w:rFonts w:ascii="Symbol" w:hAnsi="Symbol" w:hint="default"/>
      </w:rPr>
    </w:lvl>
    <w:lvl w:ilvl="7" w:tplc="FE70C46A">
      <w:start w:val="1"/>
      <w:numFmt w:val="bullet"/>
      <w:lvlText w:val="o"/>
      <w:lvlJc w:val="left"/>
      <w:pPr>
        <w:ind w:left="5760" w:hanging="360"/>
      </w:pPr>
      <w:rPr>
        <w:rFonts w:ascii="Courier New" w:hAnsi="Courier New" w:hint="default"/>
      </w:rPr>
    </w:lvl>
    <w:lvl w:ilvl="8" w:tplc="B5B09B4C">
      <w:start w:val="1"/>
      <w:numFmt w:val="bullet"/>
      <w:lvlText w:val=""/>
      <w:lvlJc w:val="left"/>
      <w:pPr>
        <w:ind w:left="6480" w:hanging="360"/>
      </w:pPr>
      <w:rPr>
        <w:rFonts w:ascii="Wingdings" w:hAnsi="Wingdings" w:hint="default"/>
      </w:rPr>
    </w:lvl>
  </w:abstractNum>
  <w:abstractNum w:abstractNumId="4" w15:restartNumberingAfterBreak="0">
    <w:nsid w:val="31A9B44B"/>
    <w:multiLevelType w:val="hybridMultilevel"/>
    <w:tmpl w:val="D8467DF0"/>
    <w:lvl w:ilvl="0" w:tplc="6EE0067E">
      <w:start w:val="1"/>
      <w:numFmt w:val="decimal"/>
      <w:lvlText w:val="%1."/>
      <w:lvlJc w:val="left"/>
      <w:pPr>
        <w:ind w:left="720" w:hanging="360"/>
      </w:pPr>
    </w:lvl>
    <w:lvl w:ilvl="1" w:tplc="8FBA3C66">
      <w:start w:val="1"/>
      <w:numFmt w:val="lowerLetter"/>
      <w:lvlText w:val="%2."/>
      <w:lvlJc w:val="left"/>
      <w:pPr>
        <w:ind w:left="1440" w:hanging="360"/>
      </w:pPr>
    </w:lvl>
    <w:lvl w:ilvl="2" w:tplc="7A5E0D8A">
      <w:start w:val="1"/>
      <w:numFmt w:val="lowerRoman"/>
      <w:lvlText w:val="%3."/>
      <w:lvlJc w:val="right"/>
      <w:pPr>
        <w:ind w:left="2160" w:hanging="180"/>
      </w:pPr>
    </w:lvl>
    <w:lvl w:ilvl="3" w:tplc="B3D68C4C">
      <w:start w:val="1"/>
      <w:numFmt w:val="decimal"/>
      <w:lvlText w:val="%4."/>
      <w:lvlJc w:val="left"/>
      <w:pPr>
        <w:ind w:left="2880" w:hanging="360"/>
      </w:pPr>
    </w:lvl>
    <w:lvl w:ilvl="4" w:tplc="C65423BA">
      <w:start w:val="1"/>
      <w:numFmt w:val="lowerLetter"/>
      <w:lvlText w:val="%5."/>
      <w:lvlJc w:val="left"/>
      <w:pPr>
        <w:ind w:left="3600" w:hanging="360"/>
      </w:pPr>
    </w:lvl>
    <w:lvl w:ilvl="5" w:tplc="F8FC641E">
      <w:start w:val="1"/>
      <w:numFmt w:val="lowerRoman"/>
      <w:lvlText w:val="%6."/>
      <w:lvlJc w:val="right"/>
      <w:pPr>
        <w:ind w:left="4320" w:hanging="180"/>
      </w:pPr>
    </w:lvl>
    <w:lvl w:ilvl="6" w:tplc="3236B75A">
      <w:start w:val="1"/>
      <w:numFmt w:val="decimal"/>
      <w:lvlText w:val="%7."/>
      <w:lvlJc w:val="left"/>
      <w:pPr>
        <w:ind w:left="5040" w:hanging="360"/>
      </w:pPr>
    </w:lvl>
    <w:lvl w:ilvl="7" w:tplc="6BA29E4E">
      <w:start w:val="1"/>
      <w:numFmt w:val="lowerLetter"/>
      <w:lvlText w:val="%8."/>
      <w:lvlJc w:val="left"/>
      <w:pPr>
        <w:ind w:left="5760" w:hanging="360"/>
      </w:pPr>
    </w:lvl>
    <w:lvl w:ilvl="8" w:tplc="8EF83866">
      <w:start w:val="1"/>
      <w:numFmt w:val="lowerRoman"/>
      <w:lvlText w:val="%9."/>
      <w:lvlJc w:val="right"/>
      <w:pPr>
        <w:ind w:left="6480" w:hanging="180"/>
      </w:pPr>
    </w:lvl>
  </w:abstractNum>
  <w:abstractNum w:abstractNumId="5" w15:restartNumberingAfterBreak="0">
    <w:nsid w:val="36895163"/>
    <w:multiLevelType w:val="hybridMultilevel"/>
    <w:tmpl w:val="20329A56"/>
    <w:lvl w:ilvl="0" w:tplc="1992380A">
      <w:start w:val="1"/>
      <w:numFmt w:val="bullet"/>
      <w:lvlText w:val=""/>
      <w:lvlJc w:val="left"/>
      <w:pPr>
        <w:ind w:left="360" w:hanging="360"/>
      </w:pPr>
      <w:rPr>
        <w:rFonts w:ascii="Symbol" w:hAnsi="Symbol" w:hint="default"/>
      </w:rPr>
    </w:lvl>
    <w:lvl w:ilvl="1" w:tplc="5A68A030" w:tentative="1">
      <w:start w:val="1"/>
      <w:numFmt w:val="bullet"/>
      <w:lvlText w:val="o"/>
      <w:lvlJc w:val="left"/>
      <w:pPr>
        <w:ind w:left="1080" w:hanging="360"/>
      </w:pPr>
      <w:rPr>
        <w:rFonts w:ascii="Courier New" w:hAnsi="Courier New" w:cs="Courier New" w:hint="default"/>
      </w:rPr>
    </w:lvl>
    <w:lvl w:ilvl="2" w:tplc="C4C2E73A" w:tentative="1">
      <w:start w:val="1"/>
      <w:numFmt w:val="bullet"/>
      <w:lvlText w:val=""/>
      <w:lvlJc w:val="left"/>
      <w:pPr>
        <w:ind w:left="1800" w:hanging="360"/>
      </w:pPr>
      <w:rPr>
        <w:rFonts w:ascii="Wingdings" w:hAnsi="Wingdings" w:hint="default"/>
      </w:rPr>
    </w:lvl>
    <w:lvl w:ilvl="3" w:tplc="1A3E0066" w:tentative="1">
      <w:start w:val="1"/>
      <w:numFmt w:val="bullet"/>
      <w:lvlText w:val=""/>
      <w:lvlJc w:val="left"/>
      <w:pPr>
        <w:ind w:left="2520" w:hanging="360"/>
      </w:pPr>
      <w:rPr>
        <w:rFonts w:ascii="Symbol" w:hAnsi="Symbol" w:hint="default"/>
      </w:rPr>
    </w:lvl>
    <w:lvl w:ilvl="4" w:tplc="9BA0F590" w:tentative="1">
      <w:start w:val="1"/>
      <w:numFmt w:val="bullet"/>
      <w:lvlText w:val="o"/>
      <w:lvlJc w:val="left"/>
      <w:pPr>
        <w:ind w:left="3240" w:hanging="360"/>
      </w:pPr>
      <w:rPr>
        <w:rFonts w:ascii="Courier New" w:hAnsi="Courier New" w:cs="Courier New" w:hint="default"/>
      </w:rPr>
    </w:lvl>
    <w:lvl w:ilvl="5" w:tplc="423C5B8C" w:tentative="1">
      <w:start w:val="1"/>
      <w:numFmt w:val="bullet"/>
      <w:lvlText w:val=""/>
      <w:lvlJc w:val="left"/>
      <w:pPr>
        <w:ind w:left="3960" w:hanging="360"/>
      </w:pPr>
      <w:rPr>
        <w:rFonts w:ascii="Wingdings" w:hAnsi="Wingdings" w:hint="default"/>
      </w:rPr>
    </w:lvl>
    <w:lvl w:ilvl="6" w:tplc="7D30300A" w:tentative="1">
      <w:start w:val="1"/>
      <w:numFmt w:val="bullet"/>
      <w:lvlText w:val=""/>
      <w:lvlJc w:val="left"/>
      <w:pPr>
        <w:ind w:left="4680" w:hanging="360"/>
      </w:pPr>
      <w:rPr>
        <w:rFonts w:ascii="Symbol" w:hAnsi="Symbol" w:hint="default"/>
      </w:rPr>
    </w:lvl>
    <w:lvl w:ilvl="7" w:tplc="49583766" w:tentative="1">
      <w:start w:val="1"/>
      <w:numFmt w:val="bullet"/>
      <w:lvlText w:val="o"/>
      <w:lvlJc w:val="left"/>
      <w:pPr>
        <w:ind w:left="5400" w:hanging="360"/>
      </w:pPr>
      <w:rPr>
        <w:rFonts w:ascii="Courier New" w:hAnsi="Courier New" w:cs="Courier New" w:hint="default"/>
      </w:rPr>
    </w:lvl>
    <w:lvl w:ilvl="8" w:tplc="D4FE9E64" w:tentative="1">
      <w:start w:val="1"/>
      <w:numFmt w:val="bullet"/>
      <w:lvlText w:val=""/>
      <w:lvlJc w:val="left"/>
      <w:pPr>
        <w:ind w:left="6120" w:hanging="360"/>
      </w:pPr>
      <w:rPr>
        <w:rFonts w:ascii="Wingdings" w:hAnsi="Wingdings" w:hint="default"/>
      </w:rPr>
    </w:lvl>
  </w:abstractNum>
  <w:abstractNum w:abstractNumId="6" w15:restartNumberingAfterBreak="0">
    <w:nsid w:val="4CCF66B1"/>
    <w:multiLevelType w:val="hybridMultilevel"/>
    <w:tmpl w:val="FFFFFFFF"/>
    <w:lvl w:ilvl="0" w:tplc="C3BE0828">
      <w:start w:val="1"/>
      <w:numFmt w:val="decimal"/>
      <w:lvlText w:val="%1."/>
      <w:lvlJc w:val="left"/>
      <w:pPr>
        <w:ind w:left="720" w:hanging="360"/>
      </w:pPr>
    </w:lvl>
    <w:lvl w:ilvl="1" w:tplc="3B9C1EB4">
      <w:start w:val="1"/>
      <w:numFmt w:val="lowerLetter"/>
      <w:lvlText w:val="%2."/>
      <w:lvlJc w:val="left"/>
      <w:pPr>
        <w:ind w:left="1440" w:hanging="360"/>
      </w:pPr>
    </w:lvl>
    <w:lvl w:ilvl="2" w:tplc="3A5C4BA0">
      <w:start w:val="1"/>
      <w:numFmt w:val="lowerRoman"/>
      <w:lvlText w:val="%3."/>
      <w:lvlJc w:val="right"/>
      <w:pPr>
        <w:ind w:left="2160" w:hanging="180"/>
      </w:pPr>
    </w:lvl>
    <w:lvl w:ilvl="3" w:tplc="C2605744">
      <w:start w:val="1"/>
      <w:numFmt w:val="decimal"/>
      <w:lvlText w:val="%4."/>
      <w:lvlJc w:val="left"/>
      <w:pPr>
        <w:ind w:left="2880" w:hanging="360"/>
      </w:pPr>
    </w:lvl>
    <w:lvl w:ilvl="4" w:tplc="3FD4FE24">
      <w:start w:val="1"/>
      <w:numFmt w:val="lowerLetter"/>
      <w:lvlText w:val="%5."/>
      <w:lvlJc w:val="left"/>
      <w:pPr>
        <w:ind w:left="3600" w:hanging="360"/>
      </w:pPr>
    </w:lvl>
    <w:lvl w:ilvl="5" w:tplc="519C5874">
      <w:start w:val="1"/>
      <w:numFmt w:val="lowerRoman"/>
      <w:lvlText w:val="%6."/>
      <w:lvlJc w:val="right"/>
      <w:pPr>
        <w:ind w:left="4320" w:hanging="180"/>
      </w:pPr>
    </w:lvl>
    <w:lvl w:ilvl="6" w:tplc="D604FF16">
      <w:start w:val="1"/>
      <w:numFmt w:val="decimal"/>
      <w:lvlText w:val="%7."/>
      <w:lvlJc w:val="left"/>
      <w:pPr>
        <w:ind w:left="5040" w:hanging="360"/>
      </w:pPr>
    </w:lvl>
    <w:lvl w:ilvl="7" w:tplc="8A545BB2">
      <w:start w:val="1"/>
      <w:numFmt w:val="lowerLetter"/>
      <w:lvlText w:val="%8."/>
      <w:lvlJc w:val="left"/>
      <w:pPr>
        <w:ind w:left="5760" w:hanging="360"/>
      </w:pPr>
    </w:lvl>
    <w:lvl w:ilvl="8" w:tplc="153625DE">
      <w:start w:val="1"/>
      <w:numFmt w:val="lowerRoman"/>
      <w:lvlText w:val="%9."/>
      <w:lvlJc w:val="right"/>
      <w:pPr>
        <w:ind w:left="6480" w:hanging="180"/>
      </w:pPr>
    </w:lvl>
  </w:abstractNum>
  <w:abstractNum w:abstractNumId="7" w15:restartNumberingAfterBreak="0">
    <w:nsid w:val="517134EB"/>
    <w:multiLevelType w:val="hybridMultilevel"/>
    <w:tmpl w:val="9E62825A"/>
    <w:lvl w:ilvl="0" w:tplc="E31AE6E8">
      <w:start w:val="1"/>
      <w:numFmt w:val="bullet"/>
      <w:lvlText w:val=""/>
      <w:lvlJc w:val="left"/>
      <w:pPr>
        <w:ind w:left="360" w:hanging="360"/>
      </w:pPr>
      <w:rPr>
        <w:rFonts w:ascii="Symbol" w:hAnsi="Symbol" w:hint="default"/>
      </w:rPr>
    </w:lvl>
    <w:lvl w:ilvl="1" w:tplc="FF9E16FC" w:tentative="1">
      <w:start w:val="1"/>
      <w:numFmt w:val="bullet"/>
      <w:lvlText w:val="o"/>
      <w:lvlJc w:val="left"/>
      <w:pPr>
        <w:ind w:left="1080" w:hanging="360"/>
      </w:pPr>
      <w:rPr>
        <w:rFonts w:ascii="Courier New" w:hAnsi="Courier New" w:cs="Courier New" w:hint="default"/>
      </w:rPr>
    </w:lvl>
    <w:lvl w:ilvl="2" w:tplc="423EAAC6" w:tentative="1">
      <w:start w:val="1"/>
      <w:numFmt w:val="bullet"/>
      <w:lvlText w:val=""/>
      <w:lvlJc w:val="left"/>
      <w:pPr>
        <w:ind w:left="1800" w:hanging="360"/>
      </w:pPr>
      <w:rPr>
        <w:rFonts w:ascii="Wingdings" w:hAnsi="Wingdings" w:hint="default"/>
      </w:rPr>
    </w:lvl>
    <w:lvl w:ilvl="3" w:tplc="154C44BE" w:tentative="1">
      <w:start w:val="1"/>
      <w:numFmt w:val="bullet"/>
      <w:lvlText w:val=""/>
      <w:lvlJc w:val="left"/>
      <w:pPr>
        <w:ind w:left="2520" w:hanging="360"/>
      </w:pPr>
      <w:rPr>
        <w:rFonts w:ascii="Symbol" w:hAnsi="Symbol" w:hint="default"/>
      </w:rPr>
    </w:lvl>
    <w:lvl w:ilvl="4" w:tplc="825A2E92" w:tentative="1">
      <w:start w:val="1"/>
      <w:numFmt w:val="bullet"/>
      <w:lvlText w:val="o"/>
      <w:lvlJc w:val="left"/>
      <w:pPr>
        <w:ind w:left="3240" w:hanging="360"/>
      </w:pPr>
      <w:rPr>
        <w:rFonts w:ascii="Courier New" w:hAnsi="Courier New" w:cs="Courier New" w:hint="default"/>
      </w:rPr>
    </w:lvl>
    <w:lvl w:ilvl="5" w:tplc="F9A00B74" w:tentative="1">
      <w:start w:val="1"/>
      <w:numFmt w:val="bullet"/>
      <w:lvlText w:val=""/>
      <w:lvlJc w:val="left"/>
      <w:pPr>
        <w:ind w:left="3960" w:hanging="360"/>
      </w:pPr>
      <w:rPr>
        <w:rFonts w:ascii="Wingdings" w:hAnsi="Wingdings" w:hint="default"/>
      </w:rPr>
    </w:lvl>
    <w:lvl w:ilvl="6" w:tplc="BD46E190" w:tentative="1">
      <w:start w:val="1"/>
      <w:numFmt w:val="bullet"/>
      <w:lvlText w:val=""/>
      <w:lvlJc w:val="left"/>
      <w:pPr>
        <w:ind w:left="4680" w:hanging="360"/>
      </w:pPr>
      <w:rPr>
        <w:rFonts w:ascii="Symbol" w:hAnsi="Symbol" w:hint="default"/>
      </w:rPr>
    </w:lvl>
    <w:lvl w:ilvl="7" w:tplc="D234D59E" w:tentative="1">
      <w:start w:val="1"/>
      <w:numFmt w:val="bullet"/>
      <w:lvlText w:val="o"/>
      <w:lvlJc w:val="left"/>
      <w:pPr>
        <w:ind w:left="5400" w:hanging="360"/>
      </w:pPr>
      <w:rPr>
        <w:rFonts w:ascii="Courier New" w:hAnsi="Courier New" w:cs="Courier New" w:hint="default"/>
      </w:rPr>
    </w:lvl>
    <w:lvl w:ilvl="8" w:tplc="CDEEB66A" w:tentative="1">
      <w:start w:val="1"/>
      <w:numFmt w:val="bullet"/>
      <w:lvlText w:val=""/>
      <w:lvlJc w:val="left"/>
      <w:pPr>
        <w:ind w:left="6120" w:hanging="360"/>
      </w:pPr>
      <w:rPr>
        <w:rFonts w:ascii="Wingdings" w:hAnsi="Wingdings" w:hint="default"/>
      </w:rPr>
    </w:lvl>
  </w:abstractNum>
  <w:abstractNum w:abstractNumId="8" w15:restartNumberingAfterBreak="0">
    <w:nsid w:val="541B6314"/>
    <w:multiLevelType w:val="hybridMultilevel"/>
    <w:tmpl w:val="6CE4F886"/>
    <w:lvl w:ilvl="0" w:tplc="16562B74">
      <w:start w:val="1"/>
      <w:numFmt w:val="decimal"/>
      <w:lvlText w:val="%1."/>
      <w:lvlJc w:val="left"/>
      <w:pPr>
        <w:ind w:left="720" w:hanging="360"/>
      </w:pPr>
      <w:rPr>
        <w:rFonts w:hint="default"/>
        <w:b/>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9" w15:restartNumberingAfterBreak="0">
    <w:nsid w:val="5AEE35FF"/>
    <w:multiLevelType w:val="multilevel"/>
    <w:tmpl w:val="84E48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25E71AD"/>
    <w:multiLevelType w:val="multilevel"/>
    <w:tmpl w:val="B52A7F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9F4C8B2"/>
    <w:multiLevelType w:val="hybridMultilevel"/>
    <w:tmpl w:val="427CE0CC"/>
    <w:lvl w:ilvl="0" w:tplc="2C66A0AA">
      <w:start w:val="1"/>
      <w:numFmt w:val="decimal"/>
      <w:lvlText w:val="%1."/>
      <w:lvlJc w:val="left"/>
      <w:pPr>
        <w:ind w:left="720" w:hanging="360"/>
      </w:pPr>
    </w:lvl>
    <w:lvl w:ilvl="1" w:tplc="098EF756">
      <w:start w:val="1"/>
      <w:numFmt w:val="lowerLetter"/>
      <w:lvlText w:val="%2."/>
      <w:lvlJc w:val="left"/>
      <w:pPr>
        <w:ind w:left="1440" w:hanging="360"/>
      </w:pPr>
    </w:lvl>
    <w:lvl w:ilvl="2" w:tplc="6A2A6D9E">
      <w:start w:val="1"/>
      <w:numFmt w:val="lowerRoman"/>
      <w:lvlText w:val="%3."/>
      <w:lvlJc w:val="right"/>
      <w:pPr>
        <w:ind w:left="2160" w:hanging="180"/>
      </w:pPr>
    </w:lvl>
    <w:lvl w:ilvl="3" w:tplc="A7808CE4">
      <w:start w:val="1"/>
      <w:numFmt w:val="decimal"/>
      <w:lvlText w:val="%4."/>
      <w:lvlJc w:val="left"/>
      <w:pPr>
        <w:ind w:left="2880" w:hanging="360"/>
      </w:pPr>
    </w:lvl>
    <w:lvl w:ilvl="4" w:tplc="799E488E">
      <w:start w:val="1"/>
      <w:numFmt w:val="lowerLetter"/>
      <w:lvlText w:val="%5."/>
      <w:lvlJc w:val="left"/>
      <w:pPr>
        <w:ind w:left="3600" w:hanging="360"/>
      </w:pPr>
    </w:lvl>
    <w:lvl w:ilvl="5" w:tplc="00A2990A">
      <w:start w:val="1"/>
      <w:numFmt w:val="lowerRoman"/>
      <w:lvlText w:val="%6."/>
      <w:lvlJc w:val="right"/>
      <w:pPr>
        <w:ind w:left="4320" w:hanging="180"/>
      </w:pPr>
    </w:lvl>
    <w:lvl w:ilvl="6" w:tplc="9ADC8824">
      <w:start w:val="1"/>
      <w:numFmt w:val="decimal"/>
      <w:lvlText w:val="%7."/>
      <w:lvlJc w:val="left"/>
      <w:pPr>
        <w:ind w:left="5040" w:hanging="360"/>
      </w:pPr>
    </w:lvl>
    <w:lvl w:ilvl="7" w:tplc="34946778">
      <w:start w:val="1"/>
      <w:numFmt w:val="lowerLetter"/>
      <w:lvlText w:val="%8."/>
      <w:lvlJc w:val="left"/>
      <w:pPr>
        <w:ind w:left="5760" w:hanging="360"/>
      </w:pPr>
    </w:lvl>
    <w:lvl w:ilvl="8" w:tplc="0114C856">
      <w:start w:val="1"/>
      <w:numFmt w:val="lowerRoman"/>
      <w:lvlText w:val="%9."/>
      <w:lvlJc w:val="right"/>
      <w:pPr>
        <w:ind w:left="6480" w:hanging="180"/>
      </w:pPr>
    </w:lvl>
  </w:abstractNum>
  <w:num w:numId="1" w16cid:durableId="1979256816">
    <w:abstractNumId w:val="11"/>
  </w:num>
  <w:num w:numId="2" w16cid:durableId="356733444">
    <w:abstractNumId w:val="4"/>
  </w:num>
  <w:num w:numId="3" w16cid:durableId="1421675345">
    <w:abstractNumId w:val="6"/>
  </w:num>
  <w:num w:numId="4" w16cid:durableId="500582783">
    <w:abstractNumId w:val="2"/>
  </w:num>
  <w:num w:numId="5" w16cid:durableId="788932609">
    <w:abstractNumId w:val="3"/>
  </w:num>
  <w:num w:numId="6" w16cid:durableId="1383485474">
    <w:abstractNumId w:val="9"/>
  </w:num>
  <w:num w:numId="7" w16cid:durableId="1610504182">
    <w:abstractNumId w:val="7"/>
  </w:num>
  <w:num w:numId="8" w16cid:durableId="1312371043">
    <w:abstractNumId w:val="5"/>
  </w:num>
  <w:num w:numId="9" w16cid:durableId="1878662771">
    <w:abstractNumId w:val="0"/>
  </w:num>
  <w:num w:numId="10" w16cid:durableId="291059934">
    <w:abstractNumId w:val="10"/>
  </w:num>
  <w:num w:numId="11" w16cid:durableId="1336614516">
    <w:abstractNumId w:val="8"/>
  </w:num>
  <w:num w:numId="12" w16cid:durableId="3772424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ocumentProtection w:edit="trackedChanges" w:enforcement="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8EE9863"/>
    <w:rsid w:val="00005506"/>
    <w:rsid w:val="00005C12"/>
    <w:rsid w:val="00005F23"/>
    <w:rsid w:val="00011319"/>
    <w:rsid w:val="00012860"/>
    <w:rsid w:val="00013534"/>
    <w:rsid w:val="00017D62"/>
    <w:rsid w:val="000225AF"/>
    <w:rsid w:val="00022D19"/>
    <w:rsid w:val="00023E1A"/>
    <w:rsid w:val="000257B7"/>
    <w:rsid w:val="000262C7"/>
    <w:rsid w:val="0003002A"/>
    <w:rsid w:val="00030F71"/>
    <w:rsid w:val="000339DA"/>
    <w:rsid w:val="0003597C"/>
    <w:rsid w:val="0003725C"/>
    <w:rsid w:val="00037C80"/>
    <w:rsid w:val="000418C8"/>
    <w:rsid w:val="00041BB4"/>
    <w:rsid w:val="00042819"/>
    <w:rsid w:val="000474BB"/>
    <w:rsid w:val="00050382"/>
    <w:rsid w:val="000513F4"/>
    <w:rsid w:val="0005164F"/>
    <w:rsid w:val="0005618A"/>
    <w:rsid w:val="000570CC"/>
    <w:rsid w:val="00057C7F"/>
    <w:rsid w:val="0005EAF0"/>
    <w:rsid w:val="0005FE1E"/>
    <w:rsid w:val="00060789"/>
    <w:rsid w:val="0006269E"/>
    <w:rsid w:val="00063221"/>
    <w:rsid w:val="00066FB9"/>
    <w:rsid w:val="000700C2"/>
    <w:rsid w:val="00071450"/>
    <w:rsid w:val="000721D0"/>
    <w:rsid w:val="000725CD"/>
    <w:rsid w:val="00072A04"/>
    <w:rsid w:val="00074FF3"/>
    <w:rsid w:val="00075DC8"/>
    <w:rsid w:val="00077F11"/>
    <w:rsid w:val="00080994"/>
    <w:rsid w:val="00081FF1"/>
    <w:rsid w:val="00082DD5"/>
    <w:rsid w:val="00086ADE"/>
    <w:rsid w:val="00094139"/>
    <w:rsid w:val="000959BE"/>
    <w:rsid w:val="000A0045"/>
    <w:rsid w:val="000A0141"/>
    <w:rsid w:val="000A2A51"/>
    <w:rsid w:val="000A444D"/>
    <w:rsid w:val="000A4F1A"/>
    <w:rsid w:val="000A6A7B"/>
    <w:rsid w:val="000B224E"/>
    <w:rsid w:val="000B44F2"/>
    <w:rsid w:val="000B44FE"/>
    <w:rsid w:val="000B728C"/>
    <w:rsid w:val="000C2D8C"/>
    <w:rsid w:val="000C3DC6"/>
    <w:rsid w:val="000D064F"/>
    <w:rsid w:val="000D09DE"/>
    <w:rsid w:val="000D1B0C"/>
    <w:rsid w:val="000D216C"/>
    <w:rsid w:val="000D2788"/>
    <w:rsid w:val="000D2C43"/>
    <w:rsid w:val="000D6AA0"/>
    <w:rsid w:val="000D6C6A"/>
    <w:rsid w:val="000D7416"/>
    <w:rsid w:val="000D7709"/>
    <w:rsid w:val="000E114E"/>
    <w:rsid w:val="000E5A8E"/>
    <w:rsid w:val="000E64ED"/>
    <w:rsid w:val="000F14E3"/>
    <w:rsid w:val="000F3873"/>
    <w:rsid w:val="00101524"/>
    <w:rsid w:val="00101EA9"/>
    <w:rsid w:val="0010253A"/>
    <w:rsid w:val="00103E77"/>
    <w:rsid w:val="00107762"/>
    <w:rsid w:val="00113870"/>
    <w:rsid w:val="00114974"/>
    <w:rsid w:val="00114C79"/>
    <w:rsid w:val="001229A3"/>
    <w:rsid w:val="0012500B"/>
    <w:rsid w:val="00125DF6"/>
    <w:rsid w:val="00130037"/>
    <w:rsid w:val="00133BDC"/>
    <w:rsid w:val="00134731"/>
    <w:rsid w:val="00137AD6"/>
    <w:rsid w:val="001401DC"/>
    <w:rsid w:val="00141CEA"/>
    <w:rsid w:val="00142770"/>
    <w:rsid w:val="00143BB5"/>
    <w:rsid w:val="001466B8"/>
    <w:rsid w:val="001502CF"/>
    <w:rsid w:val="0015385B"/>
    <w:rsid w:val="001600C0"/>
    <w:rsid w:val="0016027D"/>
    <w:rsid w:val="00161D8C"/>
    <w:rsid w:val="001719E1"/>
    <w:rsid w:val="00172203"/>
    <w:rsid w:val="0017405E"/>
    <w:rsid w:val="00175C52"/>
    <w:rsid w:val="0017694C"/>
    <w:rsid w:val="00177342"/>
    <w:rsid w:val="001854CE"/>
    <w:rsid w:val="00185B7D"/>
    <w:rsid w:val="00186305"/>
    <w:rsid w:val="00187DF3"/>
    <w:rsid w:val="00191481"/>
    <w:rsid w:val="001920C2"/>
    <w:rsid w:val="001953DF"/>
    <w:rsid w:val="00195E68"/>
    <w:rsid w:val="001B157B"/>
    <w:rsid w:val="001B5EA1"/>
    <w:rsid w:val="001B78FE"/>
    <w:rsid w:val="001C4133"/>
    <w:rsid w:val="001C45DA"/>
    <w:rsid w:val="001C4D4D"/>
    <w:rsid w:val="001D0766"/>
    <w:rsid w:val="001D5FF5"/>
    <w:rsid w:val="001D704E"/>
    <w:rsid w:val="001D7A79"/>
    <w:rsid w:val="001E2EEA"/>
    <w:rsid w:val="001E44B7"/>
    <w:rsid w:val="001E55A8"/>
    <w:rsid w:val="001F0E85"/>
    <w:rsid w:val="00201D5E"/>
    <w:rsid w:val="0020389C"/>
    <w:rsid w:val="00204217"/>
    <w:rsid w:val="00207779"/>
    <w:rsid w:val="00210257"/>
    <w:rsid w:val="00210299"/>
    <w:rsid w:val="00210B6D"/>
    <w:rsid w:val="00211109"/>
    <w:rsid w:val="00212F85"/>
    <w:rsid w:val="002167CC"/>
    <w:rsid w:val="00217374"/>
    <w:rsid w:val="0022153B"/>
    <w:rsid w:val="002224F1"/>
    <w:rsid w:val="0022279D"/>
    <w:rsid w:val="00224F1E"/>
    <w:rsid w:val="00230C0F"/>
    <w:rsid w:val="00232037"/>
    <w:rsid w:val="00234EB6"/>
    <w:rsid w:val="002357B3"/>
    <w:rsid w:val="002404BF"/>
    <w:rsid w:val="00242981"/>
    <w:rsid w:val="00245D43"/>
    <w:rsid w:val="00247898"/>
    <w:rsid w:val="00250243"/>
    <w:rsid w:val="00257C8B"/>
    <w:rsid w:val="00260EA0"/>
    <w:rsid w:val="002615D4"/>
    <w:rsid w:val="00261C05"/>
    <w:rsid w:val="002624FC"/>
    <w:rsid w:val="0026356A"/>
    <w:rsid w:val="0026728D"/>
    <w:rsid w:val="00274269"/>
    <w:rsid w:val="00277F31"/>
    <w:rsid w:val="00280549"/>
    <w:rsid w:val="00281CC7"/>
    <w:rsid w:val="00287054"/>
    <w:rsid w:val="00290992"/>
    <w:rsid w:val="00295C80"/>
    <w:rsid w:val="00296CD0"/>
    <w:rsid w:val="002A0B1B"/>
    <w:rsid w:val="002A1772"/>
    <w:rsid w:val="002A1E95"/>
    <w:rsid w:val="002A266B"/>
    <w:rsid w:val="002A4189"/>
    <w:rsid w:val="002A56F1"/>
    <w:rsid w:val="002A5E17"/>
    <w:rsid w:val="002A7947"/>
    <w:rsid w:val="002B01DC"/>
    <w:rsid w:val="002B1821"/>
    <w:rsid w:val="002B73D0"/>
    <w:rsid w:val="002B77E7"/>
    <w:rsid w:val="002C3B55"/>
    <w:rsid w:val="002C7E53"/>
    <w:rsid w:val="002D483E"/>
    <w:rsid w:val="002D4CD4"/>
    <w:rsid w:val="002D6261"/>
    <w:rsid w:val="002D7978"/>
    <w:rsid w:val="002D7CD2"/>
    <w:rsid w:val="002E22D7"/>
    <w:rsid w:val="002E42D2"/>
    <w:rsid w:val="002E4E5E"/>
    <w:rsid w:val="002E6988"/>
    <w:rsid w:val="002F4B18"/>
    <w:rsid w:val="002F51FA"/>
    <w:rsid w:val="002F6E04"/>
    <w:rsid w:val="0030052B"/>
    <w:rsid w:val="0030146A"/>
    <w:rsid w:val="0030295B"/>
    <w:rsid w:val="00304BD3"/>
    <w:rsid w:val="003154E3"/>
    <w:rsid w:val="0031557E"/>
    <w:rsid w:val="00315900"/>
    <w:rsid w:val="003168F6"/>
    <w:rsid w:val="00317504"/>
    <w:rsid w:val="00320700"/>
    <w:rsid w:val="00320B2D"/>
    <w:rsid w:val="003248C2"/>
    <w:rsid w:val="00324E66"/>
    <w:rsid w:val="0032501A"/>
    <w:rsid w:val="00327709"/>
    <w:rsid w:val="003316F5"/>
    <w:rsid w:val="00333D6B"/>
    <w:rsid w:val="003348D4"/>
    <w:rsid w:val="00335A2E"/>
    <w:rsid w:val="00340B8D"/>
    <w:rsid w:val="003423C5"/>
    <w:rsid w:val="00343943"/>
    <w:rsid w:val="003470D7"/>
    <w:rsid w:val="0035033A"/>
    <w:rsid w:val="00350659"/>
    <w:rsid w:val="00355ECF"/>
    <w:rsid w:val="00356314"/>
    <w:rsid w:val="00363B7C"/>
    <w:rsid w:val="00364068"/>
    <w:rsid w:val="0036546F"/>
    <w:rsid w:val="00370FCD"/>
    <w:rsid w:val="00375000"/>
    <w:rsid w:val="0037522A"/>
    <w:rsid w:val="0037596B"/>
    <w:rsid w:val="00382657"/>
    <w:rsid w:val="00390385"/>
    <w:rsid w:val="0039196B"/>
    <w:rsid w:val="003920D7"/>
    <w:rsid w:val="003946A7"/>
    <w:rsid w:val="00395E2A"/>
    <w:rsid w:val="003A39BC"/>
    <w:rsid w:val="003A4D7D"/>
    <w:rsid w:val="003B20A9"/>
    <w:rsid w:val="003B31B0"/>
    <w:rsid w:val="003B3771"/>
    <w:rsid w:val="003B5376"/>
    <w:rsid w:val="003B60C0"/>
    <w:rsid w:val="003B6B29"/>
    <w:rsid w:val="003C0452"/>
    <w:rsid w:val="003C1C9D"/>
    <w:rsid w:val="003C4138"/>
    <w:rsid w:val="003C7B83"/>
    <w:rsid w:val="003D07B4"/>
    <w:rsid w:val="003D0DC6"/>
    <w:rsid w:val="003D384B"/>
    <w:rsid w:val="003D4A3E"/>
    <w:rsid w:val="003D505D"/>
    <w:rsid w:val="003D5B08"/>
    <w:rsid w:val="003D71BD"/>
    <w:rsid w:val="003E389A"/>
    <w:rsid w:val="003E5500"/>
    <w:rsid w:val="003E61E4"/>
    <w:rsid w:val="003E62EA"/>
    <w:rsid w:val="003E7671"/>
    <w:rsid w:val="003F00CF"/>
    <w:rsid w:val="003F07B6"/>
    <w:rsid w:val="003F0DE0"/>
    <w:rsid w:val="003F16CB"/>
    <w:rsid w:val="003F4886"/>
    <w:rsid w:val="003F5010"/>
    <w:rsid w:val="003F78CA"/>
    <w:rsid w:val="004031A5"/>
    <w:rsid w:val="00403E65"/>
    <w:rsid w:val="004055E8"/>
    <w:rsid w:val="00406B09"/>
    <w:rsid w:val="00407C15"/>
    <w:rsid w:val="00413B0C"/>
    <w:rsid w:val="00413B7E"/>
    <w:rsid w:val="00416CEE"/>
    <w:rsid w:val="0043092E"/>
    <w:rsid w:val="00430B7F"/>
    <w:rsid w:val="00431322"/>
    <w:rsid w:val="00435BF6"/>
    <w:rsid w:val="00435F87"/>
    <w:rsid w:val="00441D65"/>
    <w:rsid w:val="00442B33"/>
    <w:rsid w:val="00456112"/>
    <w:rsid w:val="00456524"/>
    <w:rsid w:val="00456E8E"/>
    <w:rsid w:val="0045ACB9"/>
    <w:rsid w:val="004601D9"/>
    <w:rsid w:val="0046151D"/>
    <w:rsid w:val="0046273D"/>
    <w:rsid w:val="00462F58"/>
    <w:rsid w:val="004641C2"/>
    <w:rsid w:val="004644D0"/>
    <w:rsid w:val="004653D4"/>
    <w:rsid w:val="0046FDED"/>
    <w:rsid w:val="004700F1"/>
    <w:rsid w:val="0047177F"/>
    <w:rsid w:val="00475CD9"/>
    <w:rsid w:val="0047603A"/>
    <w:rsid w:val="0047680B"/>
    <w:rsid w:val="004864DE"/>
    <w:rsid w:val="0048789D"/>
    <w:rsid w:val="00493F12"/>
    <w:rsid w:val="00494F06"/>
    <w:rsid w:val="00494FF1"/>
    <w:rsid w:val="00496C4F"/>
    <w:rsid w:val="004A22DF"/>
    <w:rsid w:val="004A27FE"/>
    <w:rsid w:val="004A5B60"/>
    <w:rsid w:val="004A73D5"/>
    <w:rsid w:val="004B052E"/>
    <w:rsid w:val="004B2378"/>
    <w:rsid w:val="004B2C08"/>
    <w:rsid w:val="004B75BD"/>
    <w:rsid w:val="004B7998"/>
    <w:rsid w:val="004C0DC4"/>
    <w:rsid w:val="004C1C52"/>
    <w:rsid w:val="004C2299"/>
    <w:rsid w:val="004C3DA6"/>
    <w:rsid w:val="004C44F5"/>
    <w:rsid w:val="004C4956"/>
    <w:rsid w:val="004C536D"/>
    <w:rsid w:val="004C5D58"/>
    <w:rsid w:val="004C675B"/>
    <w:rsid w:val="004C736C"/>
    <w:rsid w:val="004D1629"/>
    <w:rsid w:val="004D193D"/>
    <w:rsid w:val="004D3C84"/>
    <w:rsid w:val="004D5D73"/>
    <w:rsid w:val="004E016B"/>
    <w:rsid w:val="004E03AD"/>
    <w:rsid w:val="004E356E"/>
    <w:rsid w:val="004E4DE1"/>
    <w:rsid w:val="004F0F17"/>
    <w:rsid w:val="004F3BB8"/>
    <w:rsid w:val="004F4E3C"/>
    <w:rsid w:val="00500406"/>
    <w:rsid w:val="00500CBB"/>
    <w:rsid w:val="005026A3"/>
    <w:rsid w:val="0050352D"/>
    <w:rsid w:val="00504448"/>
    <w:rsid w:val="0051386A"/>
    <w:rsid w:val="00514422"/>
    <w:rsid w:val="00514F88"/>
    <w:rsid w:val="00516ABA"/>
    <w:rsid w:val="00521D64"/>
    <w:rsid w:val="0053130B"/>
    <w:rsid w:val="00531A40"/>
    <w:rsid w:val="00534563"/>
    <w:rsid w:val="00536BE0"/>
    <w:rsid w:val="0053725A"/>
    <w:rsid w:val="005417F1"/>
    <w:rsid w:val="00543697"/>
    <w:rsid w:val="00546321"/>
    <w:rsid w:val="005519E2"/>
    <w:rsid w:val="0055235F"/>
    <w:rsid w:val="005526D0"/>
    <w:rsid w:val="00555A5D"/>
    <w:rsid w:val="00555BD3"/>
    <w:rsid w:val="00556574"/>
    <w:rsid w:val="00560609"/>
    <w:rsid w:val="005635A2"/>
    <w:rsid w:val="0057024A"/>
    <w:rsid w:val="0057043D"/>
    <w:rsid w:val="0057095C"/>
    <w:rsid w:val="0057173F"/>
    <w:rsid w:val="005723B0"/>
    <w:rsid w:val="005825FC"/>
    <w:rsid w:val="00582737"/>
    <w:rsid w:val="005861A3"/>
    <w:rsid w:val="00586DA4"/>
    <w:rsid w:val="00587F57"/>
    <w:rsid w:val="00590A34"/>
    <w:rsid w:val="00592A51"/>
    <w:rsid w:val="005952B6"/>
    <w:rsid w:val="005A3558"/>
    <w:rsid w:val="005A4555"/>
    <w:rsid w:val="005A74CF"/>
    <w:rsid w:val="005B1EDA"/>
    <w:rsid w:val="005B5213"/>
    <w:rsid w:val="005B662E"/>
    <w:rsid w:val="005B7FA9"/>
    <w:rsid w:val="005C0DB6"/>
    <w:rsid w:val="005C1EA7"/>
    <w:rsid w:val="005C3541"/>
    <w:rsid w:val="005C3617"/>
    <w:rsid w:val="005C5231"/>
    <w:rsid w:val="005C541F"/>
    <w:rsid w:val="005C6BFB"/>
    <w:rsid w:val="005C720A"/>
    <w:rsid w:val="005C7EB0"/>
    <w:rsid w:val="005D0660"/>
    <w:rsid w:val="005D5234"/>
    <w:rsid w:val="005D5DCD"/>
    <w:rsid w:val="005D6ACA"/>
    <w:rsid w:val="005D6F64"/>
    <w:rsid w:val="005D7084"/>
    <w:rsid w:val="005E106E"/>
    <w:rsid w:val="005E11BE"/>
    <w:rsid w:val="005E3E80"/>
    <w:rsid w:val="005E45D9"/>
    <w:rsid w:val="005E5413"/>
    <w:rsid w:val="005F2654"/>
    <w:rsid w:val="005F46D5"/>
    <w:rsid w:val="0060180B"/>
    <w:rsid w:val="00601A04"/>
    <w:rsid w:val="00601C36"/>
    <w:rsid w:val="00603863"/>
    <w:rsid w:val="006039A5"/>
    <w:rsid w:val="00603CE7"/>
    <w:rsid w:val="00611100"/>
    <w:rsid w:val="00612760"/>
    <w:rsid w:val="00615715"/>
    <w:rsid w:val="00620CAD"/>
    <w:rsid w:val="00620D78"/>
    <w:rsid w:val="006210FB"/>
    <w:rsid w:val="006217BB"/>
    <w:rsid w:val="00623507"/>
    <w:rsid w:val="006237FB"/>
    <w:rsid w:val="00623BDC"/>
    <w:rsid w:val="00632A6F"/>
    <w:rsid w:val="00635C42"/>
    <w:rsid w:val="00635EA4"/>
    <w:rsid w:val="00636950"/>
    <w:rsid w:val="00640545"/>
    <w:rsid w:val="00641F8E"/>
    <w:rsid w:val="006518E7"/>
    <w:rsid w:val="006547EE"/>
    <w:rsid w:val="0065494C"/>
    <w:rsid w:val="00661FAA"/>
    <w:rsid w:val="0066280B"/>
    <w:rsid w:val="00662DC3"/>
    <w:rsid w:val="006630F0"/>
    <w:rsid w:val="00663294"/>
    <w:rsid w:val="00663298"/>
    <w:rsid w:val="006637D2"/>
    <w:rsid w:val="0066471A"/>
    <w:rsid w:val="0066765A"/>
    <w:rsid w:val="0067039F"/>
    <w:rsid w:val="006727F7"/>
    <w:rsid w:val="00672CC9"/>
    <w:rsid w:val="00673CA2"/>
    <w:rsid w:val="00682B95"/>
    <w:rsid w:val="00686183"/>
    <w:rsid w:val="00690605"/>
    <w:rsid w:val="00691BFD"/>
    <w:rsid w:val="006935AB"/>
    <w:rsid w:val="006946A5"/>
    <w:rsid w:val="006972C0"/>
    <w:rsid w:val="00697C2A"/>
    <w:rsid w:val="006A1834"/>
    <w:rsid w:val="006A1FD0"/>
    <w:rsid w:val="006A4043"/>
    <w:rsid w:val="006A50C8"/>
    <w:rsid w:val="006A551E"/>
    <w:rsid w:val="006A6AE5"/>
    <w:rsid w:val="006A6EBF"/>
    <w:rsid w:val="006B1864"/>
    <w:rsid w:val="006B1947"/>
    <w:rsid w:val="006B251E"/>
    <w:rsid w:val="006B27AF"/>
    <w:rsid w:val="006B35BC"/>
    <w:rsid w:val="006B369D"/>
    <w:rsid w:val="006B473A"/>
    <w:rsid w:val="006C4B4E"/>
    <w:rsid w:val="006C74CE"/>
    <w:rsid w:val="006C7D9A"/>
    <w:rsid w:val="006D13F4"/>
    <w:rsid w:val="006D6703"/>
    <w:rsid w:val="006D6A51"/>
    <w:rsid w:val="006E06F8"/>
    <w:rsid w:val="006E1133"/>
    <w:rsid w:val="006E203D"/>
    <w:rsid w:val="006E3005"/>
    <w:rsid w:val="006E53BD"/>
    <w:rsid w:val="006E66EE"/>
    <w:rsid w:val="006EAB01"/>
    <w:rsid w:val="006F0375"/>
    <w:rsid w:val="006F1A31"/>
    <w:rsid w:val="006F24E5"/>
    <w:rsid w:val="006F2800"/>
    <w:rsid w:val="006F3A31"/>
    <w:rsid w:val="006F6B71"/>
    <w:rsid w:val="00700891"/>
    <w:rsid w:val="00704854"/>
    <w:rsid w:val="00707A56"/>
    <w:rsid w:val="00710632"/>
    <w:rsid w:val="007115DB"/>
    <w:rsid w:val="007156DB"/>
    <w:rsid w:val="00715D62"/>
    <w:rsid w:val="00715E22"/>
    <w:rsid w:val="007206C4"/>
    <w:rsid w:val="00720F9C"/>
    <w:rsid w:val="00726970"/>
    <w:rsid w:val="00730368"/>
    <w:rsid w:val="00733DD4"/>
    <w:rsid w:val="00736944"/>
    <w:rsid w:val="00737C5C"/>
    <w:rsid w:val="00741084"/>
    <w:rsid w:val="0074116B"/>
    <w:rsid w:val="00741698"/>
    <w:rsid w:val="007427A5"/>
    <w:rsid w:val="007518D0"/>
    <w:rsid w:val="00752D62"/>
    <w:rsid w:val="007537F8"/>
    <w:rsid w:val="007600FB"/>
    <w:rsid w:val="00762567"/>
    <w:rsid w:val="00763F41"/>
    <w:rsid w:val="007642F2"/>
    <w:rsid w:val="007657F1"/>
    <w:rsid w:val="00766E3F"/>
    <w:rsid w:val="00770F94"/>
    <w:rsid w:val="00771103"/>
    <w:rsid w:val="00771812"/>
    <w:rsid w:val="0077190C"/>
    <w:rsid w:val="00771B78"/>
    <w:rsid w:val="00773B3C"/>
    <w:rsid w:val="00775864"/>
    <w:rsid w:val="00781798"/>
    <w:rsid w:val="007825B1"/>
    <w:rsid w:val="007832A7"/>
    <w:rsid w:val="007833B7"/>
    <w:rsid w:val="0078371A"/>
    <w:rsid w:val="00787244"/>
    <w:rsid w:val="00787269"/>
    <w:rsid w:val="00787D47"/>
    <w:rsid w:val="00792AB6"/>
    <w:rsid w:val="00794A4E"/>
    <w:rsid w:val="00795B6B"/>
    <w:rsid w:val="00796114"/>
    <w:rsid w:val="00797890"/>
    <w:rsid w:val="00797A00"/>
    <w:rsid w:val="00797DE6"/>
    <w:rsid w:val="007A0218"/>
    <w:rsid w:val="007A44DC"/>
    <w:rsid w:val="007A48E5"/>
    <w:rsid w:val="007A4B2A"/>
    <w:rsid w:val="007A4DB8"/>
    <w:rsid w:val="007A5B0C"/>
    <w:rsid w:val="007B250C"/>
    <w:rsid w:val="007B5F42"/>
    <w:rsid w:val="007B7881"/>
    <w:rsid w:val="007C27AC"/>
    <w:rsid w:val="007C30CD"/>
    <w:rsid w:val="007C4608"/>
    <w:rsid w:val="007C73B4"/>
    <w:rsid w:val="007D2390"/>
    <w:rsid w:val="007D6CE0"/>
    <w:rsid w:val="007D7347"/>
    <w:rsid w:val="007E116F"/>
    <w:rsid w:val="007E3DD1"/>
    <w:rsid w:val="007F0496"/>
    <w:rsid w:val="007F2407"/>
    <w:rsid w:val="007F5FE8"/>
    <w:rsid w:val="007F62A4"/>
    <w:rsid w:val="00800C58"/>
    <w:rsid w:val="008012D3"/>
    <w:rsid w:val="00802465"/>
    <w:rsid w:val="00802DD7"/>
    <w:rsid w:val="00803422"/>
    <w:rsid w:val="008045B5"/>
    <w:rsid w:val="00804CFD"/>
    <w:rsid w:val="00806F07"/>
    <w:rsid w:val="00812C3F"/>
    <w:rsid w:val="00813E49"/>
    <w:rsid w:val="008160F8"/>
    <w:rsid w:val="00821BF9"/>
    <w:rsid w:val="0082602C"/>
    <w:rsid w:val="008261A7"/>
    <w:rsid w:val="00827EB7"/>
    <w:rsid w:val="00830C6F"/>
    <w:rsid w:val="008314EE"/>
    <w:rsid w:val="00833756"/>
    <w:rsid w:val="0083418D"/>
    <w:rsid w:val="008374A9"/>
    <w:rsid w:val="0084069A"/>
    <w:rsid w:val="00841E32"/>
    <w:rsid w:val="00843A45"/>
    <w:rsid w:val="00843D44"/>
    <w:rsid w:val="008459B1"/>
    <w:rsid w:val="00846779"/>
    <w:rsid w:val="008501BF"/>
    <w:rsid w:val="008506A4"/>
    <w:rsid w:val="00854489"/>
    <w:rsid w:val="00866455"/>
    <w:rsid w:val="008669DD"/>
    <w:rsid w:val="00867472"/>
    <w:rsid w:val="0087129D"/>
    <w:rsid w:val="00871D1F"/>
    <w:rsid w:val="00873364"/>
    <w:rsid w:val="00873DEB"/>
    <w:rsid w:val="00874AD9"/>
    <w:rsid w:val="008812B3"/>
    <w:rsid w:val="00884A97"/>
    <w:rsid w:val="00886BE6"/>
    <w:rsid w:val="00887928"/>
    <w:rsid w:val="00887A32"/>
    <w:rsid w:val="00887E77"/>
    <w:rsid w:val="008907AB"/>
    <w:rsid w:val="00890D97"/>
    <w:rsid w:val="008955E0"/>
    <w:rsid w:val="00897F58"/>
    <w:rsid w:val="008A03F6"/>
    <w:rsid w:val="008A1C47"/>
    <w:rsid w:val="008A2003"/>
    <w:rsid w:val="008A210B"/>
    <w:rsid w:val="008A3414"/>
    <w:rsid w:val="008A46B4"/>
    <w:rsid w:val="008A5144"/>
    <w:rsid w:val="008A7BAA"/>
    <w:rsid w:val="008B122B"/>
    <w:rsid w:val="008B1DCC"/>
    <w:rsid w:val="008B28EC"/>
    <w:rsid w:val="008B302C"/>
    <w:rsid w:val="008C305C"/>
    <w:rsid w:val="008C45DB"/>
    <w:rsid w:val="008C4705"/>
    <w:rsid w:val="008C5BD1"/>
    <w:rsid w:val="008C69E6"/>
    <w:rsid w:val="008D0F8E"/>
    <w:rsid w:val="008D662D"/>
    <w:rsid w:val="008E057F"/>
    <w:rsid w:val="008E0CC8"/>
    <w:rsid w:val="008F40A4"/>
    <w:rsid w:val="008F4414"/>
    <w:rsid w:val="008F7860"/>
    <w:rsid w:val="00901CFA"/>
    <w:rsid w:val="00910A66"/>
    <w:rsid w:val="009128CC"/>
    <w:rsid w:val="009129B8"/>
    <w:rsid w:val="009155A6"/>
    <w:rsid w:val="00915D92"/>
    <w:rsid w:val="00915EB1"/>
    <w:rsid w:val="0091650E"/>
    <w:rsid w:val="00917ADD"/>
    <w:rsid w:val="00920506"/>
    <w:rsid w:val="009209E2"/>
    <w:rsid w:val="00920C9C"/>
    <w:rsid w:val="00922703"/>
    <w:rsid w:val="00923E82"/>
    <w:rsid w:val="00924CAA"/>
    <w:rsid w:val="00926804"/>
    <w:rsid w:val="00926C3F"/>
    <w:rsid w:val="00927AEE"/>
    <w:rsid w:val="00934344"/>
    <w:rsid w:val="0093507B"/>
    <w:rsid w:val="00936519"/>
    <w:rsid w:val="00941BDB"/>
    <w:rsid w:val="00947A91"/>
    <w:rsid w:val="0095336A"/>
    <w:rsid w:val="00956CAD"/>
    <w:rsid w:val="00957394"/>
    <w:rsid w:val="00957F7A"/>
    <w:rsid w:val="0096170F"/>
    <w:rsid w:val="00962AA7"/>
    <w:rsid w:val="00963AB5"/>
    <w:rsid w:val="00966C8A"/>
    <w:rsid w:val="00966FAA"/>
    <w:rsid w:val="009678BA"/>
    <w:rsid w:val="00972FD4"/>
    <w:rsid w:val="00976EEC"/>
    <w:rsid w:val="00976F90"/>
    <w:rsid w:val="00977D91"/>
    <w:rsid w:val="00980F4E"/>
    <w:rsid w:val="00984476"/>
    <w:rsid w:val="009944CB"/>
    <w:rsid w:val="0099525C"/>
    <w:rsid w:val="009958CD"/>
    <w:rsid w:val="009964BD"/>
    <w:rsid w:val="009974F4"/>
    <w:rsid w:val="0099790E"/>
    <w:rsid w:val="00997F7B"/>
    <w:rsid w:val="009A0329"/>
    <w:rsid w:val="009A0449"/>
    <w:rsid w:val="009A40C7"/>
    <w:rsid w:val="009A43F8"/>
    <w:rsid w:val="009A45FC"/>
    <w:rsid w:val="009A47D8"/>
    <w:rsid w:val="009A6DF2"/>
    <w:rsid w:val="009A7B1D"/>
    <w:rsid w:val="009B1CCB"/>
    <w:rsid w:val="009B2DD4"/>
    <w:rsid w:val="009B3089"/>
    <w:rsid w:val="009B3E05"/>
    <w:rsid w:val="009C25ED"/>
    <w:rsid w:val="009D32A4"/>
    <w:rsid w:val="009D40CA"/>
    <w:rsid w:val="009D679E"/>
    <w:rsid w:val="009E00DD"/>
    <w:rsid w:val="009E08FD"/>
    <w:rsid w:val="009E2223"/>
    <w:rsid w:val="009E5E2D"/>
    <w:rsid w:val="009E7344"/>
    <w:rsid w:val="009F245C"/>
    <w:rsid w:val="009F385B"/>
    <w:rsid w:val="009F51B0"/>
    <w:rsid w:val="009F7161"/>
    <w:rsid w:val="00A01BAF"/>
    <w:rsid w:val="00A03372"/>
    <w:rsid w:val="00A03768"/>
    <w:rsid w:val="00A054FF"/>
    <w:rsid w:val="00A059B1"/>
    <w:rsid w:val="00A07C95"/>
    <w:rsid w:val="00A122EB"/>
    <w:rsid w:val="00A14B20"/>
    <w:rsid w:val="00A158AA"/>
    <w:rsid w:val="00A169E1"/>
    <w:rsid w:val="00A17DFC"/>
    <w:rsid w:val="00A17F1D"/>
    <w:rsid w:val="00A198E7"/>
    <w:rsid w:val="00A20C61"/>
    <w:rsid w:val="00A2142B"/>
    <w:rsid w:val="00A21659"/>
    <w:rsid w:val="00A22F23"/>
    <w:rsid w:val="00A2356D"/>
    <w:rsid w:val="00A27209"/>
    <w:rsid w:val="00A318A8"/>
    <w:rsid w:val="00A32EC0"/>
    <w:rsid w:val="00A343CB"/>
    <w:rsid w:val="00A36D6A"/>
    <w:rsid w:val="00A4770C"/>
    <w:rsid w:val="00A47F25"/>
    <w:rsid w:val="00A54522"/>
    <w:rsid w:val="00A550A0"/>
    <w:rsid w:val="00A57173"/>
    <w:rsid w:val="00A57E64"/>
    <w:rsid w:val="00A57F33"/>
    <w:rsid w:val="00A6108E"/>
    <w:rsid w:val="00A62EDD"/>
    <w:rsid w:val="00A6330A"/>
    <w:rsid w:val="00A63746"/>
    <w:rsid w:val="00A63BDE"/>
    <w:rsid w:val="00A63CCB"/>
    <w:rsid w:val="00A64C65"/>
    <w:rsid w:val="00A656B2"/>
    <w:rsid w:val="00A66FBB"/>
    <w:rsid w:val="00A67852"/>
    <w:rsid w:val="00A70368"/>
    <w:rsid w:val="00A814F3"/>
    <w:rsid w:val="00A8354B"/>
    <w:rsid w:val="00A84284"/>
    <w:rsid w:val="00A87135"/>
    <w:rsid w:val="00A876A3"/>
    <w:rsid w:val="00A87C06"/>
    <w:rsid w:val="00A87F8A"/>
    <w:rsid w:val="00A92C22"/>
    <w:rsid w:val="00A93981"/>
    <w:rsid w:val="00A942C3"/>
    <w:rsid w:val="00A94531"/>
    <w:rsid w:val="00A95BA3"/>
    <w:rsid w:val="00A96135"/>
    <w:rsid w:val="00A97AAA"/>
    <w:rsid w:val="00AA1884"/>
    <w:rsid w:val="00AA1DD2"/>
    <w:rsid w:val="00AA56E8"/>
    <w:rsid w:val="00AA6409"/>
    <w:rsid w:val="00AA6451"/>
    <w:rsid w:val="00AA7A9F"/>
    <w:rsid w:val="00AB1548"/>
    <w:rsid w:val="00AB1715"/>
    <w:rsid w:val="00AB2E7D"/>
    <w:rsid w:val="00AB4CE0"/>
    <w:rsid w:val="00AB62F4"/>
    <w:rsid w:val="00AB6EB5"/>
    <w:rsid w:val="00AB80AA"/>
    <w:rsid w:val="00AC1C58"/>
    <w:rsid w:val="00AC2897"/>
    <w:rsid w:val="00AC372C"/>
    <w:rsid w:val="00AC474D"/>
    <w:rsid w:val="00AC4F2D"/>
    <w:rsid w:val="00AD0168"/>
    <w:rsid w:val="00AD433A"/>
    <w:rsid w:val="00AE29BA"/>
    <w:rsid w:val="00AE2D37"/>
    <w:rsid w:val="00AE3FB7"/>
    <w:rsid w:val="00AE6040"/>
    <w:rsid w:val="00AE6A38"/>
    <w:rsid w:val="00AF2AC1"/>
    <w:rsid w:val="00AF3156"/>
    <w:rsid w:val="00AF664B"/>
    <w:rsid w:val="00AF7E12"/>
    <w:rsid w:val="00B04C3C"/>
    <w:rsid w:val="00B05350"/>
    <w:rsid w:val="00B07E3F"/>
    <w:rsid w:val="00B109D7"/>
    <w:rsid w:val="00B115A7"/>
    <w:rsid w:val="00B14B72"/>
    <w:rsid w:val="00B151DA"/>
    <w:rsid w:val="00B15727"/>
    <w:rsid w:val="00B17845"/>
    <w:rsid w:val="00B22193"/>
    <w:rsid w:val="00B2376A"/>
    <w:rsid w:val="00B2385A"/>
    <w:rsid w:val="00B25DC8"/>
    <w:rsid w:val="00B26399"/>
    <w:rsid w:val="00B265B9"/>
    <w:rsid w:val="00B2688D"/>
    <w:rsid w:val="00B26B62"/>
    <w:rsid w:val="00B26F68"/>
    <w:rsid w:val="00B30A15"/>
    <w:rsid w:val="00B30AEF"/>
    <w:rsid w:val="00B34D8B"/>
    <w:rsid w:val="00B43501"/>
    <w:rsid w:val="00B462D0"/>
    <w:rsid w:val="00B5011D"/>
    <w:rsid w:val="00B53293"/>
    <w:rsid w:val="00B53BCD"/>
    <w:rsid w:val="00B5419D"/>
    <w:rsid w:val="00B55FE1"/>
    <w:rsid w:val="00B56E84"/>
    <w:rsid w:val="00B573B5"/>
    <w:rsid w:val="00B57D2F"/>
    <w:rsid w:val="00B60B78"/>
    <w:rsid w:val="00B61BDC"/>
    <w:rsid w:val="00B64B57"/>
    <w:rsid w:val="00B654C8"/>
    <w:rsid w:val="00B73469"/>
    <w:rsid w:val="00B81725"/>
    <w:rsid w:val="00B8218C"/>
    <w:rsid w:val="00B8219C"/>
    <w:rsid w:val="00B8597A"/>
    <w:rsid w:val="00B85E18"/>
    <w:rsid w:val="00B902D8"/>
    <w:rsid w:val="00B93CA6"/>
    <w:rsid w:val="00B94D43"/>
    <w:rsid w:val="00B9667C"/>
    <w:rsid w:val="00BA01D3"/>
    <w:rsid w:val="00BA06EF"/>
    <w:rsid w:val="00BA5033"/>
    <w:rsid w:val="00BA6F76"/>
    <w:rsid w:val="00BA73B4"/>
    <w:rsid w:val="00BAEEA4"/>
    <w:rsid w:val="00BB19DE"/>
    <w:rsid w:val="00BB49E1"/>
    <w:rsid w:val="00BB73D1"/>
    <w:rsid w:val="00BC188B"/>
    <w:rsid w:val="00BC2077"/>
    <w:rsid w:val="00BC2B04"/>
    <w:rsid w:val="00BC3CCA"/>
    <w:rsid w:val="00BC5576"/>
    <w:rsid w:val="00BC7D5B"/>
    <w:rsid w:val="00BD4657"/>
    <w:rsid w:val="00BD4ADC"/>
    <w:rsid w:val="00BD69D1"/>
    <w:rsid w:val="00BD6DB6"/>
    <w:rsid w:val="00BE456D"/>
    <w:rsid w:val="00BE4BF2"/>
    <w:rsid w:val="00BE532B"/>
    <w:rsid w:val="00BE74B5"/>
    <w:rsid w:val="00BE7D9A"/>
    <w:rsid w:val="00BF28E5"/>
    <w:rsid w:val="00BF403C"/>
    <w:rsid w:val="00BF6678"/>
    <w:rsid w:val="00BF66A5"/>
    <w:rsid w:val="00BF72D2"/>
    <w:rsid w:val="00BF7AC1"/>
    <w:rsid w:val="00C015AF"/>
    <w:rsid w:val="00C01D04"/>
    <w:rsid w:val="00C021AF"/>
    <w:rsid w:val="00C02AD2"/>
    <w:rsid w:val="00C04105"/>
    <w:rsid w:val="00C04F6B"/>
    <w:rsid w:val="00C103FF"/>
    <w:rsid w:val="00C15EE8"/>
    <w:rsid w:val="00C16960"/>
    <w:rsid w:val="00C17E62"/>
    <w:rsid w:val="00C20D8D"/>
    <w:rsid w:val="00C222A0"/>
    <w:rsid w:val="00C22677"/>
    <w:rsid w:val="00C233FC"/>
    <w:rsid w:val="00C2765C"/>
    <w:rsid w:val="00C31B8F"/>
    <w:rsid w:val="00C32256"/>
    <w:rsid w:val="00C32504"/>
    <w:rsid w:val="00C3460D"/>
    <w:rsid w:val="00C34859"/>
    <w:rsid w:val="00C34C5A"/>
    <w:rsid w:val="00C36589"/>
    <w:rsid w:val="00C3692E"/>
    <w:rsid w:val="00C40309"/>
    <w:rsid w:val="00C40C12"/>
    <w:rsid w:val="00C446BE"/>
    <w:rsid w:val="00C4475A"/>
    <w:rsid w:val="00C44984"/>
    <w:rsid w:val="00C531EF"/>
    <w:rsid w:val="00C57977"/>
    <w:rsid w:val="00C60666"/>
    <w:rsid w:val="00C62EA5"/>
    <w:rsid w:val="00C63DAB"/>
    <w:rsid w:val="00C643F8"/>
    <w:rsid w:val="00C6445B"/>
    <w:rsid w:val="00C64482"/>
    <w:rsid w:val="00C67920"/>
    <w:rsid w:val="00C70286"/>
    <w:rsid w:val="00C72BB6"/>
    <w:rsid w:val="00C73116"/>
    <w:rsid w:val="00C74CBD"/>
    <w:rsid w:val="00C77846"/>
    <w:rsid w:val="00C80B9C"/>
    <w:rsid w:val="00C823AA"/>
    <w:rsid w:val="00C82438"/>
    <w:rsid w:val="00C83EDB"/>
    <w:rsid w:val="00C84129"/>
    <w:rsid w:val="00C848A4"/>
    <w:rsid w:val="00C84948"/>
    <w:rsid w:val="00C85465"/>
    <w:rsid w:val="00C858FA"/>
    <w:rsid w:val="00C85BF3"/>
    <w:rsid w:val="00C85CB6"/>
    <w:rsid w:val="00C9265B"/>
    <w:rsid w:val="00C930A0"/>
    <w:rsid w:val="00C93B03"/>
    <w:rsid w:val="00C960A3"/>
    <w:rsid w:val="00C976C2"/>
    <w:rsid w:val="00CA23A1"/>
    <w:rsid w:val="00CA356E"/>
    <w:rsid w:val="00CA4399"/>
    <w:rsid w:val="00CA6ED0"/>
    <w:rsid w:val="00CB0D10"/>
    <w:rsid w:val="00CB0FE1"/>
    <w:rsid w:val="00CB22C9"/>
    <w:rsid w:val="00CB56FE"/>
    <w:rsid w:val="00CB5DC3"/>
    <w:rsid w:val="00CC1015"/>
    <w:rsid w:val="00CC14DE"/>
    <w:rsid w:val="00CC2B13"/>
    <w:rsid w:val="00CC3482"/>
    <w:rsid w:val="00CD0E55"/>
    <w:rsid w:val="00CD27EE"/>
    <w:rsid w:val="00CD38EB"/>
    <w:rsid w:val="00CD45EC"/>
    <w:rsid w:val="00CE1951"/>
    <w:rsid w:val="00CE306E"/>
    <w:rsid w:val="00CE3359"/>
    <w:rsid w:val="00CE4A91"/>
    <w:rsid w:val="00CE53E4"/>
    <w:rsid w:val="00CE7EB8"/>
    <w:rsid w:val="00CF0113"/>
    <w:rsid w:val="00CF3304"/>
    <w:rsid w:val="00CF5CC9"/>
    <w:rsid w:val="00CF72FC"/>
    <w:rsid w:val="00D04491"/>
    <w:rsid w:val="00D05819"/>
    <w:rsid w:val="00D06A55"/>
    <w:rsid w:val="00D11D31"/>
    <w:rsid w:val="00D1509B"/>
    <w:rsid w:val="00D168CA"/>
    <w:rsid w:val="00D21A26"/>
    <w:rsid w:val="00D225DB"/>
    <w:rsid w:val="00D226BB"/>
    <w:rsid w:val="00D232C5"/>
    <w:rsid w:val="00D2498E"/>
    <w:rsid w:val="00D252E2"/>
    <w:rsid w:val="00D252F4"/>
    <w:rsid w:val="00D25E74"/>
    <w:rsid w:val="00D2DD76"/>
    <w:rsid w:val="00D32085"/>
    <w:rsid w:val="00D3312F"/>
    <w:rsid w:val="00D3564B"/>
    <w:rsid w:val="00D376AF"/>
    <w:rsid w:val="00D37BA7"/>
    <w:rsid w:val="00D431B7"/>
    <w:rsid w:val="00D43BED"/>
    <w:rsid w:val="00D45FBB"/>
    <w:rsid w:val="00D539E7"/>
    <w:rsid w:val="00D53D9E"/>
    <w:rsid w:val="00D540EC"/>
    <w:rsid w:val="00D54B30"/>
    <w:rsid w:val="00D55403"/>
    <w:rsid w:val="00D56353"/>
    <w:rsid w:val="00D57277"/>
    <w:rsid w:val="00D615CE"/>
    <w:rsid w:val="00D620C8"/>
    <w:rsid w:val="00D626B6"/>
    <w:rsid w:val="00D62A1A"/>
    <w:rsid w:val="00D6765D"/>
    <w:rsid w:val="00D749A0"/>
    <w:rsid w:val="00D757F3"/>
    <w:rsid w:val="00D75A4A"/>
    <w:rsid w:val="00D7604A"/>
    <w:rsid w:val="00D76CAE"/>
    <w:rsid w:val="00D77C38"/>
    <w:rsid w:val="00D81280"/>
    <w:rsid w:val="00D819D6"/>
    <w:rsid w:val="00D82E2D"/>
    <w:rsid w:val="00D8578F"/>
    <w:rsid w:val="00D86692"/>
    <w:rsid w:val="00D913DB"/>
    <w:rsid w:val="00D91643"/>
    <w:rsid w:val="00D93776"/>
    <w:rsid w:val="00D93984"/>
    <w:rsid w:val="00D952BA"/>
    <w:rsid w:val="00DA1868"/>
    <w:rsid w:val="00DA1F1C"/>
    <w:rsid w:val="00DA1F3B"/>
    <w:rsid w:val="00DA4931"/>
    <w:rsid w:val="00DA555A"/>
    <w:rsid w:val="00DA6F76"/>
    <w:rsid w:val="00DB1BCD"/>
    <w:rsid w:val="00DB2AC3"/>
    <w:rsid w:val="00DB2B7C"/>
    <w:rsid w:val="00DB46D5"/>
    <w:rsid w:val="00DB4DDE"/>
    <w:rsid w:val="00DB6585"/>
    <w:rsid w:val="00DC00AC"/>
    <w:rsid w:val="00DC1AC0"/>
    <w:rsid w:val="00DC5B87"/>
    <w:rsid w:val="00DC6079"/>
    <w:rsid w:val="00DD1086"/>
    <w:rsid w:val="00DD2D9C"/>
    <w:rsid w:val="00DD4259"/>
    <w:rsid w:val="00DD4432"/>
    <w:rsid w:val="00DE0A80"/>
    <w:rsid w:val="00DE4BC2"/>
    <w:rsid w:val="00DE5720"/>
    <w:rsid w:val="00DE7DF0"/>
    <w:rsid w:val="00DF0222"/>
    <w:rsid w:val="00DF31D7"/>
    <w:rsid w:val="00DF455B"/>
    <w:rsid w:val="00DF6CBC"/>
    <w:rsid w:val="00E002E6"/>
    <w:rsid w:val="00E02FC5"/>
    <w:rsid w:val="00E040E0"/>
    <w:rsid w:val="00E10D52"/>
    <w:rsid w:val="00E10F2D"/>
    <w:rsid w:val="00E12ED6"/>
    <w:rsid w:val="00E20C00"/>
    <w:rsid w:val="00E21763"/>
    <w:rsid w:val="00E21F5A"/>
    <w:rsid w:val="00E228CC"/>
    <w:rsid w:val="00E23A1B"/>
    <w:rsid w:val="00E242CB"/>
    <w:rsid w:val="00E27DF8"/>
    <w:rsid w:val="00E329ED"/>
    <w:rsid w:val="00E32B6D"/>
    <w:rsid w:val="00E3425A"/>
    <w:rsid w:val="00E35257"/>
    <w:rsid w:val="00E35B6C"/>
    <w:rsid w:val="00E3740F"/>
    <w:rsid w:val="00E37661"/>
    <w:rsid w:val="00E4031F"/>
    <w:rsid w:val="00E4165E"/>
    <w:rsid w:val="00E44C0D"/>
    <w:rsid w:val="00E45D25"/>
    <w:rsid w:val="00E460AA"/>
    <w:rsid w:val="00E47217"/>
    <w:rsid w:val="00E506A5"/>
    <w:rsid w:val="00E54FB4"/>
    <w:rsid w:val="00E558F6"/>
    <w:rsid w:val="00E55B98"/>
    <w:rsid w:val="00E55F39"/>
    <w:rsid w:val="00E5673E"/>
    <w:rsid w:val="00E57407"/>
    <w:rsid w:val="00E604AC"/>
    <w:rsid w:val="00E60B2D"/>
    <w:rsid w:val="00E644F8"/>
    <w:rsid w:val="00E659E4"/>
    <w:rsid w:val="00E709BB"/>
    <w:rsid w:val="00E70C9B"/>
    <w:rsid w:val="00E72C4A"/>
    <w:rsid w:val="00E752C6"/>
    <w:rsid w:val="00E75437"/>
    <w:rsid w:val="00E76C70"/>
    <w:rsid w:val="00E80050"/>
    <w:rsid w:val="00E81115"/>
    <w:rsid w:val="00E840BD"/>
    <w:rsid w:val="00E8585D"/>
    <w:rsid w:val="00E868CD"/>
    <w:rsid w:val="00E93E99"/>
    <w:rsid w:val="00E943E6"/>
    <w:rsid w:val="00E95250"/>
    <w:rsid w:val="00E960FB"/>
    <w:rsid w:val="00E96980"/>
    <w:rsid w:val="00EA1398"/>
    <w:rsid w:val="00EA1D46"/>
    <w:rsid w:val="00EA2EFE"/>
    <w:rsid w:val="00EA6832"/>
    <w:rsid w:val="00EB04AC"/>
    <w:rsid w:val="00EB0DAE"/>
    <w:rsid w:val="00EC0D85"/>
    <w:rsid w:val="00EC20D3"/>
    <w:rsid w:val="00EC2552"/>
    <w:rsid w:val="00EC259D"/>
    <w:rsid w:val="00EC2EBE"/>
    <w:rsid w:val="00EC50BD"/>
    <w:rsid w:val="00EC695A"/>
    <w:rsid w:val="00ED1729"/>
    <w:rsid w:val="00ED1DD4"/>
    <w:rsid w:val="00ED4D63"/>
    <w:rsid w:val="00ED64AC"/>
    <w:rsid w:val="00ED7BE3"/>
    <w:rsid w:val="00EE03DC"/>
    <w:rsid w:val="00EE0EA7"/>
    <w:rsid w:val="00EE162F"/>
    <w:rsid w:val="00EE4489"/>
    <w:rsid w:val="00EE49D6"/>
    <w:rsid w:val="00EE50BA"/>
    <w:rsid w:val="00EF0352"/>
    <w:rsid w:val="00EF1103"/>
    <w:rsid w:val="00EF196A"/>
    <w:rsid w:val="00EF1A35"/>
    <w:rsid w:val="00EF2AF0"/>
    <w:rsid w:val="00EF3DB8"/>
    <w:rsid w:val="00EF3ECF"/>
    <w:rsid w:val="00EF58A3"/>
    <w:rsid w:val="00F010F8"/>
    <w:rsid w:val="00F015BD"/>
    <w:rsid w:val="00F01BB7"/>
    <w:rsid w:val="00F04704"/>
    <w:rsid w:val="00F10F8B"/>
    <w:rsid w:val="00F114FF"/>
    <w:rsid w:val="00F117CA"/>
    <w:rsid w:val="00F117E7"/>
    <w:rsid w:val="00F16DB6"/>
    <w:rsid w:val="00F21ED8"/>
    <w:rsid w:val="00F325B5"/>
    <w:rsid w:val="00F35D11"/>
    <w:rsid w:val="00F379FD"/>
    <w:rsid w:val="00F417C2"/>
    <w:rsid w:val="00F42AA1"/>
    <w:rsid w:val="00F43150"/>
    <w:rsid w:val="00F442F3"/>
    <w:rsid w:val="00F4593C"/>
    <w:rsid w:val="00F47768"/>
    <w:rsid w:val="00F516C0"/>
    <w:rsid w:val="00F53FEA"/>
    <w:rsid w:val="00F56104"/>
    <w:rsid w:val="00F63259"/>
    <w:rsid w:val="00F640FC"/>
    <w:rsid w:val="00F6417A"/>
    <w:rsid w:val="00F64695"/>
    <w:rsid w:val="00F66A21"/>
    <w:rsid w:val="00F704B9"/>
    <w:rsid w:val="00F70D84"/>
    <w:rsid w:val="00F72795"/>
    <w:rsid w:val="00F7418E"/>
    <w:rsid w:val="00F74871"/>
    <w:rsid w:val="00F81BBE"/>
    <w:rsid w:val="00F81CE6"/>
    <w:rsid w:val="00F8281A"/>
    <w:rsid w:val="00F842B5"/>
    <w:rsid w:val="00F859CF"/>
    <w:rsid w:val="00F85A14"/>
    <w:rsid w:val="00F86363"/>
    <w:rsid w:val="00F871D8"/>
    <w:rsid w:val="00F87E4D"/>
    <w:rsid w:val="00F936E6"/>
    <w:rsid w:val="00F9452E"/>
    <w:rsid w:val="00F97898"/>
    <w:rsid w:val="00F97EF4"/>
    <w:rsid w:val="00FA0EFA"/>
    <w:rsid w:val="00FA1641"/>
    <w:rsid w:val="00FA1EB5"/>
    <w:rsid w:val="00FA4B00"/>
    <w:rsid w:val="00FA51AA"/>
    <w:rsid w:val="00FA5793"/>
    <w:rsid w:val="00FA5F79"/>
    <w:rsid w:val="00FA65FA"/>
    <w:rsid w:val="00FA6F07"/>
    <w:rsid w:val="00FA6F23"/>
    <w:rsid w:val="00FA74EF"/>
    <w:rsid w:val="00FB0EBB"/>
    <w:rsid w:val="00FB1FBD"/>
    <w:rsid w:val="00FB23F1"/>
    <w:rsid w:val="00FB30BF"/>
    <w:rsid w:val="00FB6059"/>
    <w:rsid w:val="00FB6E1D"/>
    <w:rsid w:val="00FB712D"/>
    <w:rsid w:val="00FB761B"/>
    <w:rsid w:val="00FC1A1A"/>
    <w:rsid w:val="00FC2E2A"/>
    <w:rsid w:val="00FC3318"/>
    <w:rsid w:val="00FC6075"/>
    <w:rsid w:val="00FC6C51"/>
    <w:rsid w:val="00FC779E"/>
    <w:rsid w:val="00FD00BF"/>
    <w:rsid w:val="00FD1220"/>
    <w:rsid w:val="00FD57C3"/>
    <w:rsid w:val="00FD59AD"/>
    <w:rsid w:val="00FE36E8"/>
    <w:rsid w:val="00FE4306"/>
    <w:rsid w:val="00FE60A1"/>
    <w:rsid w:val="00FF24BD"/>
    <w:rsid w:val="00FF2EDC"/>
    <w:rsid w:val="00FF31B6"/>
    <w:rsid w:val="00FF43F0"/>
    <w:rsid w:val="00FF7C3B"/>
    <w:rsid w:val="0110168A"/>
    <w:rsid w:val="011C9A29"/>
    <w:rsid w:val="012AD417"/>
    <w:rsid w:val="014E44B0"/>
    <w:rsid w:val="016C7F7E"/>
    <w:rsid w:val="017B82A3"/>
    <w:rsid w:val="017DBDEC"/>
    <w:rsid w:val="01A793E8"/>
    <w:rsid w:val="01B15C6A"/>
    <w:rsid w:val="01B168FA"/>
    <w:rsid w:val="01C735CE"/>
    <w:rsid w:val="01E1CEAC"/>
    <w:rsid w:val="01E6C00C"/>
    <w:rsid w:val="01F793FA"/>
    <w:rsid w:val="02119084"/>
    <w:rsid w:val="021E26B1"/>
    <w:rsid w:val="023373EC"/>
    <w:rsid w:val="02422494"/>
    <w:rsid w:val="024CD115"/>
    <w:rsid w:val="025F2C20"/>
    <w:rsid w:val="0260697C"/>
    <w:rsid w:val="026922F9"/>
    <w:rsid w:val="026E5ECE"/>
    <w:rsid w:val="02764E86"/>
    <w:rsid w:val="02773BDD"/>
    <w:rsid w:val="029B2770"/>
    <w:rsid w:val="029FF48F"/>
    <w:rsid w:val="02D53A4D"/>
    <w:rsid w:val="02D8DEE6"/>
    <w:rsid w:val="02D9544F"/>
    <w:rsid w:val="02DECA16"/>
    <w:rsid w:val="02E78D8E"/>
    <w:rsid w:val="02E85779"/>
    <w:rsid w:val="02FFAC7B"/>
    <w:rsid w:val="031D7276"/>
    <w:rsid w:val="032275F3"/>
    <w:rsid w:val="035C1A4A"/>
    <w:rsid w:val="038ABD52"/>
    <w:rsid w:val="039AD772"/>
    <w:rsid w:val="03AF1FFB"/>
    <w:rsid w:val="03B1F4FB"/>
    <w:rsid w:val="03B3D50F"/>
    <w:rsid w:val="03B70615"/>
    <w:rsid w:val="03BA4ADE"/>
    <w:rsid w:val="03E48B1A"/>
    <w:rsid w:val="03E5747B"/>
    <w:rsid w:val="03EAEF97"/>
    <w:rsid w:val="03F21412"/>
    <w:rsid w:val="03F6E91C"/>
    <w:rsid w:val="040AC876"/>
    <w:rsid w:val="040FDAF5"/>
    <w:rsid w:val="043E9A6F"/>
    <w:rsid w:val="0445D031"/>
    <w:rsid w:val="044F0927"/>
    <w:rsid w:val="0460BC60"/>
    <w:rsid w:val="04684C12"/>
    <w:rsid w:val="0473BDCB"/>
    <w:rsid w:val="04A05648"/>
    <w:rsid w:val="04A76486"/>
    <w:rsid w:val="04BDA6CC"/>
    <w:rsid w:val="04C01815"/>
    <w:rsid w:val="04CC3FC0"/>
    <w:rsid w:val="04DD73E6"/>
    <w:rsid w:val="05050D73"/>
    <w:rsid w:val="0505B646"/>
    <w:rsid w:val="052492D6"/>
    <w:rsid w:val="0537C2ED"/>
    <w:rsid w:val="053D604D"/>
    <w:rsid w:val="05461A2B"/>
    <w:rsid w:val="055A5F4F"/>
    <w:rsid w:val="055B7220"/>
    <w:rsid w:val="055B79A3"/>
    <w:rsid w:val="0585E07C"/>
    <w:rsid w:val="05AF5662"/>
    <w:rsid w:val="05BDE23F"/>
    <w:rsid w:val="05DAFF7D"/>
    <w:rsid w:val="05DB82A4"/>
    <w:rsid w:val="05DE3A81"/>
    <w:rsid w:val="05EDAF1F"/>
    <w:rsid w:val="05F534EA"/>
    <w:rsid w:val="05FC4D43"/>
    <w:rsid w:val="06343498"/>
    <w:rsid w:val="063B5CA0"/>
    <w:rsid w:val="064A43AE"/>
    <w:rsid w:val="0651623C"/>
    <w:rsid w:val="065577F7"/>
    <w:rsid w:val="065DA811"/>
    <w:rsid w:val="066C1CC5"/>
    <w:rsid w:val="066DFC2F"/>
    <w:rsid w:val="067F69CB"/>
    <w:rsid w:val="06A6B6D8"/>
    <w:rsid w:val="06B207CD"/>
    <w:rsid w:val="06C9EC7D"/>
    <w:rsid w:val="06CADEB9"/>
    <w:rsid w:val="06CF2FD8"/>
    <w:rsid w:val="0700DB65"/>
    <w:rsid w:val="070F0F51"/>
    <w:rsid w:val="07448E8C"/>
    <w:rsid w:val="07523FFA"/>
    <w:rsid w:val="075504ED"/>
    <w:rsid w:val="0765C13E"/>
    <w:rsid w:val="07702587"/>
    <w:rsid w:val="077153E6"/>
    <w:rsid w:val="07824944"/>
    <w:rsid w:val="0789C1C8"/>
    <w:rsid w:val="07A65451"/>
    <w:rsid w:val="07BDFEE6"/>
    <w:rsid w:val="07E59A1F"/>
    <w:rsid w:val="07F01A54"/>
    <w:rsid w:val="0811EC61"/>
    <w:rsid w:val="08147096"/>
    <w:rsid w:val="0817732A"/>
    <w:rsid w:val="0817D7AF"/>
    <w:rsid w:val="081BECA0"/>
    <w:rsid w:val="08253069"/>
    <w:rsid w:val="0834362F"/>
    <w:rsid w:val="084BBC9B"/>
    <w:rsid w:val="085025C1"/>
    <w:rsid w:val="08740EFE"/>
    <w:rsid w:val="087F23F3"/>
    <w:rsid w:val="088CC15A"/>
    <w:rsid w:val="08A97316"/>
    <w:rsid w:val="08C4E7BB"/>
    <w:rsid w:val="08E19A62"/>
    <w:rsid w:val="0901F819"/>
    <w:rsid w:val="09114FCE"/>
    <w:rsid w:val="0936316A"/>
    <w:rsid w:val="0953C787"/>
    <w:rsid w:val="095DC9AF"/>
    <w:rsid w:val="096B19D2"/>
    <w:rsid w:val="096EF423"/>
    <w:rsid w:val="09ACB0D4"/>
    <w:rsid w:val="09ADDFA6"/>
    <w:rsid w:val="09B54BF6"/>
    <w:rsid w:val="09C6DA6E"/>
    <w:rsid w:val="09E1607A"/>
    <w:rsid w:val="0A12663F"/>
    <w:rsid w:val="0A194156"/>
    <w:rsid w:val="0A2F1878"/>
    <w:rsid w:val="0A31FDEB"/>
    <w:rsid w:val="0A402904"/>
    <w:rsid w:val="0A61962D"/>
    <w:rsid w:val="0A999938"/>
    <w:rsid w:val="0AC52AFB"/>
    <w:rsid w:val="0AC5B0F9"/>
    <w:rsid w:val="0ACB0D93"/>
    <w:rsid w:val="0ACB7E10"/>
    <w:rsid w:val="0ACDC569"/>
    <w:rsid w:val="0AD2FDC8"/>
    <w:rsid w:val="0AF9E09C"/>
    <w:rsid w:val="0B220739"/>
    <w:rsid w:val="0B31B986"/>
    <w:rsid w:val="0B3E3926"/>
    <w:rsid w:val="0B62D852"/>
    <w:rsid w:val="0B8125C0"/>
    <w:rsid w:val="0B9DC6AF"/>
    <w:rsid w:val="0BC91EB8"/>
    <w:rsid w:val="0BF329D1"/>
    <w:rsid w:val="0BF64D01"/>
    <w:rsid w:val="0C135461"/>
    <w:rsid w:val="0C25C5C5"/>
    <w:rsid w:val="0C442E16"/>
    <w:rsid w:val="0C4E9A1F"/>
    <w:rsid w:val="0C5CEB50"/>
    <w:rsid w:val="0C693B17"/>
    <w:rsid w:val="0C76C3B1"/>
    <w:rsid w:val="0C7D63F1"/>
    <w:rsid w:val="0C87D759"/>
    <w:rsid w:val="0C95C6FE"/>
    <w:rsid w:val="0C966593"/>
    <w:rsid w:val="0CBA5C74"/>
    <w:rsid w:val="0CE8CFB2"/>
    <w:rsid w:val="0CFF8BD3"/>
    <w:rsid w:val="0D46DD11"/>
    <w:rsid w:val="0D6D8B91"/>
    <w:rsid w:val="0D79EEDF"/>
    <w:rsid w:val="0D85B021"/>
    <w:rsid w:val="0D98E769"/>
    <w:rsid w:val="0D99150D"/>
    <w:rsid w:val="0DBA8E42"/>
    <w:rsid w:val="0DBC698E"/>
    <w:rsid w:val="0DBDEC56"/>
    <w:rsid w:val="0DC3E6BB"/>
    <w:rsid w:val="0DF0F5B7"/>
    <w:rsid w:val="0DF448CA"/>
    <w:rsid w:val="0DFFA54C"/>
    <w:rsid w:val="0E0C5631"/>
    <w:rsid w:val="0E21F6FD"/>
    <w:rsid w:val="0E8548DB"/>
    <w:rsid w:val="0E86BF76"/>
    <w:rsid w:val="0ED321C1"/>
    <w:rsid w:val="0ED68289"/>
    <w:rsid w:val="0EE30659"/>
    <w:rsid w:val="0EEED4FE"/>
    <w:rsid w:val="0EFF0E5B"/>
    <w:rsid w:val="0F022C22"/>
    <w:rsid w:val="0F6886D8"/>
    <w:rsid w:val="0F7AF417"/>
    <w:rsid w:val="0F9B0BF2"/>
    <w:rsid w:val="0FA63C84"/>
    <w:rsid w:val="0FA78820"/>
    <w:rsid w:val="0FAC1B61"/>
    <w:rsid w:val="0FC717AE"/>
    <w:rsid w:val="0FCE95FA"/>
    <w:rsid w:val="0FE48681"/>
    <w:rsid w:val="0FF80FD8"/>
    <w:rsid w:val="10147C69"/>
    <w:rsid w:val="10300379"/>
    <w:rsid w:val="10393088"/>
    <w:rsid w:val="10460E34"/>
    <w:rsid w:val="105A0F4F"/>
    <w:rsid w:val="1062FFC3"/>
    <w:rsid w:val="106B5125"/>
    <w:rsid w:val="107ECDBF"/>
    <w:rsid w:val="108AC739"/>
    <w:rsid w:val="10998E6D"/>
    <w:rsid w:val="10CF07C5"/>
    <w:rsid w:val="10DB7426"/>
    <w:rsid w:val="10DC661C"/>
    <w:rsid w:val="10E1D91E"/>
    <w:rsid w:val="10E4235E"/>
    <w:rsid w:val="10EB4444"/>
    <w:rsid w:val="1104A328"/>
    <w:rsid w:val="11206A28"/>
    <w:rsid w:val="11454969"/>
    <w:rsid w:val="11617994"/>
    <w:rsid w:val="11686426"/>
    <w:rsid w:val="117174B5"/>
    <w:rsid w:val="117E9512"/>
    <w:rsid w:val="1182A1F4"/>
    <w:rsid w:val="11928556"/>
    <w:rsid w:val="11C4B8DD"/>
    <w:rsid w:val="11D22177"/>
    <w:rsid w:val="11F75B06"/>
    <w:rsid w:val="1219E972"/>
    <w:rsid w:val="12233E59"/>
    <w:rsid w:val="1223F678"/>
    <w:rsid w:val="12280188"/>
    <w:rsid w:val="122B5380"/>
    <w:rsid w:val="1263D11A"/>
    <w:rsid w:val="126CBCB9"/>
    <w:rsid w:val="126F4E76"/>
    <w:rsid w:val="1270C792"/>
    <w:rsid w:val="12B356D7"/>
    <w:rsid w:val="12BC64AD"/>
    <w:rsid w:val="12C3CA0A"/>
    <w:rsid w:val="12CDC796"/>
    <w:rsid w:val="12F4B156"/>
    <w:rsid w:val="130866BE"/>
    <w:rsid w:val="13092FB3"/>
    <w:rsid w:val="130A081F"/>
    <w:rsid w:val="130FCF6B"/>
    <w:rsid w:val="1314761E"/>
    <w:rsid w:val="13368675"/>
    <w:rsid w:val="134C33E2"/>
    <w:rsid w:val="1351BE95"/>
    <w:rsid w:val="135B0C20"/>
    <w:rsid w:val="13762C2D"/>
    <w:rsid w:val="13813C58"/>
    <w:rsid w:val="138A126B"/>
    <w:rsid w:val="13C60607"/>
    <w:rsid w:val="13D011BD"/>
    <w:rsid w:val="13D0A82E"/>
    <w:rsid w:val="13D93236"/>
    <w:rsid w:val="13E5434E"/>
    <w:rsid w:val="13E6A181"/>
    <w:rsid w:val="13F1FA19"/>
    <w:rsid w:val="13F55159"/>
    <w:rsid w:val="140D3D45"/>
    <w:rsid w:val="1416C882"/>
    <w:rsid w:val="1426BEE2"/>
    <w:rsid w:val="142C51EC"/>
    <w:rsid w:val="143C2571"/>
    <w:rsid w:val="144B8934"/>
    <w:rsid w:val="145549FC"/>
    <w:rsid w:val="14ADB94B"/>
    <w:rsid w:val="14BC4B89"/>
    <w:rsid w:val="14BC8758"/>
    <w:rsid w:val="14C5E96F"/>
    <w:rsid w:val="14C79763"/>
    <w:rsid w:val="14DA160D"/>
    <w:rsid w:val="14EBED79"/>
    <w:rsid w:val="14EF01F2"/>
    <w:rsid w:val="14F2B603"/>
    <w:rsid w:val="14F72AAF"/>
    <w:rsid w:val="15181434"/>
    <w:rsid w:val="15233758"/>
    <w:rsid w:val="15471FA6"/>
    <w:rsid w:val="1549321C"/>
    <w:rsid w:val="15534827"/>
    <w:rsid w:val="155912CE"/>
    <w:rsid w:val="157536D8"/>
    <w:rsid w:val="158979A0"/>
    <w:rsid w:val="159388FE"/>
    <w:rsid w:val="159A117C"/>
    <w:rsid w:val="15C64762"/>
    <w:rsid w:val="15C725E4"/>
    <w:rsid w:val="15D81CC6"/>
    <w:rsid w:val="15D90EF3"/>
    <w:rsid w:val="15E3B673"/>
    <w:rsid w:val="15F75E49"/>
    <w:rsid w:val="160710D0"/>
    <w:rsid w:val="1612AB78"/>
    <w:rsid w:val="162A3693"/>
    <w:rsid w:val="164B60C8"/>
    <w:rsid w:val="1671574F"/>
    <w:rsid w:val="167A2A36"/>
    <w:rsid w:val="168F002A"/>
    <w:rsid w:val="16A34811"/>
    <w:rsid w:val="16A635F0"/>
    <w:rsid w:val="16A8A7EC"/>
    <w:rsid w:val="16CC2722"/>
    <w:rsid w:val="16CEF7AD"/>
    <w:rsid w:val="16EEACD0"/>
    <w:rsid w:val="16F371AF"/>
    <w:rsid w:val="1715C85E"/>
    <w:rsid w:val="172E53E1"/>
    <w:rsid w:val="1735A492"/>
    <w:rsid w:val="17366DF1"/>
    <w:rsid w:val="1739773C"/>
    <w:rsid w:val="175F1C21"/>
    <w:rsid w:val="17669706"/>
    <w:rsid w:val="1773E344"/>
    <w:rsid w:val="177591FE"/>
    <w:rsid w:val="17832504"/>
    <w:rsid w:val="17B744C3"/>
    <w:rsid w:val="17C95AE7"/>
    <w:rsid w:val="18033F7D"/>
    <w:rsid w:val="182EE6E2"/>
    <w:rsid w:val="18580066"/>
    <w:rsid w:val="18583EF3"/>
    <w:rsid w:val="18707A8D"/>
    <w:rsid w:val="1890201E"/>
    <w:rsid w:val="1895935E"/>
    <w:rsid w:val="18BE9255"/>
    <w:rsid w:val="18D4DCF6"/>
    <w:rsid w:val="18E94941"/>
    <w:rsid w:val="18EE9863"/>
    <w:rsid w:val="18F066E6"/>
    <w:rsid w:val="18FDE6DF"/>
    <w:rsid w:val="1909528D"/>
    <w:rsid w:val="1935540D"/>
    <w:rsid w:val="193D75F8"/>
    <w:rsid w:val="19413740"/>
    <w:rsid w:val="19415388"/>
    <w:rsid w:val="1946DCD7"/>
    <w:rsid w:val="194A4C37"/>
    <w:rsid w:val="1978CBCA"/>
    <w:rsid w:val="197EBD4B"/>
    <w:rsid w:val="197EF9CA"/>
    <w:rsid w:val="19811EE5"/>
    <w:rsid w:val="19BB9A57"/>
    <w:rsid w:val="19BD9D1E"/>
    <w:rsid w:val="19DB4C2C"/>
    <w:rsid w:val="19E38933"/>
    <w:rsid w:val="19E9BD65"/>
    <w:rsid w:val="1A01379C"/>
    <w:rsid w:val="1A2F0719"/>
    <w:rsid w:val="1A4207D0"/>
    <w:rsid w:val="1A4FC5AA"/>
    <w:rsid w:val="1A519D86"/>
    <w:rsid w:val="1A5EF700"/>
    <w:rsid w:val="1A64FC11"/>
    <w:rsid w:val="1A688073"/>
    <w:rsid w:val="1A716B21"/>
    <w:rsid w:val="1AAD429B"/>
    <w:rsid w:val="1AC78A0C"/>
    <w:rsid w:val="1AEB7C87"/>
    <w:rsid w:val="1AFABBE2"/>
    <w:rsid w:val="1B07B2B0"/>
    <w:rsid w:val="1B173CD7"/>
    <w:rsid w:val="1B3AEFDA"/>
    <w:rsid w:val="1B41D763"/>
    <w:rsid w:val="1B54B6A7"/>
    <w:rsid w:val="1B5A56DE"/>
    <w:rsid w:val="1B66F07F"/>
    <w:rsid w:val="1B69B541"/>
    <w:rsid w:val="1B7BCE0B"/>
    <w:rsid w:val="1BBBA7FA"/>
    <w:rsid w:val="1BBEA727"/>
    <w:rsid w:val="1BBF3039"/>
    <w:rsid w:val="1BC72670"/>
    <w:rsid w:val="1BD0899C"/>
    <w:rsid w:val="1BE7665E"/>
    <w:rsid w:val="1BED921F"/>
    <w:rsid w:val="1BF0D732"/>
    <w:rsid w:val="1BF55680"/>
    <w:rsid w:val="1C0D0B9E"/>
    <w:rsid w:val="1C1724EF"/>
    <w:rsid w:val="1C1ADC84"/>
    <w:rsid w:val="1C25EC0B"/>
    <w:rsid w:val="1C27C728"/>
    <w:rsid w:val="1C46D27E"/>
    <w:rsid w:val="1C4D519F"/>
    <w:rsid w:val="1C58DD80"/>
    <w:rsid w:val="1C790A5F"/>
    <w:rsid w:val="1C7AEC53"/>
    <w:rsid w:val="1C88578A"/>
    <w:rsid w:val="1CA67714"/>
    <w:rsid w:val="1CA79E20"/>
    <w:rsid w:val="1CBE8953"/>
    <w:rsid w:val="1CD53B14"/>
    <w:rsid w:val="1CE2A766"/>
    <w:rsid w:val="1CE43C11"/>
    <w:rsid w:val="1CF31F25"/>
    <w:rsid w:val="1D08C09F"/>
    <w:rsid w:val="1D115422"/>
    <w:rsid w:val="1D34DD82"/>
    <w:rsid w:val="1D350E07"/>
    <w:rsid w:val="1D40B2C2"/>
    <w:rsid w:val="1D4AAD59"/>
    <w:rsid w:val="1D701BE5"/>
    <w:rsid w:val="1D712A66"/>
    <w:rsid w:val="1D750828"/>
    <w:rsid w:val="1D7AF683"/>
    <w:rsid w:val="1D80CE09"/>
    <w:rsid w:val="1D8A3DCA"/>
    <w:rsid w:val="1DAE659E"/>
    <w:rsid w:val="1DC6BCD6"/>
    <w:rsid w:val="1DFD0549"/>
    <w:rsid w:val="1E0B6B46"/>
    <w:rsid w:val="1E16B21B"/>
    <w:rsid w:val="1E5EA28A"/>
    <w:rsid w:val="1E6683F6"/>
    <w:rsid w:val="1E85070E"/>
    <w:rsid w:val="1EA278B2"/>
    <w:rsid w:val="1EB7377C"/>
    <w:rsid w:val="1ED14230"/>
    <w:rsid w:val="1ED2B7C7"/>
    <w:rsid w:val="1ED30977"/>
    <w:rsid w:val="1EF73F21"/>
    <w:rsid w:val="1EF9EBEB"/>
    <w:rsid w:val="1F06AB15"/>
    <w:rsid w:val="1F07F8B7"/>
    <w:rsid w:val="1F136312"/>
    <w:rsid w:val="1F152353"/>
    <w:rsid w:val="1F19B19A"/>
    <w:rsid w:val="1F1C42EF"/>
    <w:rsid w:val="1F1F03FB"/>
    <w:rsid w:val="1F339F28"/>
    <w:rsid w:val="1F346BE8"/>
    <w:rsid w:val="1F3898E6"/>
    <w:rsid w:val="1F4B9D96"/>
    <w:rsid w:val="1F6DE459"/>
    <w:rsid w:val="1F8EA962"/>
    <w:rsid w:val="1FC37007"/>
    <w:rsid w:val="1FD09B60"/>
    <w:rsid w:val="1FE18E66"/>
    <w:rsid w:val="1FFEA2D9"/>
    <w:rsid w:val="200F3573"/>
    <w:rsid w:val="2010B9B3"/>
    <w:rsid w:val="202C3C65"/>
    <w:rsid w:val="2031454D"/>
    <w:rsid w:val="2031F108"/>
    <w:rsid w:val="2043D828"/>
    <w:rsid w:val="20462724"/>
    <w:rsid w:val="204B34C5"/>
    <w:rsid w:val="205A052E"/>
    <w:rsid w:val="2066F46C"/>
    <w:rsid w:val="2067D597"/>
    <w:rsid w:val="206F23DB"/>
    <w:rsid w:val="20799A8B"/>
    <w:rsid w:val="208780AF"/>
    <w:rsid w:val="20A31F15"/>
    <w:rsid w:val="20A395F9"/>
    <w:rsid w:val="20B75D4C"/>
    <w:rsid w:val="20CACF66"/>
    <w:rsid w:val="20D388AB"/>
    <w:rsid w:val="20D489B1"/>
    <w:rsid w:val="20FF1DE1"/>
    <w:rsid w:val="21095214"/>
    <w:rsid w:val="210B0B69"/>
    <w:rsid w:val="2117BD13"/>
    <w:rsid w:val="213A305F"/>
    <w:rsid w:val="2158F081"/>
    <w:rsid w:val="216AD927"/>
    <w:rsid w:val="216E2032"/>
    <w:rsid w:val="217967CC"/>
    <w:rsid w:val="218956CB"/>
    <w:rsid w:val="219AD864"/>
    <w:rsid w:val="219DC562"/>
    <w:rsid w:val="21AEB926"/>
    <w:rsid w:val="21BF3430"/>
    <w:rsid w:val="21C228DE"/>
    <w:rsid w:val="21DEE784"/>
    <w:rsid w:val="21E05A99"/>
    <w:rsid w:val="222E2CCE"/>
    <w:rsid w:val="22505C32"/>
    <w:rsid w:val="2261E765"/>
    <w:rsid w:val="227B4E64"/>
    <w:rsid w:val="227B5BA4"/>
    <w:rsid w:val="228E7DC9"/>
    <w:rsid w:val="2296604A"/>
    <w:rsid w:val="229E1C40"/>
    <w:rsid w:val="22AAB3A8"/>
    <w:rsid w:val="22C18581"/>
    <w:rsid w:val="22FC9F43"/>
    <w:rsid w:val="2309DA80"/>
    <w:rsid w:val="23118E21"/>
    <w:rsid w:val="23129D24"/>
    <w:rsid w:val="23217102"/>
    <w:rsid w:val="235D6FF7"/>
    <w:rsid w:val="235FE807"/>
    <w:rsid w:val="2363B799"/>
    <w:rsid w:val="23716E9D"/>
    <w:rsid w:val="238502F0"/>
    <w:rsid w:val="23854A29"/>
    <w:rsid w:val="238DD22A"/>
    <w:rsid w:val="23914642"/>
    <w:rsid w:val="23AB1F83"/>
    <w:rsid w:val="23BE83CD"/>
    <w:rsid w:val="23BEE6D6"/>
    <w:rsid w:val="23CAE83D"/>
    <w:rsid w:val="23D016B0"/>
    <w:rsid w:val="23EA18BE"/>
    <w:rsid w:val="23F2F3C6"/>
    <w:rsid w:val="240247D4"/>
    <w:rsid w:val="24408D25"/>
    <w:rsid w:val="24454D88"/>
    <w:rsid w:val="244A19FA"/>
    <w:rsid w:val="24519840"/>
    <w:rsid w:val="24583575"/>
    <w:rsid w:val="2477101B"/>
    <w:rsid w:val="24796D6A"/>
    <w:rsid w:val="247A4ABA"/>
    <w:rsid w:val="247C4873"/>
    <w:rsid w:val="24AC6D55"/>
    <w:rsid w:val="24B5AD74"/>
    <w:rsid w:val="24BCDBF2"/>
    <w:rsid w:val="24D85FCC"/>
    <w:rsid w:val="24F3FE67"/>
    <w:rsid w:val="2505E322"/>
    <w:rsid w:val="2513D4CA"/>
    <w:rsid w:val="25256809"/>
    <w:rsid w:val="252B253B"/>
    <w:rsid w:val="253F5DAE"/>
    <w:rsid w:val="255759EE"/>
    <w:rsid w:val="25882135"/>
    <w:rsid w:val="25893BA6"/>
    <w:rsid w:val="259DD49D"/>
    <w:rsid w:val="25A6B54D"/>
    <w:rsid w:val="25D9C07C"/>
    <w:rsid w:val="25E02898"/>
    <w:rsid w:val="25E25CBD"/>
    <w:rsid w:val="25F14759"/>
    <w:rsid w:val="25F73D6C"/>
    <w:rsid w:val="260B3750"/>
    <w:rsid w:val="260CFFDC"/>
    <w:rsid w:val="260FC16B"/>
    <w:rsid w:val="261262C6"/>
    <w:rsid w:val="2618E7CF"/>
    <w:rsid w:val="2679554D"/>
    <w:rsid w:val="2679557D"/>
    <w:rsid w:val="26A1D296"/>
    <w:rsid w:val="26CBB3E0"/>
    <w:rsid w:val="26D27DD4"/>
    <w:rsid w:val="26D74DCC"/>
    <w:rsid w:val="26DA2243"/>
    <w:rsid w:val="26E94BAB"/>
    <w:rsid w:val="26EC52D7"/>
    <w:rsid w:val="26F4E015"/>
    <w:rsid w:val="27114F5C"/>
    <w:rsid w:val="27122500"/>
    <w:rsid w:val="271BDEB5"/>
    <w:rsid w:val="2724B156"/>
    <w:rsid w:val="2730F4DB"/>
    <w:rsid w:val="274D78A5"/>
    <w:rsid w:val="274E67B6"/>
    <w:rsid w:val="27661ED2"/>
    <w:rsid w:val="27664B14"/>
    <w:rsid w:val="276E6CA7"/>
    <w:rsid w:val="2787B366"/>
    <w:rsid w:val="27894DAB"/>
    <w:rsid w:val="278E9834"/>
    <w:rsid w:val="27B7190B"/>
    <w:rsid w:val="27BD2714"/>
    <w:rsid w:val="27C3E26B"/>
    <w:rsid w:val="27CA2E40"/>
    <w:rsid w:val="27EC4808"/>
    <w:rsid w:val="28017A6A"/>
    <w:rsid w:val="2810D1DF"/>
    <w:rsid w:val="2814A869"/>
    <w:rsid w:val="28264C70"/>
    <w:rsid w:val="28267FB6"/>
    <w:rsid w:val="282C1D31"/>
    <w:rsid w:val="284074EB"/>
    <w:rsid w:val="28426F31"/>
    <w:rsid w:val="28594A8B"/>
    <w:rsid w:val="2863190F"/>
    <w:rsid w:val="28638844"/>
    <w:rsid w:val="288755CB"/>
    <w:rsid w:val="288A17E7"/>
    <w:rsid w:val="28994EFE"/>
    <w:rsid w:val="28BBAEFB"/>
    <w:rsid w:val="28DCBC3A"/>
    <w:rsid w:val="28EAFAF2"/>
    <w:rsid w:val="28F5FCB0"/>
    <w:rsid w:val="2921FF01"/>
    <w:rsid w:val="2932FF2E"/>
    <w:rsid w:val="293D1491"/>
    <w:rsid w:val="29403476"/>
    <w:rsid w:val="294136CF"/>
    <w:rsid w:val="2948775E"/>
    <w:rsid w:val="29487BD5"/>
    <w:rsid w:val="2966FE82"/>
    <w:rsid w:val="29741309"/>
    <w:rsid w:val="297547A7"/>
    <w:rsid w:val="2982CC9F"/>
    <w:rsid w:val="2988E2B5"/>
    <w:rsid w:val="29A2B81C"/>
    <w:rsid w:val="29A44596"/>
    <w:rsid w:val="29B52471"/>
    <w:rsid w:val="29BD8C03"/>
    <w:rsid w:val="29DAAFA0"/>
    <w:rsid w:val="29F4F106"/>
    <w:rsid w:val="2A1974EB"/>
    <w:rsid w:val="2A1B8D7E"/>
    <w:rsid w:val="2A1FE391"/>
    <w:rsid w:val="2A341533"/>
    <w:rsid w:val="2A3E1BF4"/>
    <w:rsid w:val="2A595395"/>
    <w:rsid w:val="2A663610"/>
    <w:rsid w:val="2A6A6A23"/>
    <w:rsid w:val="2A6D943B"/>
    <w:rsid w:val="2A71A073"/>
    <w:rsid w:val="2A798ED8"/>
    <w:rsid w:val="2A83202E"/>
    <w:rsid w:val="2A9AEEF4"/>
    <w:rsid w:val="2AA56A73"/>
    <w:rsid w:val="2ACF00D7"/>
    <w:rsid w:val="2AD01B55"/>
    <w:rsid w:val="2ADC36BC"/>
    <w:rsid w:val="2AF2ADEC"/>
    <w:rsid w:val="2AFA9FD5"/>
    <w:rsid w:val="2AFE168D"/>
    <w:rsid w:val="2B0074C0"/>
    <w:rsid w:val="2B0C3A43"/>
    <w:rsid w:val="2B12AE56"/>
    <w:rsid w:val="2B135D0C"/>
    <w:rsid w:val="2B1AC182"/>
    <w:rsid w:val="2B3043A1"/>
    <w:rsid w:val="2B5AB02B"/>
    <w:rsid w:val="2B77F73A"/>
    <w:rsid w:val="2B9776BC"/>
    <w:rsid w:val="2BB1046B"/>
    <w:rsid w:val="2BC69001"/>
    <w:rsid w:val="2BD5BA37"/>
    <w:rsid w:val="2BFC1004"/>
    <w:rsid w:val="2C13DC32"/>
    <w:rsid w:val="2C164971"/>
    <w:rsid w:val="2C18E6B3"/>
    <w:rsid w:val="2C409D93"/>
    <w:rsid w:val="2C48E6FF"/>
    <w:rsid w:val="2C533C85"/>
    <w:rsid w:val="2C832E60"/>
    <w:rsid w:val="2CA62CF1"/>
    <w:rsid w:val="2CA7EB17"/>
    <w:rsid w:val="2CB4E643"/>
    <w:rsid w:val="2CC6E6B8"/>
    <w:rsid w:val="2CD2C4A9"/>
    <w:rsid w:val="2CD4F71B"/>
    <w:rsid w:val="2CDEC6CF"/>
    <w:rsid w:val="2CED6B9D"/>
    <w:rsid w:val="2CF3CF62"/>
    <w:rsid w:val="2D06893F"/>
    <w:rsid w:val="2D231D08"/>
    <w:rsid w:val="2D342353"/>
    <w:rsid w:val="2D3F5E00"/>
    <w:rsid w:val="2D65DEEE"/>
    <w:rsid w:val="2D6B99F8"/>
    <w:rsid w:val="2D83A043"/>
    <w:rsid w:val="2D9C04CB"/>
    <w:rsid w:val="2DA02EC4"/>
    <w:rsid w:val="2DAB0866"/>
    <w:rsid w:val="2DB1BD8F"/>
    <w:rsid w:val="2DC3D5B4"/>
    <w:rsid w:val="2DED67F9"/>
    <w:rsid w:val="2DF8F4AD"/>
    <w:rsid w:val="2E091CB1"/>
    <w:rsid w:val="2E2CE36F"/>
    <w:rsid w:val="2E3D9513"/>
    <w:rsid w:val="2E4E8E64"/>
    <w:rsid w:val="2E63CBB7"/>
    <w:rsid w:val="2E799605"/>
    <w:rsid w:val="2E7C02C7"/>
    <w:rsid w:val="2E8E8F2D"/>
    <w:rsid w:val="2EA098B3"/>
    <w:rsid w:val="2EA2C0DB"/>
    <w:rsid w:val="2EC98FBE"/>
    <w:rsid w:val="2EF9325B"/>
    <w:rsid w:val="2EFD142F"/>
    <w:rsid w:val="2F0CBB17"/>
    <w:rsid w:val="2F1ED936"/>
    <w:rsid w:val="2F2259CA"/>
    <w:rsid w:val="2F2A2126"/>
    <w:rsid w:val="2F2E44D1"/>
    <w:rsid w:val="2F315DF6"/>
    <w:rsid w:val="2F401129"/>
    <w:rsid w:val="2F59EF46"/>
    <w:rsid w:val="2F6C263E"/>
    <w:rsid w:val="2F84BF0C"/>
    <w:rsid w:val="2F85D57A"/>
    <w:rsid w:val="2FA3990A"/>
    <w:rsid w:val="2FC75D4E"/>
    <w:rsid w:val="2FCE2493"/>
    <w:rsid w:val="2FD0552D"/>
    <w:rsid w:val="2FD62BFE"/>
    <w:rsid w:val="2FE026F7"/>
    <w:rsid w:val="2FE93435"/>
    <w:rsid w:val="2FED6D02"/>
    <w:rsid w:val="2FF82C4D"/>
    <w:rsid w:val="2FFD6453"/>
    <w:rsid w:val="302D4E22"/>
    <w:rsid w:val="302ECB71"/>
    <w:rsid w:val="3037EA62"/>
    <w:rsid w:val="30382A5B"/>
    <w:rsid w:val="30578471"/>
    <w:rsid w:val="306109B9"/>
    <w:rsid w:val="306E6ED2"/>
    <w:rsid w:val="306FE9C1"/>
    <w:rsid w:val="307B2130"/>
    <w:rsid w:val="307B9DEC"/>
    <w:rsid w:val="30823D80"/>
    <w:rsid w:val="30A22453"/>
    <w:rsid w:val="30AB6306"/>
    <w:rsid w:val="30AD4F00"/>
    <w:rsid w:val="30B223C7"/>
    <w:rsid w:val="30C67458"/>
    <w:rsid w:val="30DA1EC0"/>
    <w:rsid w:val="30E2CF76"/>
    <w:rsid w:val="30EE3517"/>
    <w:rsid w:val="30F1456A"/>
    <w:rsid w:val="31031852"/>
    <w:rsid w:val="310405F2"/>
    <w:rsid w:val="310CA437"/>
    <w:rsid w:val="31105310"/>
    <w:rsid w:val="3114598E"/>
    <w:rsid w:val="311CC14F"/>
    <w:rsid w:val="31269C0D"/>
    <w:rsid w:val="3128E36A"/>
    <w:rsid w:val="312C9991"/>
    <w:rsid w:val="313389BA"/>
    <w:rsid w:val="3146907C"/>
    <w:rsid w:val="3147BEA3"/>
    <w:rsid w:val="314EA247"/>
    <w:rsid w:val="31516571"/>
    <w:rsid w:val="315944FB"/>
    <w:rsid w:val="316F18D5"/>
    <w:rsid w:val="3175A3D8"/>
    <w:rsid w:val="3178C64F"/>
    <w:rsid w:val="317BAB2A"/>
    <w:rsid w:val="317E41C1"/>
    <w:rsid w:val="31858B77"/>
    <w:rsid w:val="31979B8E"/>
    <w:rsid w:val="31B45450"/>
    <w:rsid w:val="31BA39DE"/>
    <w:rsid w:val="31BCE9ED"/>
    <w:rsid w:val="31DC7459"/>
    <w:rsid w:val="31EA48BB"/>
    <w:rsid w:val="31F0748D"/>
    <w:rsid w:val="31F6F33C"/>
    <w:rsid w:val="31FCC1E6"/>
    <w:rsid w:val="320CF192"/>
    <w:rsid w:val="32114BDA"/>
    <w:rsid w:val="322A3B90"/>
    <w:rsid w:val="32331120"/>
    <w:rsid w:val="32362CA0"/>
    <w:rsid w:val="323DD137"/>
    <w:rsid w:val="32424BC0"/>
    <w:rsid w:val="32491DB0"/>
    <w:rsid w:val="325843D3"/>
    <w:rsid w:val="326026E9"/>
    <w:rsid w:val="3273EA5F"/>
    <w:rsid w:val="3280C3B4"/>
    <w:rsid w:val="32835ED4"/>
    <w:rsid w:val="3287E789"/>
    <w:rsid w:val="32931ED3"/>
    <w:rsid w:val="3297DE77"/>
    <w:rsid w:val="32DB3E9F"/>
    <w:rsid w:val="32DBD550"/>
    <w:rsid w:val="32E1453E"/>
    <w:rsid w:val="32E9029F"/>
    <w:rsid w:val="32FFEDA7"/>
    <w:rsid w:val="330F87EA"/>
    <w:rsid w:val="331011FB"/>
    <w:rsid w:val="33188F6A"/>
    <w:rsid w:val="333B4DBD"/>
    <w:rsid w:val="335306C8"/>
    <w:rsid w:val="33785FFE"/>
    <w:rsid w:val="33792CAE"/>
    <w:rsid w:val="339BA263"/>
    <w:rsid w:val="33A58ED0"/>
    <w:rsid w:val="33BCFC97"/>
    <w:rsid w:val="33C89871"/>
    <w:rsid w:val="33CA2B20"/>
    <w:rsid w:val="33CD319F"/>
    <w:rsid w:val="33CF8FEC"/>
    <w:rsid w:val="33DF4CFC"/>
    <w:rsid w:val="33E4E134"/>
    <w:rsid w:val="33EA2F40"/>
    <w:rsid w:val="33EBA5EF"/>
    <w:rsid w:val="33EFD276"/>
    <w:rsid w:val="33F255D7"/>
    <w:rsid w:val="33FD93AD"/>
    <w:rsid w:val="340DD4D2"/>
    <w:rsid w:val="3423D92E"/>
    <w:rsid w:val="34710DBC"/>
    <w:rsid w:val="34781AB4"/>
    <w:rsid w:val="348CC944"/>
    <w:rsid w:val="34954831"/>
    <w:rsid w:val="349F61B2"/>
    <w:rsid w:val="34A4FB61"/>
    <w:rsid w:val="34B44CE8"/>
    <w:rsid w:val="34C5EC71"/>
    <w:rsid w:val="34CBF79D"/>
    <w:rsid w:val="34CC0B05"/>
    <w:rsid w:val="34CEB512"/>
    <w:rsid w:val="34DCDFD6"/>
    <w:rsid w:val="34E07710"/>
    <w:rsid w:val="34F9C12F"/>
    <w:rsid w:val="34FC904B"/>
    <w:rsid w:val="34FE0407"/>
    <w:rsid w:val="350E59C3"/>
    <w:rsid w:val="35198B5E"/>
    <w:rsid w:val="3535A729"/>
    <w:rsid w:val="353892B1"/>
    <w:rsid w:val="354A0C05"/>
    <w:rsid w:val="354F6665"/>
    <w:rsid w:val="3581C477"/>
    <w:rsid w:val="358CCC13"/>
    <w:rsid w:val="3599D3BF"/>
    <w:rsid w:val="359D9742"/>
    <w:rsid w:val="35A580BE"/>
    <w:rsid w:val="35B882EB"/>
    <w:rsid w:val="35BA96C5"/>
    <w:rsid w:val="35BD2312"/>
    <w:rsid w:val="35D85082"/>
    <w:rsid w:val="35F749AB"/>
    <w:rsid w:val="36047514"/>
    <w:rsid w:val="3609B264"/>
    <w:rsid w:val="360B629F"/>
    <w:rsid w:val="361BA206"/>
    <w:rsid w:val="36251798"/>
    <w:rsid w:val="366E0E8A"/>
    <w:rsid w:val="36705527"/>
    <w:rsid w:val="36848A57"/>
    <w:rsid w:val="36868723"/>
    <w:rsid w:val="368BA583"/>
    <w:rsid w:val="368F233E"/>
    <w:rsid w:val="36916C70"/>
    <w:rsid w:val="36935C0D"/>
    <w:rsid w:val="36B09EBE"/>
    <w:rsid w:val="36C1DB67"/>
    <w:rsid w:val="36C3695F"/>
    <w:rsid w:val="36C70651"/>
    <w:rsid w:val="36E440AB"/>
    <w:rsid w:val="36F6C198"/>
    <w:rsid w:val="37129393"/>
    <w:rsid w:val="37160247"/>
    <w:rsid w:val="3720123A"/>
    <w:rsid w:val="3722C9CD"/>
    <w:rsid w:val="37322E0B"/>
    <w:rsid w:val="375104F5"/>
    <w:rsid w:val="375C534F"/>
    <w:rsid w:val="376EA698"/>
    <w:rsid w:val="37811354"/>
    <w:rsid w:val="37882200"/>
    <w:rsid w:val="3788524C"/>
    <w:rsid w:val="3797D19E"/>
    <w:rsid w:val="379CAFAA"/>
    <w:rsid w:val="37AFC705"/>
    <w:rsid w:val="37EF352F"/>
    <w:rsid w:val="382EC653"/>
    <w:rsid w:val="3839AA07"/>
    <w:rsid w:val="384DFE88"/>
    <w:rsid w:val="38507A4C"/>
    <w:rsid w:val="38657FE5"/>
    <w:rsid w:val="386D77A7"/>
    <w:rsid w:val="389C0220"/>
    <w:rsid w:val="389CEEE0"/>
    <w:rsid w:val="38A032BD"/>
    <w:rsid w:val="38A24901"/>
    <w:rsid w:val="38B5CDD8"/>
    <w:rsid w:val="38BAC7D2"/>
    <w:rsid w:val="38C4BAB3"/>
    <w:rsid w:val="38C79AC6"/>
    <w:rsid w:val="38D277A7"/>
    <w:rsid w:val="38DC30E0"/>
    <w:rsid w:val="38F35B46"/>
    <w:rsid w:val="38F69720"/>
    <w:rsid w:val="39019DF8"/>
    <w:rsid w:val="3902431E"/>
    <w:rsid w:val="39100E0B"/>
    <w:rsid w:val="39222130"/>
    <w:rsid w:val="3933E3B3"/>
    <w:rsid w:val="393465B8"/>
    <w:rsid w:val="394B5BF1"/>
    <w:rsid w:val="3957DC87"/>
    <w:rsid w:val="398012E5"/>
    <w:rsid w:val="399DEBC0"/>
    <w:rsid w:val="39A8578A"/>
    <w:rsid w:val="39B74073"/>
    <w:rsid w:val="39BF19A0"/>
    <w:rsid w:val="39CD5635"/>
    <w:rsid w:val="39CDC68E"/>
    <w:rsid w:val="39CDD9B8"/>
    <w:rsid w:val="39DD3FBB"/>
    <w:rsid w:val="39F12B29"/>
    <w:rsid w:val="39F31435"/>
    <w:rsid w:val="39FA27B7"/>
    <w:rsid w:val="39FF475E"/>
    <w:rsid w:val="3A0D4371"/>
    <w:rsid w:val="3A0E948A"/>
    <w:rsid w:val="3A1EF6A0"/>
    <w:rsid w:val="3A2D44F9"/>
    <w:rsid w:val="3A3A727D"/>
    <w:rsid w:val="3A3B6294"/>
    <w:rsid w:val="3A3E9E9C"/>
    <w:rsid w:val="3A54EF5A"/>
    <w:rsid w:val="3A5623A0"/>
    <w:rsid w:val="3A5BFB8F"/>
    <w:rsid w:val="3A7A4FF0"/>
    <w:rsid w:val="3A966C7E"/>
    <w:rsid w:val="3AAA84EB"/>
    <w:rsid w:val="3AB9616E"/>
    <w:rsid w:val="3AEB3FA0"/>
    <w:rsid w:val="3AEE23FA"/>
    <w:rsid w:val="3AF810D5"/>
    <w:rsid w:val="3B0EB099"/>
    <w:rsid w:val="3B1EFD58"/>
    <w:rsid w:val="3B262E8F"/>
    <w:rsid w:val="3B377CED"/>
    <w:rsid w:val="3B43ADF7"/>
    <w:rsid w:val="3B46AD2B"/>
    <w:rsid w:val="3B61B8AB"/>
    <w:rsid w:val="3B62765E"/>
    <w:rsid w:val="3B775CE0"/>
    <w:rsid w:val="3B78A3AC"/>
    <w:rsid w:val="3B87E305"/>
    <w:rsid w:val="3B915D21"/>
    <w:rsid w:val="3BAEF3AE"/>
    <w:rsid w:val="3BCE13C4"/>
    <w:rsid w:val="3BD4CB2F"/>
    <w:rsid w:val="3BD6CF1D"/>
    <w:rsid w:val="3BE32001"/>
    <w:rsid w:val="3C00E7B4"/>
    <w:rsid w:val="3C1EFFF5"/>
    <w:rsid w:val="3C32010F"/>
    <w:rsid w:val="3C33C2AE"/>
    <w:rsid w:val="3C35C356"/>
    <w:rsid w:val="3C3BEB3A"/>
    <w:rsid w:val="3C3D07A6"/>
    <w:rsid w:val="3C49F9EC"/>
    <w:rsid w:val="3C51C89A"/>
    <w:rsid w:val="3C55D2B0"/>
    <w:rsid w:val="3C63921A"/>
    <w:rsid w:val="3C77FEF2"/>
    <w:rsid w:val="3C87BD76"/>
    <w:rsid w:val="3C94CD27"/>
    <w:rsid w:val="3CAA68DE"/>
    <w:rsid w:val="3CB00827"/>
    <w:rsid w:val="3CB2F6FE"/>
    <w:rsid w:val="3CC707BE"/>
    <w:rsid w:val="3CC76240"/>
    <w:rsid w:val="3CE95443"/>
    <w:rsid w:val="3D1B417A"/>
    <w:rsid w:val="3D3AD139"/>
    <w:rsid w:val="3D5CA647"/>
    <w:rsid w:val="3D775A45"/>
    <w:rsid w:val="3D7FBFB3"/>
    <w:rsid w:val="3D9B24EE"/>
    <w:rsid w:val="3D9FC8F2"/>
    <w:rsid w:val="3DBE1549"/>
    <w:rsid w:val="3DC039A1"/>
    <w:rsid w:val="3DC730B7"/>
    <w:rsid w:val="3DD2E3A9"/>
    <w:rsid w:val="3DD7B5BD"/>
    <w:rsid w:val="3DDC601A"/>
    <w:rsid w:val="3DE5D817"/>
    <w:rsid w:val="3DEF7AAD"/>
    <w:rsid w:val="3DF86C1C"/>
    <w:rsid w:val="3DF9EF02"/>
    <w:rsid w:val="3E01B5F3"/>
    <w:rsid w:val="3E0A33DB"/>
    <w:rsid w:val="3E0F5033"/>
    <w:rsid w:val="3E1B5100"/>
    <w:rsid w:val="3E203519"/>
    <w:rsid w:val="3E320FE8"/>
    <w:rsid w:val="3E4587F6"/>
    <w:rsid w:val="3E5DD938"/>
    <w:rsid w:val="3E719128"/>
    <w:rsid w:val="3E8833A4"/>
    <w:rsid w:val="3E88CDB3"/>
    <w:rsid w:val="3E8D9DD7"/>
    <w:rsid w:val="3E8E4AE5"/>
    <w:rsid w:val="3EACF989"/>
    <w:rsid w:val="3EC6C3C4"/>
    <w:rsid w:val="3EC80261"/>
    <w:rsid w:val="3EC9985E"/>
    <w:rsid w:val="3ECE5864"/>
    <w:rsid w:val="3ED61CCD"/>
    <w:rsid w:val="3EDBCC5E"/>
    <w:rsid w:val="3EDDFE96"/>
    <w:rsid w:val="3EFB2B2E"/>
    <w:rsid w:val="3F055002"/>
    <w:rsid w:val="3F0C98C0"/>
    <w:rsid w:val="3F1784D0"/>
    <w:rsid w:val="3F1B9D5D"/>
    <w:rsid w:val="3F240714"/>
    <w:rsid w:val="3F434D61"/>
    <w:rsid w:val="3F467EFD"/>
    <w:rsid w:val="3F51EC58"/>
    <w:rsid w:val="3F58EE3C"/>
    <w:rsid w:val="3F94A63F"/>
    <w:rsid w:val="3FA257F7"/>
    <w:rsid w:val="3FA5758E"/>
    <w:rsid w:val="3FAA587A"/>
    <w:rsid w:val="3FBE2CC0"/>
    <w:rsid w:val="3FE8A707"/>
    <w:rsid w:val="3FF4A518"/>
    <w:rsid w:val="4014A5BC"/>
    <w:rsid w:val="40278E78"/>
    <w:rsid w:val="40521484"/>
    <w:rsid w:val="4054042C"/>
    <w:rsid w:val="40633BFC"/>
    <w:rsid w:val="406B1DC5"/>
    <w:rsid w:val="406C7162"/>
    <w:rsid w:val="408250DB"/>
    <w:rsid w:val="4086CA44"/>
    <w:rsid w:val="4091B313"/>
    <w:rsid w:val="409E47D6"/>
    <w:rsid w:val="40A4C7E0"/>
    <w:rsid w:val="40ADBE22"/>
    <w:rsid w:val="40C38F7F"/>
    <w:rsid w:val="40C65275"/>
    <w:rsid w:val="40D9C182"/>
    <w:rsid w:val="40DADEEC"/>
    <w:rsid w:val="41140576"/>
    <w:rsid w:val="411B0A3C"/>
    <w:rsid w:val="41218AD0"/>
    <w:rsid w:val="4147B92F"/>
    <w:rsid w:val="414E7A0B"/>
    <w:rsid w:val="4155844B"/>
    <w:rsid w:val="4156FF6D"/>
    <w:rsid w:val="41644CF1"/>
    <w:rsid w:val="4181D38B"/>
    <w:rsid w:val="418C488F"/>
    <w:rsid w:val="419A3A13"/>
    <w:rsid w:val="41AE198C"/>
    <w:rsid w:val="41E4ABBE"/>
    <w:rsid w:val="41FDDDB2"/>
    <w:rsid w:val="42261E99"/>
    <w:rsid w:val="422DBC49"/>
    <w:rsid w:val="4234E7B0"/>
    <w:rsid w:val="423856AA"/>
    <w:rsid w:val="424B7529"/>
    <w:rsid w:val="424DB4EF"/>
    <w:rsid w:val="426EE70C"/>
    <w:rsid w:val="426FEC11"/>
    <w:rsid w:val="4272B4D2"/>
    <w:rsid w:val="427D2D89"/>
    <w:rsid w:val="42829895"/>
    <w:rsid w:val="4288AE71"/>
    <w:rsid w:val="428ABEAD"/>
    <w:rsid w:val="4292BC7D"/>
    <w:rsid w:val="42ADEA69"/>
    <w:rsid w:val="42C1EC1F"/>
    <w:rsid w:val="42D22006"/>
    <w:rsid w:val="42DA466E"/>
    <w:rsid w:val="42E16740"/>
    <w:rsid w:val="42EA2C9A"/>
    <w:rsid w:val="42F02629"/>
    <w:rsid w:val="42F4AE96"/>
    <w:rsid w:val="42F6512C"/>
    <w:rsid w:val="42F7AD1A"/>
    <w:rsid w:val="42FCEC1A"/>
    <w:rsid w:val="42FD9F89"/>
    <w:rsid w:val="43053C89"/>
    <w:rsid w:val="430949A3"/>
    <w:rsid w:val="430DD882"/>
    <w:rsid w:val="4318CF07"/>
    <w:rsid w:val="432987BF"/>
    <w:rsid w:val="43300D91"/>
    <w:rsid w:val="434115C0"/>
    <w:rsid w:val="434C1838"/>
    <w:rsid w:val="436C4E8C"/>
    <w:rsid w:val="437892DA"/>
    <w:rsid w:val="438030A9"/>
    <w:rsid w:val="43866168"/>
    <w:rsid w:val="43902671"/>
    <w:rsid w:val="4395578D"/>
    <w:rsid w:val="43978352"/>
    <w:rsid w:val="43A8F331"/>
    <w:rsid w:val="43C708F3"/>
    <w:rsid w:val="43C74060"/>
    <w:rsid w:val="43D21F24"/>
    <w:rsid w:val="43E5C807"/>
    <w:rsid w:val="43E859DF"/>
    <w:rsid w:val="43EBFCF4"/>
    <w:rsid w:val="44029850"/>
    <w:rsid w:val="4406797D"/>
    <w:rsid w:val="4408398C"/>
    <w:rsid w:val="4408E34F"/>
    <w:rsid w:val="441FE975"/>
    <w:rsid w:val="4431C984"/>
    <w:rsid w:val="4448C26E"/>
    <w:rsid w:val="4483D7AA"/>
    <w:rsid w:val="44971217"/>
    <w:rsid w:val="44A30802"/>
    <w:rsid w:val="44A81C9D"/>
    <w:rsid w:val="44B65835"/>
    <w:rsid w:val="44C1C0ED"/>
    <w:rsid w:val="44CAC72A"/>
    <w:rsid w:val="44D33E47"/>
    <w:rsid w:val="44F686CE"/>
    <w:rsid w:val="44FA1A8C"/>
    <w:rsid w:val="44FE6CBA"/>
    <w:rsid w:val="450C3896"/>
    <w:rsid w:val="450C52B2"/>
    <w:rsid w:val="451CF795"/>
    <w:rsid w:val="452314B0"/>
    <w:rsid w:val="4533057C"/>
    <w:rsid w:val="4536BF7C"/>
    <w:rsid w:val="453D363A"/>
    <w:rsid w:val="45494DA2"/>
    <w:rsid w:val="454AD840"/>
    <w:rsid w:val="454D27CF"/>
    <w:rsid w:val="454FAD4E"/>
    <w:rsid w:val="455C8327"/>
    <w:rsid w:val="455FE204"/>
    <w:rsid w:val="4563F4C9"/>
    <w:rsid w:val="45816FB1"/>
    <w:rsid w:val="459A753F"/>
    <w:rsid w:val="45C8321E"/>
    <w:rsid w:val="45CAB03A"/>
    <w:rsid w:val="45DEE8C3"/>
    <w:rsid w:val="45E4CAF1"/>
    <w:rsid w:val="45EF2F56"/>
    <w:rsid w:val="4602FD6A"/>
    <w:rsid w:val="461B0C51"/>
    <w:rsid w:val="461F0B2E"/>
    <w:rsid w:val="4645D6D6"/>
    <w:rsid w:val="4646564E"/>
    <w:rsid w:val="46485FDF"/>
    <w:rsid w:val="4666241E"/>
    <w:rsid w:val="466B4F1D"/>
    <w:rsid w:val="466CC95B"/>
    <w:rsid w:val="466E462B"/>
    <w:rsid w:val="4690C789"/>
    <w:rsid w:val="46971F3C"/>
    <w:rsid w:val="46A06653"/>
    <w:rsid w:val="46A3E3BA"/>
    <w:rsid w:val="46B0E15D"/>
    <w:rsid w:val="46C814CC"/>
    <w:rsid w:val="46D805DF"/>
    <w:rsid w:val="46E1DF89"/>
    <w:rsid w:val="46EA2D67"/>
    <w:rsid w:val="4707377F"/>
    <w:rsid w:val="4722A696"/>
    <w:rsid w:val="47402AA5"/>
    <w:rsid w:val="474450D1"/>
    <w:rsid w:val="47795156"/>
    <w:rsid w:val="47809BDF"/>
    <w:rsid w:val="47AB4604"/>
    <w:rsid w:val="47C4C478"/>
    <w:rsid w:val="47CC0609"/>
    <w:rsid w:val="47D28DE1"/>
    <w:rsid w:val="47E78EFA"/>
    <w:rsid w:val="48028C36"/>
    <w:rsid w:val="481EECAB"/>
    <w:rsid w:val="485B5B66"/>
    <w:rsid w:val="487E6BE0"/>
    <w:rsid w:val="4886F02B"/>
    <w:rsid w:val="488A4485"/>
    <w:rsid w:val="48919725"/>
    <w:rsid w:val="48B65C57"/>
    <w:rsid w:val="48C2135A"/>
    <w:rsid w:val="48C38648"/>
    <w:rsid w:val="48E2CAD5"/>
    <w:rsid w:val="4901190B"/>
    <w:rsid w:val="4928E0F7"/>
    <w:rsid w:val="492AC9BA"/>
    <w:rsid w:val="492CA4D8"/>
    <w:rsid w:val="493C4CB5"/>
    <w:rsid w:val="49439DF9"/>
    <w:rsid w:val="495F329A"/>
    <w:rsid w:val="49984CEE"/>
    <w:rsid w:val="49BD09B5"/>
    <w:rsid w:val="49D80D42"/>
    <w:rsid w:val="49EA414B"/>
    <w:rsid w:val="49EF4D25"/>
    <w:rsid w:val="4A019438"/>
    <w:rsid w:val="4A203971"/>
    <w:rsid w:val="4A36A649"/>
    <w:rsid w:val="4A495264"/>
    <w:rsid w:val="4A4F77B9"/>
    <w:rsid w:val="4A594C2C"/>
    <w:rsid w:val="4A62FBC0"/>
    <w:rsid w:val="4A7D25A2"/>
    <w:rsid w:val="4A950748"/>
    <w:rsid w:val="4A9E0D78"/>
    <w:rsid w:val="4ABA1350"/>
    <w:rsid w:val="4ABD5825"/>
    <w:rsid w:val="4AC02242"/>
    <w:rsid w:val="4AC4AC70"/>
    <w:rsid w:val="4ACB3937"/>
    <w:rsid w:val="4AD15EBD"/>
    <w:rsid w:val="4AE77B51"/>
    <w:rsid w:val="4B00B163"/>
    <w:rsid w:val="4B0A8809"/>
    <w:rsid w:val="4B109C51"/>
    <w:rsid w:val="4B121A5E"/>
    <w:rsid w:val="4B348ADE"/>
    <w:rsid w:val="4B3CD71E"/>
    <w:rsid w:val="4B49D2C2"/>
    <w:rsid w:val="4B4F5923"/>
    <w:rsid w:val="4B6208A5"/>
    <w:rsid w:val="4B719AC5"/>
    <w:rsid w:val="4B78DBEA"/>
    <w:rsid w:val="4B9AE31C"/>
    <w:rsid w:val="4BAC552B"/>
    <w:rsid w:val="4BBAF1E5"/>
    <w:rsid w:val="4BC05C19"/>
    <w:rsid w:val="4BC5767D"/>
    <w:rsid w:val="4BC5E07B"/>
    <w:rsid w:val="4BF21A85"/>
    <w:rsid w:val="4BFB2DEF"/>
    <w:rsid w:val="4BFB8F5D"/>
    <w:rsid w:val="4BFFFFF9"/>
    <w:rsid w:val="4C202EB6"/>
    <w:rsid w:val="4C2D9682"/>
    <w:rsid w:val="4C2DA7E5"/>
    <w:rsid w:val="4C2F46A8"/>
    <w:rsid w:val="4C5F489A"/>
    <w:rsid w:val="4C62CA2B"/>
    <w:rsid w:val="4C7FFAA8"/>
    <w:rsid w:val="4C953DD3"/>
    <w:rsid w:val="4C9FA352"/>
    <w:rsid w:val="4CBCB7C0"/>
    <w:rsid w:val="4CFDC608"/>
    <w:rsid w:val="4D25C3F9"/>
    <w:rsid w:val="4D403378"/>
    <w:rsid w:val="4D406DFD"/>
    <w:rsid w:val="4D4663F2"/>
    <w:rsid w:val="4D555EE1"/>
    <w:rsid w:val="4D68AD6C"/>
    <w:rsid w:val="4D7AD578"/>
    <w:rsid w:val="4D8CAD2F"/>
    <w:rsid w:val="4D90AF08"/>
    <w:rsid w:val="4DAA601E"/>
    <w:rsid w:val="4DC09499"/>
    <w:rsid w:val="4DE3B364"/>
    <w:rsid w:val="4DF18D90"/>
    <w:rsid w:val="4DF51089"/>
    <w:rsid w:val="4E09B4DC"/>
    <w:rsid w:val="4E2510A7"/>
    <w:rsid w:val="4E3006C4"/>
    <w:rsid w:val="4E389A9B"/>
    <w:rsid w:val="4E3D47A8"/>
    <w:rsid w:val="4E502A2F"/>
    <w:rsid w:val="4E62EFC9"/>
    <w:rsid w:val="4E78209D"/>
    <w:rsid w:val="4E81289C"/>
    <w:rsid w:val="4E8E6076"/>
    <w:rsid w:val="4EB5C158"/>
    <w:rsid w:val="4ECB4E50"/>
    <w:rsid w:val="4ED96AD4"/>
    <w:rsid w:val="4EE41D95"/>
    <w:rsid w:val="4EEA1C3F"/>
    <w:rsid w:val="4EF8636F"/>
    <w:rsid w:val="4F02DB58"/>
    <w:rsid w:val="4F07FFDD"/>
    <w:rsid w:val="4F219D24"/>
    <w:rsid w:val="4F44C652"/>
    <w:rsid w:val="4F538D40"/>
    <w:rsid w:val="4F6B9D0B"/>
    <w:rsid w:val="4F70A73E"/>
    <w:rsid w:val="4F980CD7"/>
    <w:rsid w:val="4F98CF19"/>
    <w:rsid w:val="4FAACE5D"/>
    <w:rsid w:val="4FBD6BCB"/>
    <w:rsid w:val="4FC296BD"/>
    <w:rsid w:val="4FC941D8"/>
    <w:rsid w:val="4FE41BBB"/>
    <w:rsid w:val="4FEBAFC0"/>
    <w:rsid w:val="4FF79C6D"/>
    <w:rsid w:val="5003FF56"/>
    <w:rsid w:val="50142E36"/>
    <w:rsid w:val="501A4329"/>
    <w:rsid w:val="501B7157"/>
    <w:rsid w:val="5020D0BF"/>
    <w:rsid w:val="50274EFA"/>
    <w:rsid w:val="5028A9EF"/>
    <w:rsid w:val="504EFA8B"/>
    <w:rsid w:val="504F570B"/>
    <w:rsid w:val="5064DB27"/>
    <w:rsid w:val="506641C1"/>
    <w:rsid w:val="506AD008"/>
    <w:rsid w:val="5078785E"/>
    <w:rsid w:val="508687C2"/>
    <w:rsid w:val="508ABAF0"/>
    <w:rsid w:val="508D092D"/>
    <w:rsid w:val="50ADA637"/>
    <w:rsid w:val="50D1C733"/>
    <w:rsid w:val="50F2F681"/>
    <w:rsid w:val="5108F57D"/>
    <w:rsid w:val="510D81DC"/>
    <w:rsid w:val="51188327"/>
    <w:rsid w:val="511C9360"/>
    <w:rsid w:val="512A28E9"/>
    <w:rsid w:val="513BC830"/>
    <w:rsid w:val="51413EC6"/>
    <w:rsid w:val="5157E36A"/>
    <w:rsid w:val="515C7E76"/>
    <w:rsid w:val="517F8F13"/>
    <w:rsid w:val="51863938"/>
    <w:rsid w:val="51D5E714"/>
    <w:rsid w:val="51DB841B"/>
    <w:rsid w:val="51E7D6A3"/>
    <w:rsid w:val="51EC1936"/>
    <w:rsid w:val="51FD9581"/>
    <w:rsid w:val="51FF06AC"/>
    <w:rsid w:val="520CC6D6"/>
    <w:rsid w:val="52294A3D"/>
    <w:rsid w:val="52430C6A"/>
    <w:rsid w:val="5257EF5D"/>
    <w:rsid w:val="525B8651"/>
    <w:rsid w:val="5280D333"/>
    <w:rsid w:val="528A2380"/>
    <w:rsid w:val="52AA91C9"/>
    <w:rsid w:val="52B45AD0"/>
    <w:rsid w:val="52B6D8C9"/>
    <w:rsid w:val="52D7E246"/>
    <w:rsid w:val="52DDD72B"/>
    <w:rsid w:val="52F2E4DF"/>
    <w:rsid w:val="52F3FA1D"/>
    <w:rsid w:val="530A4EA7"/>
    <w:rsid w:val="5314567E"/>
    <w:rsid w:val="53153F00"/>
    <w:rsid w:val="531B2120"/>
    <w:rsid w:val="53210382"/>
    <w:rsid w:val="532AC5C4"/>
    <w:rsid w:val="533DAF18"/>
    <w:rsid w:val="5346D8EC"/>
    <w:rsid w:val="534A75C1"/>
    <w:rsid w:val="536977EF"/>
    <w:rsid w:val="539ECC8D"/>
    <w:rsid w:val="53B40C54"/>
    <w:rsid w:val="53C8B105"/>
    <w:rsid w:val="53E14076"/>
    <w:rsid w:val="53E893C7"/>
    <w:rsid w:val="53F7533F"/>
    <w:rsid w:val="540541C0"/>
    <w:rsid w:val="54319EC1"/>
    <w:rsid w:val="544FEB7E"/>
    <w:rsid w:val="5465908A"/>
    <w:rsid w:val="546A0198"/>
    <w:rsid w:val="546DB0D4"/>
    <w:rsid w:val="547E12D9"/>
    <w:rsid w:val="547E3D64"/>
    <w:rsid w:val="548F0578"/>
    <w:rsid w:val="54B0B122"/>
    <w:rsid w:val="54B88463"/>
    <w:rsid w:val="54E64625"/>
    <w:rsid w:val="54FD55AD"/>
    <w:rsid w:val="5507976D"/>
    <w:rsid w:val="550BED0B"/>
    <w:rsid w:val="55113143"/>
    <w:rsid w:val="551910B1"/>
    <w:rsid w:val="551E6DC3"/>
    <w:rsid w:val="5522C2EF"/>
    <w:rsid w:val="55281046"/>
    <w:rsid w:val="5532AED8"/>
    <w:rsid w:val="555371C8"/>
    <w:rsid w:val="557CE147"/>
    <w:rsid w:val="5594FE26"/>
    <w:rsid w:val="55970309"/>
    <w:rsid w:val="55A95EC7"/>
    <w:rsid w:val="55AA6317"/>
    <w:rsid w:val="55BD3FE0"/>
    <w:rsid w:val="55BE93C9"/>
    <w:rsid w:val="55D97B01"/>
    <w:rsid w:val="55E914B9"/>
    <w:rsid w:val="560AB524"/>
    <w:rsid w:val="5622E008"/>
    <w:rsid w:val="5635FFD5"/>
    <w:rsid w:val="563ACBD4"/>
    <w:rsid w:val="563CA468"/>
    <w:rsid w:val="563ED983"/>
    <w:rsid w:val="564E1DB3"/>
    <w:rsid w:val="56567E06"/>
    <w:rsid w:val="56580CDC"/>
    <w:rsid w:val="56648B63"/>
    <w:rsid w:val="5681E4FF"/>
    <w:rsid w:val="569752D0"/>
    <w:rsid w:val="56C51B81"/>
    <w:rsid w:val="56CD1B85"/>
    <w:rsid w:val="56D3B32C"/>
    <w:rsid w:val="56E2C45A"/>
    <w:rsid w:val="5710AB26"/>
    <w:rsid w:val="5731FBED"/>
    <w:rsid w:val="5735E1D1"/>
    <w:rsid w:val="5759B55A"/>
    <w:rsid w:val="57621CD7"/>
    <w:rsid w:val="578205BF"/>
    <w:rsid w:val="57827FDE"/>
    <w:rsid w:val="57B733F6"/>
    <w:rsid w:val="57D404F2"/>
    <w:rsid w:val="57DA7050"/>
    <w:rsid w:val="57EC3AD3"/>
    <w:rsid w:val="57F1AF6A"/>
    <w:rsid w:val="580BF54D"/>
    <w:rsid w:val="580C6C9A"/>
    <w:rsid w:val="580CA9B3"/>
    <w:rsid w:val="584A8251"/>
    <w:rsid w:val="58517878"/>
    <w:rsid w:val="5853D60A"/>
    <w:rsid w:val="585A30BA"/>
    <w:rsid w:val="586BD36E"/>
    <w:rsid w:val="588C7125"/>
    <w:rsid w:val="589CFF8B"/>
    <w:rsid w:val="58B3152B"/>
    <w:rsid w:val="58B6FF83"/>
    <w:rsid w:val="58D5DC6B"/>
    <w:rsid w:val="58FF8EB8"/>
    <w:rsid w:val="5906BED2"/>
    <w:rsid w:val="590D75DA"/>
    <w:rsid w:val="593F16E6"/>
    <w:rsid w:val="59642D38"/>
    <w:rsid w:val="5967D470"/>
    <w:rsid w:val="59736958"/>
    <w:rsid w:val="5977910A"/>
    <w:rsid w:val="597FCE7C"/>
    <w:rsid w:val="599CF5A8"/>
    <w:rsid w:val="599DCDEF"/>
    <w:rsid w:val="59A891D8"/>
    <w:rsid w:val="59F27B8B"/>
    <w:rsid w:val="59FC3A1C"/>
    <w:rsid w:val="5A09E593"/>
    <w:rsid w:val="5A1D47F6"/>
    <w:rsid w:val="5A3935BB"/>
    <w:rsid w:val="5A39594A"/>
    <w:rsid w:val="5A6ABA23"/>
    <w:rsid w:val="5A8584CC"/>
    <w:rsid w:val="5A8CEA7F"/>
    <w:rsid w:val="5A9B6764"/>
    <w:rsid w:val="5AA26237"/>
    <w:rsid w:val="5ABAB59F"/>
    <w:rsid w:val="5ACE330B"/>
    <w:rsid w:val="5AD3A733"/>
    <w:rsid w:val="5B060CCA"/>
    <w:rsid w:val="5B1227B2"/>
    <w:rsid w:val="5B20BE25"/>
    <w:rsid w:val="5B36274F"/>
    <w:rsid w:val="5B5F5624"/>
    <w:rsid w:val="5B6098E2"/>
    <w:rsid w:val="5B6D5AED"/>
    <w:rsid w:val="5B956EE4"/>
    <w:rsid w:val="5B98DA5D"/>
    <w:rsid w:val="5B990C90"/>
    <w:rsid w:val="5B9E4118"/>
    <w:rsid w:val="5BA87BD0"/>
    <w:rsid w:val="5BAAA2EF"/>
    <w:rsid w:val="5BD976B8"/>
    <w:rsid w:val="5BDDDA91"/>
    <w:rsid w:val="5BDF00BC"/>
    <w:rsid w:val="5BE680DF"/>
    <w:rsid w:val="5BE7C186"/>
    <w:rsid w:val="5BEBBE32"/>
    <w:rsid w:val="5BF5C288"/>
    <w:rsid w:val="5C0B9BB5"/>
    <w:rsid w:val="5C1FD93B"/>
    <w:rsid w:val="5C6D7419"/>
    <w:rsid w:val="5C720B61"/>
    <w:rsid w:val="5C82833C"/>
    <w:rsid w:val="5C8A384E"/>
    <w:rsid w:val="5C97C376"/>
    <w:rsid w:val="5CA4E129"/>
    <w:rsid w:val="5CC5C6EA"/>
    <w:rsid w:val="5CCB1988"/>
    <w:rsid w:val="5CE5B4BB"/>
    <w:rsid w:val="5CE6FD5B"/>
    <w:rsid w:val="5CFAD9BE"/>
    <w:rsid w:val="5D1405B7"/>
    <w:rsid w:val="5D15C14C"/>
    <w:rsid w:val="5D1674F2"/>
    <w:rsid w:val="5D32E2C4"/>
    <w:rsid w:val="5D51D21E"/>
    <w:rsid w:val="5D629037"/>
    <w:rsid w:val="5D76D449"/>
    <w:rsid w:val="5D8CC32B"/>
    <w:rsid w:val="5DB77F0C"/>
    <w:rsid w:val="5DFF986C"/>
    <w:rsid w:val="5E0B1F2C"/>
    <w:rsid w:val="5E26323A"/>
    <w:rsid w:val="5E399189"/>
    <w:rsid w:val="5E3C5C21"/>
    <w:rsid w:val="5E40977E"/>
    <w:rsid w:val="5E4EDD4E"/>
    <w:rsid w:val="5E5AD880"/>
    <w:rsid w:val="5E91E9E3"/>
    <w:rsid w:val="5EAA6D4C"/>
    <w:rsid w:val="5EE29BEF"/>
    <w:rsid w:val="5EE3CF67"/>
    <w:rsid w:val="5EEEF0CD"/>
    <w:rsid w:val="5EFA10FF"/>
    <w:rsid w:val="5EFDE1C3"/>
    <w:rsid w:val="5F01BE73"/>
    <w:rsid w:val="5F13791D"/>
    <w:rsid w:val="5F155B85"/>
    <w:rsid w:val="5F1CCA07"/>
    <w:rsid w:val="5F3A9F7D"/>
    <w:rsid w:val="5F6A8C6B"/>
    <w:rsid w:val="5F784C34"/>
    <w:rsid w:val="5F8E02AD"/>
    <w:rsid w:val="5FB1357C"/>
    <w:rsid w:val="5FB261A7"/>
    <w:rsid w:val="5FCF3941"/>
    <w:rsid w:val="5FEB3CC8"/>
    <w:rsid w:val="5FF4418D"/>
    <w:rsid w:val="5FFD4B13"/>
    <w:rsid w:val="60278B29"/>
    <w:rsid w:val="602B2D3C"/>
    <w:rsid w:val="60355AE8"/>
    <w:rsid w:val="603A46A4"/>
    <w:rsid w:val="605A35DA"/>
    <w:rsid w:val="605D5B53"/>
    <w:rsid w:val="6068DE58"/>
    <w:rsid w:val="606FCEBD"/>
    <w:rsid w:val="609BB3DD"/>
    <w:rsid w:val="60A38283"/>
    <w:rsid w:val="60B6FF72"/>
    <w:rsid w:val="60E929EC"/>
    <w:rsid w:val="60F76054"/>
    <w:rsid w:val="60FBBBF8"/>
    <w:rsid w:val="613146CD"/>
    <w:rsid w:val="614A6249"/>
    <w:rsid w:val="615F3926"/>
    <w:rsid w:val="6161C3FD"/>
    <w:rsid w:val="61685878"/>
    <w:rsid w:val="61C2EB44"/>
    <w:rsid w:val="61D624BC"/>
    <w:rsid w:val="61DF2434"/>
    <w:rsid w:val="61F06144"/>
    <w:rsid w:val="61F2C532"/>
    <w:rsid w:val="61F60EAC"/>
    <w:rsid w:val="62014897"/>
    <w:rsid w:val="622AD10C"/>
    <w:rsid w:val="6242522E"/>
    <w:rsid w:val="62554877"/>
    <w:rsid w:val="6274AF6F"/>
    <w:rsid w:val="62879BA0"/>
    <w:rsid w:val="628C60BC"/>
    <w:rsid w:val="628D653D"/>
    <w:rsid w:val="62A5CFEA"/>
    <w:rsid w:val="62A6F3B8"/>
    <w:rsid w:val="62B1A0D0"/>
    <w:rsid w:val="62BA888E"/>
    <w:rsid w:val="62C78618"/>
    <w:rsid w:val="62C99BF2"/>
    <w:rsid w:val="62CA9AA4"/>
    <w:rsid w:val="62D822CF"/>
    <w:rsid w:val="62DE83D5"/>
    <w:rsid w:val="62F2AB0B"/>
    <w:rsid w:val="62FAF7A5"/>
    <w:rsid w:val="62FDA151"/>
    <w:rsid w:val="6322DB7B"/>
    <w:rsid w:val="632A1309"/>
    <w:rsid w:val="63653051"/>
    <w:rsid w:val="637784C2"/>
    <w:rsid w:val="637C6DBA"/>
    <w:rsid w:val="6396782C"/>
    <w:rsid w:val="63BD8828"/>
    <w:rsid w:val="63C59C1E"/>
    <w:rsid w:val="63D02C98"/>
    <w:rsid w:val="63DAA74F"/>
    <w:rsid w:val="63EF06E5"/>
    <w:rsid w:val="64097A4C"/>
    <w:rsid w:val="640C91AF"/>
    <w:rsid w:val="641A1C60"/>
    <w:rsid w:val="6438AD93"/>
    <w:rsid w:val="6450614F"/>
    <w:rsid w:val="64610862"/>
    <w:rsid w:val="64745707"/>
    <w:rsid w:val="64854EFC"/>
    <w:rsid w:val="64882864"/>
    <w:rsid w:val="6493E4C1"/>
    <w:rsid w:val="64A04598"/>
    <w:rsid w:val="64A074ED"/>
    <w:rsid w:val="64A0A509"/>
    <w:rsid w:val="64AE1FAD"/>
    <w:rsid w:val="64AF24B4"/>
    <w:rsid w:val="64B2C9A8"/>
    <w:rsid w:val="64C288F9"/>
    <w:rsid w:val="64C8ECBF"/>
    <w:rsid w:val="64D2B2BE"/>
    <w:rsid w:val="64D2E89D"/>
    <w:rsid w:val="64E2B5E5"/>
    <w:rsid w:val="64E9F024"/>
    <w:rsid w:val="64EB0A11"/>
    <w:rsid w:val="64EE890F"/>
    <w:rsid w:val="64F4BF5F"/>
    <w:rsid w:val="64FF44A4"/>
    <w:rsid w:val="650D7418"/>
    <w:rsid w:val="6531414A"/>
    <w:rsid w:val="6545F2A5"/>
    <w:rsid w:val="65465691"/>
    <w:rsid w:val="657C20C8"/>
    <w:rsid w:val="6591316E"/>
    <w:rsid w:val="6591AB9A"/>
    <w:rsid w:val="65AA3C3F"/>
    <w:rsid w:val="65DCEB5A"/>
    <w:rsid w:val="65DD3B4F"/>
    <w:rsid w:val="65E231B0"/>
    <w:rsid w:val="65EC37B2"/>
    <w:rsid w:val="65FF3493"/>
    <w:rsid w:val="660741E4"/>
    <w:rsid w:val="660FA5D9"/>
    <w:rsid w:val="6637D555"/>
    <w:rsid w:val="6639E401"/>
    <w:rsid w:val="6647557C"/>
    <w:rsid w:val="664FA36F"/>
    <w:rsid w:val="6655DC47"/>
    <w:rsid w:val="665D9BF5"/>
    <w:rsid w:val="66638767"/>
    <w:rsid w:val="66ADDA1E"/>
    <w:rsid w:val="66B5954B"/>
    <w:rsid w:val="66B7A172"/>
    <w:rsid w:val="66CEEC81"/>
    <w:rsid w:val="66FB8D96"/>
    <w:rsid w:val="673C64D3"/>
    <w:rsid w:val="673CD803"/>
    <w:rsid w:val="673E6217"/>
    <w:rsid w:val="673E6E1D"/>
    <w:rsid w:val="675DF33C"/>
    <w:rsid w:val="6777AD20"/>
    <w:rsid w:val="677B46DD"/>
    <w:rsid w:val="67A12A47"/>
    <w:rsid w:val="67AE33CA"/>
    <w:rsid w:val="67C1F9F7"/>
    <w:rsid w:val="67C9312D"/>
    <w:rsid w:val="67CCEBAE"/>
    <w:rsid w:val="67CD2954"/>
    <w:rsid w:val="67D0A31B"/>
    <w:rsid w:val="67DF3B68"/>
    <w:rsid w:val="67E14CEB"/>
    <w:rsid w:val="67E2651C"/>
    <w:rsid w:val="67F195ED"/>
    <w:rsid w:val="680BDF6D"/>
    <w:rsid w:val="680D3015"/>
    <w:rsid w:val="68156151"/>
    <w:rsid w:val="6816530C"/>
    <w:rsid w:val="681D0C5F"/>
    <w:rsid w:val="682803A2"/>
    <w:rsid w:val="6838BFC6"/>
    <w:rsid w:val="683A00C8"/>
    <w:rsid w:val="685DF652"/>
    <w:rsid w:val="686AB1EC"/>
    <w:rsid w:val="686E1D4C"/>
    <w:rsid w:val="6896058D"/>
    <w:rsid w:val="68B5BDE0"/>
    <w:rsid w:val="68C475A1"/>
    <w:rsid w:val="68C4A01B"/>
    <w:rsid w:val="68CDBA9C"/>
    <w:rsid w:val="68E8D4DD"/>
    <w:rsid w:val="6917D0E1"/>
    <w:rsid w:val="691B3123"/>
    <w:rsid w:val="691B69A1"/>
    <w:rsid w:val="6927C18C"/>
    <w:rsid w:val="692DDB4D"/>
    <w:rsid w:val="69321111"/>
    <w:rsid w:val="6944B2B8"/>
    <w:rsid w:val="6946247E"/>
    <w:rsid w:val="694E073B"/>
    <w:rsid w:val="69622CAD"/>
    <w:rsid w:val="6963BBA0"/>
    <w:rsid w:val="697D23D2"/>
    <w:rsid w:val="6988D18C"/>
    <w:rsid w:val="698D1EB0"/>
    <w:rsid w:val="698DD15E"/>
    <w:rsid w:val="69983DAC"/>
    <w:rsid w:val="69AE8A91"/>
    <w:rsid w:val="69B1B0CC"/>
    <w:rsid w:val="69B82384"/>
    <w:rsid w:val="69C0DC2D"/>
    <w:rsid w:val="69D84AF4"/>
    <w:rsid w:val="69DF3707"/>
    <w:rsid w:val="69E6E3CD"/>
    <w:rsid w:val="69F3DA99"/>
    <w:rsid w:val="69F5B7C2"/>
    <w:rsid w:val="6A04A538"/>
    <w:rsid w:val="6A062A43"/>
    <w:rsid w:val="6A0B43C8"/>
    <w:rsid w:val="6A0F7126"/>
    <w:rsid w:val="6A16D705"/>
    <w:rsid w:val="6A3B6254"/>
    <w:rsid w:val="6A437ACD"/>
    <w:rsid w:val="6A467667"/>
    <w:rsid w:val="6A90C5C2"/>
    <w:rsid w:val="6A9B2C13"/>
    <w:rsid w:val="6A9C699A"/>
    <w:rsid w:val="6AB484CB"/>
    <w:rsid w:val="6AB554C7"/>
    <w:rsid w:val="6AC703DF"/>
    <w:rsid w:val="6AE372A1"/>
    <w:rsid w:val="6AE74C4E"/>
    <w:rsid w:val="6AEE1B1D"/>
    <w:rsid w:val="6B133766"/>
    <w:rsid w:val="6B20D691"/>
    <w:rsid w:val="6B299A8A"/>
    <w:rsid w:val="6B355E39"/>
    <w:rsid w:val="6B3A8065"/>
    <w:rsid w:val="6B474672"/>
    <w:rsid w:val="6B5E9CE0"/>
    <w:rsid w:val="6B88EF28"/>
    <w:rsid w:val="6B946D68"/>
    <w:rsid w:val="6B96C998"/>
    <w:rsid w:val="6B9A815D"/>
    <w:rsid w:val="6BAA4AD3"/>
    <w:rsid w:val="6BB750CD"/>
    <w:rsid w:val="6BBB8995"/>
    <w:rsid w:val="6BC3B61D"/>
    <w:rsid w:val="6BD10546"/>
    <w:rsid w:val="6BD80574"/>
    <w:rsid w:val="6BFDFA6D"/>
    <w:rsid w:val="6C2655CC"/>
    <w:rsid w:val="6C3F40DB"/>
    <w:rsid w:val="6C4EF6B8"/>
    <w:rsid w:val="6C5A4B02"/>
    <w:rsid w:val="6C738717"/>
    <w:rsid w:val="6C968E7F"/>
    <w:rsid w:val="6C9CD962"/>
    <w:rsid w:val="6CB48312"/>
    <w:rsid w:val="6CB8FDB7"/>
    <w:rsid w:val="6CBD93FA"/>
    <w:rsid w:val="6CC7F6BC"/>
    <w:rsid w:val="6CCD76F3"/>
    <w:rsid w:val="6CD7619D"/>
    <w:rsid w:val="6CE8FD27"/>
    <w:rsid w:val="6CF14A0D"/>
    <w:rsid w:val="6D067651"/>
    <w:rsid w:val="6D2235AC"/>
    <w:rsid w:val="6D2C53AF"/>
    <w:rsid w:val="6D34EA8C"/>
    <w:rsid w:val="6D3508AE"/>
    <w:rsid w:val="6D35A69B"/>
    <w:rsid w:val="6D374076"/>
    <w:rsid w:val="6D3F6931"/>
    <w:rsid w:val="6D5907FA"/>
    <w:rsid w:val="6D7660A2"/>
    <w:rsid w:val="6D92FD8D"/>
    <w:rsid w:val="6DB99F0A"/>
    <w:rsid w:val="6DBE0A8D"/>
    <w:rsid w:val="6E0DD5B6"/>
    <w:rsid w:val="6E266E47"/>
    <w:rsid w:val="6E2DBCD4"/>
    <w:rsid w:val="6E3550A3"/>
    <w:rsid w:val="6E409D8E"/>
    <w:rsid w:val="6E49C64A"/>
    <w:rsid w:val="6E4D595E"/>
    <w:rsid w:val="6E535DDB"/>
    <w:rsid w:val="6E639C8C"/>
    <w:rsid w:val="6E77405E"/>
    <w:rsid w:val="6E8853A5"/>
    <w:rsid w:val="6E8FE75A"/>
    <w:rsid w:val="6E98639D"/>
    <w:rsid w:val="6E99B17B"/>
    <w:rsid w:val="6EA735CD"/>
    <w:rsid w:val="6EB7C6ED"/>
    <w:rsid w:val="6EB94CD8"/>
    <w:rsid w:val="6EDA2F82"/>
    <w:rsid w:val="6EDCB630"/>
    <w:rsid w:val="6EF551BD"/>
    <w:rsid w:val="6F0AA104"/>
    <w:rsid w:val="6F3AA12C"/>
    <w:rsid w:val="6F5ACB77"/>
    <w:rsid w:val="6F5B801D"/>
    <w:rsid w:val="6F603F43"/>
    <w:rsid w:val="6F640739"/>
    <w:rsid w:val="6F6D2F86"/>
    <w:rsid w:val="6F75FF6C"/>
    <w:rsid w:val="6F7BACC2"/>
    <w:rsid w:val="6F834B97"/>
    <w:rsid w:val="6F867C77"/>
    <w:rsid w:val="6F89F88C"/>
    <w:rsid w:val="6F8E7F7D"/>
    <w:rsid w:val="6F91BC80"/>
    <w:rsid w:val="6F933AE7"/>
    <w:rsid w:val="6F9F0247"/>
    <w:rsid w:val="6FB0243A"/>
    <w:rsid w:val="6FED9316"/>
    <w:rsid w:val="6FF2BE8C"/>
    <w:rsid w:val="70062E52"/>
    <w:rsid w:val="701C0DF5"/>
    <w:rsid w:val="7022421A"/>
    <w:rsid w:val="70252E1D"/>
    <w:rsid w:val="702B201F"/>
    <w:rsid w:val="7030EB46"/>
    <w:rsid w:val="7032BA5E"/>
    <w:rsid w:val="703E4B37"/>
    <w:rsid w:val="7048A0F5"/>
    <w:rsid w:val="705B1210"/>
    <w:rsid w:val="706F156B"/>
    <w:rsid w:val="707DE49C"/>
    <w:rsid w:val="708C32AF"/>
    <w:rsid w:val="70BA889D"/>
    <w:rsid w:val="70C24FC5"/>
    <w:rsid w:val="70C6F296"/>
    <w:rsid w:val="70DBD58A"/>
    <w:rsid w:val="70DFB7C6"/>
    <w:rsid w:val="70ED0754"/>
    <w:rsid w:val="7108F7CF"/>
    <w:rsid w:val="71141CF8"/>
    <w:rsid w:val="711B6F1F"/>
    <w:rsid w:val="71219915"/>
    <w:rsid w:val="7135CA3C"/>
    <w:rsid w:val="71361F63"/>
    <w:rsid w:val="713EC039"/>
    <w:rsid w:val="715448C5"/>
    <w:rsid w:val="7165E28F"/>
    <w:rsid w:val="719988BB"/>
    <w:rsid w:val="71A0F1AF"/>
    <w:rsid w:val="71A626C3"/>
    <w:rsid w:val="71B282EF"/>
    <w:rsid w:val="71EAE437"/>
    <w:rsid w:val="71EB0E67"/>
    <w:rsid w:val="71EF505A"/>
    <w:rsid w:val="71F62D7C"/>
    <w:rsid w:val="7203B394"/>
    <w:rsid w:val="72129E05"/>
    <w:rsid w:val="7218999C"/>
    <w:rsid w:val="72203D07"/>
    <w:rsid w:val="72505C1B"/>
    <w:rsid w:val="725E6471"/>
    <w:rsid w:val="72A65DDA"/>
    <w:rsid w:val="72B2D00E"/>
    <w:rsid w:val="72C93AD3"/>
    <w:rsid w:val="72E83599"/>
    <w:rsid w:val="72F2BC94"/>
    <w:rsid w:val="72F6D31F"/>
    <w:rsid w:val="730025F5"/>
    <w:rsid w:val="73057D38"/>
    <w:rsid w:val="731D2CC1"/>
    <w:rsid w:val="7320CB6A"/>
    <w:rsid w:val="732C75BE"/>
    <w:rsid w:val="73492335"/>
    <w:rsid w:val="734EF449"/>
    <w:rsid w:val="7358B7D7"/>
    <w:rsid w:val="7364333F"/>
    <w:rsid w:val="7366D756"/>
    <w:rsid w:val="7384FB50"/>
    <w:rsid w:val="738E2D75"/>
    <w:rsid w:val="739DA669"/>
    <w:rsid w:val="73B2E44E"/>
    <w:rsid w:val="73D5E8D0"/>
    <w:rsid w:val="73D760AF"/>
    <w:rsid w:val="73E7EA9D"/>
    <w:rsid w:val="73EF688B"/>
    <w:rsid w:val="73F5EF52"/>
    <w:rsid w:val="740B899C"/>
    <w:rsid w:val="7415AB77"/>
    <w:rsid w:val="7417A499"/>
    <w:rsid w:val="741CAC7A"/>
    <w:rsid w:val="742EFAAD"/>
    <w:rsid w:val="74426B30"/>
    <w:rsid w:val="7453083B"/>
    <w:rsid w:val="747D26BE"/>
    <w:rsid w:val="748B922A"/>
    <w:rsid w:val="74A06817"/>
    <w:rsid w:val="74B78425"/>
    <w:rsid w:val="74BD2D60"/>
    <w:rsid w:val="74BF8BF4"/>
    <w:rsid w:val="74CF2F94"/>
    <w:rsid w:val="74DD3217"/>
    <w:rsid w:val="74EC9F06"/>
    <w:rsid w:val="74F015CA"/>
    <w:rsid w:val="74F67E61"/>
    <w:rsid w:val="750EEAFB"/>
    <w:rsid w:val="751DD08C"/>
    <w:rsid w:val="75270C1F"/>
    <w:rsid w:val="75284AD5"/>
    <w:rsid w:val="752914DE"/>
    <w:rsid w:val="7529E2CA"/>
    <w:rsid w:val="754245B9"/>
    <w:rsid w:val="75527069"/>
    <w:rsid w:val="7572C7A9"/>
    <w:rsid w:val="757C27AD"/>
    <w:rsid w:val="75800C8D"/>
    <w:rsid w:val="7597A097"/>
    <w:rsid w:val="759B84BC"/>
    <w:rsid w:val="75B1CA8F"/>
    <w:rsid w:val="75B58867"/>
    <w:rsid w:val="75B75B2E"/>
    <w:rsid w:val="75D1EAEB"/>
    <w:rsid w:val="75E1B4C2"/>
    <w:rsid w:val="75E3FA02"/>
    <w:rsid w:val="75E95745"/>
    <w:rsid w:val="75F26C1A"/>
    <w:rsid w:val="760058A1"/>
    <w:rsid w:val="7605B0DC"/>
    <w:rsid w:val="760EB313"/>
    <w:rsid w:val="76109A53"/>
    <w:rsid w:val="762E621C"/>
    <w:rsid w:val="763D1AE8"/>
    <w:rsid w:val="7641BA25"/>
    <w:rsid w:val="7656B935"/>
    <w:rsid w:val="7669403C"/>
    <w:rsid w:val="76817C85"/>
    <w:rsid w:val="7681CA2B"/>
    <w:rsid w:val="76B00B05"/>
    <w:rsid w:val="76B4BA7B"/>
    <w:rsid w:val="76BA21C9"/>
    <w:rsid w:val="76E41903"/>
    <w:rsid w:val="76F2130F"/>
    <w:rsid w:val="77025D38"/>
    <w:rsid w:val="77114A33"/>
    <w:rsid w:val="7722535F"/>
    <w:rsid w:val="7725B152"/>
    <w:rsid w:val="7747D341"/>
    <w:rsid w:val="775984A3"/>
    <w:rsid w:val="7769F950"/>
    <w:rsid w:val="7790BFAF"/>
    <w:rsid w:val="779131C5"/>
    <w:rsid w:val="779B26A8"/>
    <w:rsid w:val="77A02CBC"/>
    <w:rsid w:val="77A5DC7E"/>
    <w:rsid w:val="77B53AB4"/>
    <w:rsid w:val="77B5A272"/>
    <w:rsid w:val="77BC863D"/>
    <w:rsid w:val="77D99E1F"/>
    <w:rsid w:val="77E2C47E"/>
    <w:rsid w:val="77F53C79"/>
    <w:rsid w:val="78039936"/>
    <w:rsid w:val="781B631C"/>
    <w:rsid w:val="7831D42D"/>
    <w:rsid w:val="78654EEF"/>
    <w:rsid w:val="788DDFC3"/>
    <w:rsid w:val="78AFF5D1"/>
    <w:rsid w:val="78BB39CE"/>
    <w:rsid w:val="78CDB85A"/>
    <w:rsid w:val="78E5A4F8"/>
    <w:rsid w:val="7903FBF0"/>
    <w:rsid w:val="79365AC4"/>
    <w:rsid w:val="7958C104"/>
    <w:rsid w:val="796EA4A1"/>
    <w:rsid w:val="79AE1579"/>
    <w:rsid w:val="79B8FAB4"/>
    <w:rsid w:val="79D3D3E0"/>
    <w:rsid w:val="79E1147F"/>
    <w:rsid w:val="79EC3B26"/>
    <w:rsid w:val="7A04010C"/>
    <w:rsid w:val="7A0FB3FD"/>
    <w:rsid w:val="7A3F820B"/>
    <w:rsid w:val="7A53A13A"/>
    <w:rsid w:val="7A5D0F01"/>
    <w:rsid w:val="7A5E27F0"/>
    <w:rsid w:val="7A6B040E"/>
    <w:rsid w:val="7A7D5811"/>
    <w:rsid w:val="7A7E8097"/>
    <w:rsid w:val="7A81D28B"/>
    <w:rsid w:val="7AB159FE"/>
    <w:rsid w:val="7ABBF4C2"/>
    <w:rsid w:val="7ADFDDB9"/>
    <w:rsid w:val="7AE430D2"/>
    <w:rsid w:val="7AE57262"/>
    <w:rsid w:val="7AE62BF6"/>
    <w:rsid w:val="7AEAB992"/>
    <w:rsid w:val="7B019046"/>
    <w:rsid w:val="7B0A82F4"/>
    <w:rsid w:val="7B1A0AD2"/>
    <w:rsid w:val="7B258B02"/>
    <w:rsid w:val="7B33321D"/>
    <w:rsid w:val="7B35F107"/>
    <w:rsid w:val="7B393142"/>
    <w:rsid w:val="7B4E2F81"/>
    <w:rsid w:val="7B51B8E9"/>
    <w:rsid w:val="7B706F82"/>
    <w:rsid w:val="7B72DECF"/>
    <w:rsid w:val="7B7C8C84"/>
    <w:rsid w:val="7B7F5FE0"/>
    <w:rsid w:val="7BAAE115"/>
    <w:rsid w:val="7BD5D147"/>
    <w:rsid w:val="7BF794D9"/>
    <w:rsid w:val="7BFAABED"/>
    <w:rsid w:val="7C00BEEB"/>
    <w:rsid w:val="7C1526F5"/>
    <w:rsid w:val="7C15AE07"/>
    <w:rsid w:val="7C7F9A25"/>
    <w:rsid w:val="7C8912EA"/>
    <w:rsid w:val="7C8C24E2"/>
    <w:rsid w:val="7C96DD32"/>
    <w:rsid w:val="7CA6DDF6"/>
    <w:rsid w:val="7CDD895F"/>
    <w:rsid w:val="7CDEC82F"/>
    <w:rsid w:val="7CE567F1"/>
    <w:rsid w:val="7CF26401"/>
    <w:rsid w:val="7D04CA60"/>
    <w:rsid w:val="7D246821"/>
    <w:rsid w:val="7D2D4A44"/>
    <w:rsid w:val="7D3BC9EF"/>
    <w:rsid w:val="7D4D5435"/>
    <w:rsid w:val="7D4DD052"/>
    <w:rsid w:val="7D650132"/>
    <w:rsid w:val="7D70E179"/>
    <w:rsid w:val="7D766935"/>
    <w:rsid w:val="7D7C0CE8"/>
    <w:rsid w:val="7D8156C8"/>
    <w:rsid w:val="7D9FD5F6"/>
    <w:rsid w:val="7DB51D9D"/>
    <w:rsid w:val="7DE39C59"/>
    <w:rsid w:val="7DFE2381"/>
    <w:rsid w:val="7E05B708"/>
    <w:rsid w:val="7E20D9DA"/>
    <w:rsid w:val="7E2CD577"/>
    <w:rsid w:val="7E332E53"/>
    <w:rsid w:val="7E37EE99"/>
    <w:rsid w:val="7E397F33"/>
    <w:rsid w:val="7E3E86C8"/>
    <w:rsid w:val="7E4388F0"/>
    <w:rsid w:val="7E51BA88"/>
    <w:rsid w:val="7E7AD46B"/>
    <w:rsid w:val="7EA905A9"/>
    <w:rsid w:val="7EAA1CD2"/>
    <w:rsid w:val="7EB465F2"/>
    <w:rsid w:val="7EC3C7D1"/>
    <w:rsid w:val="7ECBD3EE"/>
    <w:rsid w:val="7ED25B2F"/>
    <w:rsid w:val="7EDA5363"/>
    <w:rsid w:val="7EE1F291"/>
    <w:rsid w:val="7EFFF191"/>
    <w:rsid w:val="7F0BED4F"/>
    <w:rsid w:val="7F4E0047"/>
    <w:rsid w:val="7F6FC28F"/>
    <w:rsid w:val="7F810A78"/>
    <w:rsid w:val="7F88CCEB"/>
    <w:rsid w:val="7F8B5744"/>
    <w:rsid w:val="7F8B8CCA"/>
    <w:rsid w:val="7F91A884"/>
    <w:rsid w:val="7FB48268"/>
    <w:rsid w:val="7FC5DD83"/>
    <w:rsid w:val="7FC642D7"/>
    <w:rsid w:val="7FCBB7D9"/>
    <w:rsid w:val="7FD1BC0E"/>
    <w:rsid w:val="7FD29B4F"/>
    <w:rsid w:val="7FD514D3"/>
    <w:rsid w:val="7FD9C6C0"/>
    <w:rsid w:val="7FEB1D1C"/>
    <w:rsid w:val="7FF8AB8D"/>
    <w:rsid w:val="7FFC650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E9863"/>
  <w15:chartTrackingRefBased/>
  <w15:docId w15:val="{2D5A9B1A-9A64-4817-AA52-F8BFB0E12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38ABD52"/>
    <w:rPr>
      <w:lang w:val="es-CO"/>
    </w:rPr>
  </w:style>
  <w:style w:type="paragraph" w:styleId="Ttulo1">
    <w:name w:val="heading 1"/>
    <w:basedOn w:val="Normal"/>
    <w:next w:val="Normal"/>
    <w:link w:val="Ttulo1Car"/>
    <w:uiPriority w:val="9"/>
    <w:qFormat/>
    <w:rsid w:val="038ABD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38ABD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unhideWhenUsed/>
    <w:qFormat/>
    <w:rsid w:val="038ABD5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unhideWhenUsed/>
    <w:qFormat/>
    <w:rsid w:val="038ABD5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unhideWhenUsed/>
    <w:qFormat/>
    <w:rsid w:val="038ABD5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unhideWhenUsed/>
    <w:qFormat/>
    <w:rsid w:val="038ABD5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unhideWhenUsed/>
    <w:qFormat/>
    <w:rsid w:val="038ABD5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unhideWhenUsed/>
    <w:qFormat/>
    <w:rsid w:val="038ABD52"/>
    <w:pPr>
      <w:keepNext/>
      <w:keepLines/>
      <w:spacing w:after="0"/>
      <w:outlineLvl w:val="7"/>
    </w:pPr>
    <w:rPr>
      <w:rFonts w:eastAsiaTheme="majorEastAsia" w:cstheme="majorBidi"/>
      <w:i/>
      <w:iCs/>
      <w:color w:val="272727"/>
    </w:rPr>
  </w:style>
  <w:style w:type="paragraph" w:styleId="Ttulo9">
    <w:name w:val="heading 9"/>
    <w:basedOn w:val="Normal"/>
    <w:next w:val="Normal"/>
    <w:link w:val="Ttulo9Car"/>
    <w:uiPriority w:val="9"/>
    <w:unhideWhenUsed/>
    <w:qFormat/>
    <w:rsid w:val="038ABD52"/>
    <w:pPr>
      <w:keepNext/>
      <w:keepLines/>
      <w:spacing w:after="0"/>
      <w:outlineLvl w:val="8"/>
    </w:pPr>
    <w:rPr>
      <w:rFonts w:eastAsiaTheme="majorEastAsia" w:cstheme="majorBidi"/>
      <w:color w:val="272727"/>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rPr>
      <w:rFonts w:eastAsiaTheme="majorEastAsia" w:cstheme="majorBidi"/>
      <w:color w:val="0F4761" w:themeColor="accent1" w:themeShade="BF"/>
    </w:rPr>
  </w:style>
  <w:style w:type="character" w:customStyle="1" w:styleId="Ttulo6Car">
    <w:name w:val="Título 6 Car"/>
    <w:basedOn w:val="Fuentedeprrafopredeter"/>
    <w:link w:val="Ttulo6"/>
    <w:uiPriority w:val="9"/>
    <w:rPr>
      <w:rFonts w:eastAsiaTheme="majorEastAsia" w:cstheme="majorBidi"/>
      <w:i/>
      <w:iCs/>
      <w:color w:val="595959" w:themeColor="text1" w:themeTint="A6"/>
    </w:rPr>
  </w:style>
  <w:style w:type="character" w:customStyle="1" w:styleId="Ttulo7Car">
    <w:name w:val="Título 7 Car"/>
    <w:basedOn w:val="Fuentedeprrafopredeter"/>
    <w:link w:val="Ttulo7"/>
    <w:uiPriority w:val="9"/>
    <w:rPr>
      <w:rFonts w:eastAsiaTheme="majorEastAsia" w:cstheme="majorBidi"/>
      <w:color w:val="595959" w:themeColor="text1" w:themeTint="A6"/>
    </w:rPr>
  </w:style>
  <w:style w:type="character" w:customStyle="1" w:styleId="Ttulo8Car">
    <w:name w:val="Título 8 Car"/>
    <w:basedOn w:val="Fuentedeprrafopredeter"/>
    <w:link w:val="Ttulo8"/>
    <w:uiPriority w:val="9"/>
    <w:rPr>
      <w:rFonts w:eastAsiaTheme="majorEastAsia" w:cstheme="majorBidi"/>
      <w:i/>
      <w:iCs/>
      <w:color w:val="272727" w:themeColor="text1" w:themeTint="D8"/>
    </w:rPr>
  </w:style>
  <w:style w:type="character" w:customStyle="1" w:styleId="Ttulo9Car">
    <w:name w:val="Título 9 Car"/>
    <w:basedOn w:val="Fuentedeprrafopredeter"/>
    <w:link w:val="Ttulo9"/>
    <w:uiPriority w:val="9"/>
    <w:rPr>
      <w:rFonts w:eastAsiaTheme="majorEastAsia" w:cstheme="majorBidi"/>
      <w:color w:val="272727" w:themeColor="text1" w:themeTint="D8"/>
    </w:rPr>
  </w:style>
  <w:style w:type="character" w:customStyle="1" w:styleId="TtuloCar">
    <w:name w:val="Título Car"/>
    <w:basedOn w:val="Fuentedeprrafopredeter"/>
    <w:link w:val="Ttulo"/>
    <w:uiPriority w:val="10"/>
    <w:rPr>
      <w:rFonts w:asciiTheme="majorHAnsi" w:eastAsiaTheme="majorEastAsia" w:hAnsiTheme="majorHAnsi" w:cstheme="majorBidi"/>
      <w:spacing w:val="-10"/>
      <w:kern w:val="28"/>
      <w:sz w:val="56"/>
      <w:szCs w:val="56"/>
    </w:rPr>
  </w:style>
  <w:style w:type="paragraph" w:styleId="Ttulo">
    <w:name w:val="Title"/>
    <w:basedOn w:val="Normal"/>
    <w:next w:val="Normal"/>
    <w:link w:val="TtuloCar"/>
    <w:uiPriority w:val="10"/>
    <w:qFormat/>
    <w:rsid w:val="038ABD52"/>
    <w:pPr>
      <w:spacing w:after="80" w:line="240" w:lineRule="auto"/>
      <w:contextualSpacing/>
    </w:pPr>
    <w:rPr>
      <w:rFonts w:asciiTheme="majorHAnsi" w:eastAsiaTheme="majorEastAsia" w:hAnsiTheme="majorHAnsi" w:cstheme="majorBidi"/>
      <w:sz w:val="56"/>
      <w:szCs w:val="56"/>
    </w:rPr>
  </w:style>
  <w:style w:type="character" w:customStyle="1" w:styleId="SubttuloCar">
    <w:name w:val="Subtítulo Car"/>
    <w:basedOn w:val="Fuentedeprrafopredeter"/>
    <w:link w:val="Subttulo"/>
    <w:uiPriority w:val="11"/>
    <w:rPr>
      <w:rFonts w:eastAsiaTheme="majorEastAsia" w:cstheme="majorBidi"/>
      <w:color w:val="595959" w:themeColor="text1" w:themeTint="A6"/>
      <w:spacing w:val="15"/>
      <w:sz w:val="28"/>
      <w:szCs w:val="28"/>
    </w:rPr>
  </w:style>
  <w:style w:type="paragraph" w:styleId="Subttulo">
    <w:name w:val="Subtitle"/>
    <w:basedOn w:val="Normal"/>
    <w:next w:val="Normal"/>
    <w:link w:val="SubttuloCar"/>
    <w:uiPriority w:val="11"/>
    <w:qFormat/>
    <w:rsid w:val="038ABD52"/>
    <w:rPr>
      <w:rFonts w:eastAsiaTheme="majorEastAsia" w:cstheme="majorBidi"/>
      <w:color w:val="595959" w:themeColor="text1" w:themeTint="A6"/>
      <w:sz w:val="28"/>
      <w:szCs w:val="28"/>
    </w:rPr>
  </w:style>
  <w:style w:type="character" w:styleId="nfasisintenso">
    <w:name w:val="Intense Emphasis"/>
    <w:basedOn w:val="Fuentedeprrafopredeter"/>
    <w:uiPriority w:val="21"/>
    <w:qFormat/>
    <w:rPr>
      <w:i/>
      <w:iCs/>
      <w:color w:val="0F4761" w:themeColor="accent1" w:themeShade="BF"/>
    </w:rPr>
  </w:style>
  <w:style w:type="character" w:customStyle="1" w:styleId="CitaCar">
    <w:name w:val="Cita Car"/>
    <w:basedOn w:val="Fuentedeprrafopredeter"/>
    <w:link w:val="Cita"/>
    <w:uiPriority w:val="29"/>
    <w:rPr>
      <w:i/>
      <w:iCs/>
      <w:color w:val="404040" w:themeColor="text1" w:themeTint="BF"/>
    </w:rPr>
  </w:style>
  <w:style w:type="paragraph" w:styleId="Cita">
    <w:name w:val="Quote"/>
    <w:basedOn w:val="Normal"/>
    <w:next w:val="Normal"/>
    <w:link w:val="CitaCar"/>
    <w:uiPriority w:val="29"/>
    <w:qFormat/>
    <w:rsid w:val="038ABD52"/>
    <w:pPr>
      <w:spacing w:before="160"/>
      <w:jc w:val="center"/>
    </w:pPr>
    <w:rPr>
      <w:i/>
      <w:iCs/>
      <w:color w:val="404040" w:themeColor="text1" w:themeTint="BF"/>
    </w:rPr>
  </w:style>
  <w:style w:type="character" w:customStyle="1" w:styleId="CitadestacadaCar">
    <w:name w:val="Cita destacada Car"/>
    <w:basedOn w:val="Fuentedeprrafopredeter"/>
    <w:link w:val="Citadestacada"/>
    <w:uiPriority w:val="30"/>
    <w:rPr>
      <w:i/>
      <w:iCs/>
      <w:color w:val="0F4761" w:themeColor="accent1" w:themeShade="BF"/>
    </w:rPr>
  </w:style>
  <w:style w:type="paragraph" w:styleId="Citadestacada">
    <w:name w:val="Intense Quote"/>
    <w:basedOn w:val="Normal"/>
    <w:next w:val="Normal"/>
    <w:link w:val="CitadestacadaCar"/>
    <w:uiPriority w:val="30"/>
    <w:qFormat/>
    <w:rsid w:val="038ABD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Referenciaintensa">
    <w:name w:val="Intense Reference"/>
    <w:basedOn w:val="Fuentedeprrafopredeter"/>
    <w:uiPriority w:val="32"/>
    <w:qFormat/>
    <w:rPr>
      <w:b/>
      <w:bCs/>
      <w:smallCaps/>
      <w:color w:val="0F4761" w:themeColor="accent1" w:themeShade="BF"/>
      <w:spacing w:val="5"/>
    </w:rPr>
  </w:style>
  <w:style w:type="paragraph" w:styleId="Prrafodelista">
    <w:name w:val="List Paragraph"/>
    <w:basedOn w:val="Normal"/>
    <w:uiPriority w:val="34"/>
    <w:qFormat/>
    <w:rsid w:val="038ABD52"/>
    <w:pPr>
      <w:ind w:left="720"/>
      <w:contextualSpacing/>
    </w:pPr>
  </w:style>
  <w:style w:type="paragraph" w:styleId="TDC1">
    <w:name w:val="toc 1"/>
    <w:basedOn w:val="Normal"/>
    <w:next w:val="Normal"/>
    <w:uiPriority w:val="39"/>
    <w:unhideWhenUsed/>
    <w:rsid w:val="038ABD52"/>
    <w:pPr>
      <w:spacing w:after="100"/>
    </w:pPr>
  </w:style>
  <w:style w:type="paragraph" w:styleId="TDC2">
    <w:name w:val="toc 2"/>
    <w:basedOn w:val="Normal"/>
    <w:next w:val="Normal"/>
    <w:uiPriority w:val="39"/>
    <w:unhideWhenUsed/>
    <w:rsid w:val="038ABD52"/>
    <w:pPr>
      <w:spacing w:after="100"/>
      <w:ind w:left="220"/>
    </w:pPr>
  </w:style>
  <w:style w:type="paragraph" w:styleId="TDC3">
    <w:name w:val="toc 3"/>
    <w:basedOn w:val="Normal"/>
    <w:next w:val="Normal"/>
    <w:uiPriority w:val="39"/>
    <w:unhideWhenUsed/>
    <w:rsid w:val="038ABD52"/>
    <w:pPr>
      <w:spacing w:after="100"/>
      <w:ind w:left="440"/>
    </w:pPr>
  </w:style>
  <w:style w:type="paragraph" w:styleId="TDC4">
    <w:name w:val="toc 4"/>
    <w:basedOn w:val="Normal"/>
    <w:next w:val="Normal"/>
    <w:uiPriority w:val="39"/>
    <w:unhideWhenUsed/>
    <w:rsid w:val="038ABD52"/>
    <w:pPr>
      <w:spacing w:after="100"/>
      <w:ind w:left="660"/>
    </w:pPr>
  </w:style>
  <w:style w:type="paragraph" w:styleId="TDC5">
    <w:name w:val="toc 5"/>
    <w:basedOn w:val="Normal"/>
    <w:next w:val="Normal"/>
    <w:uiPriority w:val="39"/>
    <w:unhideWhenUsed/>
    <w:rsid w:val="038ABD52"/>
    <w:pPr>
      <w:spacing w:after="100"/>
      <w:ind w:left="880"/>
    </w:pPr>
  </w:style>
  <w:style w:type="paragraph" w:styleId="TDC6">
    <w:name w:val="toc 6"/>
    <w:basedOn w:val="Normal"/>
    <w:next w:val="Normal"/>
    <w:uiPriority w:val="39"/>
    <w:unhideWhenUsed/>
    <w:rsid w:val="038ABD52"/>
    <w:pPr>
      <w:spacing w:after="100"/>
      <w:ind w:left="1100"/>
    </w:pPr>
  </w:style>
  <w:style w:type="paragraph" w:styleId="TDC7">
    <w:name w:val="toc 7"/>
    <w:basedOn w:val="Normal"/>
    <w:next w:val="Normal"/>
    <w:uiPriority w:val="39"/>
    <w:unhideWhenUsed/>
    <w:rsid w:val="038ABD52"/>
    <w:pPr>
      <w:spacing w:after="100"/>
      <w:ind w:left="1320"/>
    </w:pPr>
  </w:style>
  <w:style w:type="paragraph" w:styleId="TDC8">
    <w:name w:val="toc 8"/>
    <w:basedOn w:val="Normal"/>
    <w:next w:val="Normal"/>
    <w:uiPriority w:val="39"/>
    <w:unhideWhenUsed/>
    <w:rsid w:val="038ABD52"/>
    <w:pPr>
      <w:spacing w:after="100"/>
      <w:ind w:left="1540"/>
    </w:pPr>
  </w:style>
  <w:style w:type="paragraph" w:styleId="TDC9">
    <w:name w:val="toc 9"/>
    <w:basedOn w:val="Normal"/>
    <w:next w:val="Normal"/>
    <w:uiPriority w:val="39"/>
    <w:unhideWhenUsed/>
    <w:rsid w:val="038ABD52"/>
    <w:pPr>
      <w:spacing w:after="100"/>
      <w:ind w:left="1760"/>
    </w:pPr>
  </w:style>
  <w:style w:type="paragraph" w:styleId="Textonotaalfinal">
    <w:name w:val="endnote text"/>
    <w:basedOn w:val="Normal"/>
    <w:uiPriority w:val="99"/>
    <w:semiHidden/>
    <w:unhideWhenUsed/>
    <w:rsid w:val="038ABD52"/>
    <w:pPr>
      <w:spacing w:after="0" w:line="240" w:lineRule="auto"/>
    </w:pPr>
    <w:rPr>
      <w:sz w:val="20"/>
      <w:szCs w:val="20"/>
    </w:rPr>
  </w:style>
  <w:style w:type="paragraph" w:styleId="Piedepgina">
    <w:name w:val="footer"/>
    <w:basedOn w:val="Normal"/>
    <w:uiPriority w:val="99"/>
    <w:unhideWhenUsed/>
    <w:rsid w:val="038ABD52"/>
    <w:pPr>
      <w:tabs>
        <w:tab w:val="center" w:pos="4680"/>
        <w:tab w:val="right" w:pos="9360"/>
      </w:tabs>
      <w:spacing w:after="0" w:line="240" w:lineRule="auto"/>
    </w:pPr>
  </w:style>
  <w:style w:type="paragraph" w:styleId="Textonotapie">
    <w:name w:val="footnote text"/>
    <w:basedOn w:val="Normal"/>
    <w:uiPriority w:val="99"/>
    <w:semiHidden/>
    <w:unhideWhenUsed/>
    <w:rsid w:val="038ABD52"/>
    <w:pPr>
      <w:spacing w:after="0" w:line="240" w:lineRule="auto"/>
    </w:pPr>
    <w:rPr>
      <w:sz w:val="20"/>
      <w:szCs w:val="20"/>
    </w:rPr>
  </w:style>
  <w:style w:type="paragraph" w:styleId="Encabezado">
    <w:name w:val="header"/>
    <w:basedOn w:val="Normal"/>
    <w:uiPriority w:val="99"/>
    <w:unhideWhenUsed/>
    <w:rsid w:val="038ABD52"/>
    <w:pPr>
      <w:tabs>
        <w:tab w:val="center" w:pos="4680"/>
        <w:tab w:val="right" w:pos="9360"/>
      </w:tabs>
      <w:spacing w:after="0" w:line="240" w:lineRule="auto"/>
    </w:pPr>
  </w:style>
  <w:style w:type="character" w:styleId="Textodelmarcadordeposicin">
    <w:name w:val="Placeholder Text"/>
    <w:basedOn w:val="Fuentedeprrafopredeter"/>
    <w:uiPriority w:val="99"/>
    <w:semiHidden/>
    <w:rsid w:val="038ABD52"/>
    <w:rPr>
      <w:color w:val="808080" w:themeColor="background1" w:themeShade="80"/>
    </w:rPr>
  </w:style>
  <w:style w:type="table" w:styleId="Tablaconcuadrcula">
    <w:name w:val="Table Grid"/>
    <w:basedOn w:val="Tabla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anormal1">
    <w:name w:val="Plain Table 1"/>
    <w:basedOn w:val="Tabla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ipervnculo">
    <w:name w:val="Hyperlink"/>
    <w:basedOn w:val="Fuentedeprrafopredeter"/>
    <w:uiPriority w:val="99"/>
    <w:unhideWhenUsed/>
    <w:rsid w:val="00125DF6"/>
    <w:rPr>
      <w:color w:val="467886" w:themeColor="hyperlink"/>
      <w:u w:val="single"/>
    </w:rPr>
  </w:style>
  <w:style w:type="paragraph" w:styleId="Revisin">
    <w:name w:val="Revision"/>
    <w:hidden/>
    <w:uiPriority w:val="99"/>
    <w:semiHidden/>
    <w:rsid w:val="00901CFA"/>
    <w:pPr>
      <w:spacing w:after="0" w:line="240" w:lineRule="auto"/>
    </w:pPr>
    <w:rPr>
      <w:lang w:val="es-CO"/>
    </w:rPr>
  </w:style>
  <w:style w:type="paragraph" w:styleId="NormalWeb">
    <w:name w:val="Normal (Web)"/>
    <w:basedOn w:val="Normal"/>
    <w:uiPriority w:val="99"/>
    <w:unhideWhenUsed/>
    <w:rsid w:val="00060789"/>
    <w:pPr>
      <w:spacing w:before="100" w:beforeAutospacing="1" w:after="100" w:afterAutospacing="1" w:line="240" w:lineRule="auto"/>
    </w:pPr>
    <w:rPr>
      <w:rFonts w:ascii="Times New Roman" w:eastAsia="Times New Roman" w:hAnsi="Times New Roman" w:cs="Times New Roman"/>
      <w:lang w:eastAsia="es-CO"/>
    </w:rPr>
  </w:style>
  <w:style w:type="character" w:styleId="Textoennegrita">
    <w:name w:val="Strong"/>
    <w:basedOn w:val="Fuentedeprrafopredeter"/>
    <w:uiPriority w:val="22"/>
    <w:qFormat/>
    <w:rsid w:val="00060789"/>
    <w:rPr>
      <w:b/>
      <w:bCs/>
    </w:rPr>
  </w:style>
  <w:style w:type="character" w:styleId="CdigoHTML">
    <w:name w:val="HTML Code"/>
    <w:basedOn w:val="Fuentedeprrafopredeter"/>
    <w:uiPriority w:val="99"/>
    <w:semiHidden/>
    <w:unhideWhenUsed/>
    <w:rsid w:val="00060789"/>
    <w:rPr>
      <w:rFonts w:ascii="Courier New" w:eastAsia="Times New Roman" w:hAnsi="Courier New" w:cs="Courier New"/>
      <w:sz w:val="20"/>
      <w:szCs w:val="20"/>
    </w:rPr>
  </w:style>
  <w:style w:type="character" w:styleId="nfasis">
    <w:name w:val="Emphasis"/>
    <w:basedOn w:val="Fuentedeprrafopredeter"/>
    <w:uiPriority w:val="20"/>
    <w:qFormat/>
    <w:rsid w:val="0048789D"/>
    <w:rPr>
      <w:i/>
      <w:iCs/>
    </w:rPr>
  </w:style>
  <w:style w:type="character" w:styleId="Refdecomentario">
    <w:name w:val="annotation reference"/>
    <w:basedOn w:val="Fuentedeprrafopredeter"/>
    <w:uiPriority w:val="99"/>
    <w:rsid w:val="000F3DF7"/>
    <w:rPr>
      <w:sz w:val="16"/>
      <w:szCs w:val="16"/>
    </w:rPr>
  </w:style>
  <w:style w:type="paragraph" w:customStyle="1" w:styleId="preflight-heading">
    <w:name w:val="preflight-heading"/>
    <w:pPr>
      <w:spacing w:before="60" w:after="60"/>
    </w:pPr>
    <w:rPr>
      <w:b/>
      <w:color w:val="000000"/>
      <w:sz w:val="20"/>
    </w:rPr>
  </w:style>
  <w:style w:type="paragraph" w:customStyle="1" w:styleId="preflight-description">
    <w:name w:val="preflight-description"/>
    <w:pPr>
      <w:spacing w:before="60" w:after="60"/>
    </w:pPr>
    <w:rPr>
      <w:color w:val="000000"/>
      <w:sz w:val="20"/>
    </w:rPr>
  </w:style>
  <w:style w:type="paragraph" w:customStyle="1" w:styleId="preflight-link">
    <w:name w:val="preflight-link"/>
    <w:pPr>
      <w:spacing w:before="60" w:after="60"/>
    </w:pPr>
    <w:rPr>
      <w:color w:val="0000FF"/>
      <w:sz w:val="20"/>
      <w:u w:val="single"/>
    </w:rPr>
  </w:style>
  <w:style w:type="paragraph" w:customStyle="1" w:styleId="preflight-example">
    <w:name w:val="preflight-example"/>
    <w:pPr>
      <w:spacing w:before="180" w:after="60"/>
    </w:pPr>
    <w:rPr>
      <w:i/>
      <w:color w:val="000000"/>
      <w:sz w:val="20"/>
    </w:rPr>
  </w:style>
  <w:style w:type="paragraph" w:styleId="Textocomentario">
    <w:name w:val="annotation text"/>
    <w:basedOn w:val="Normal"/>
    <w:link w:val="TextocomentarioCar"/>
    <w:uiPriority w:val="99"/>
    <w:rsid w:val="000F3DF7"/>
    <w:pPr>
      <w:spacing w:line="240" w:lineRule="auto"/>
    </w:pPr>
    <w:rPr>
      <w:sz w:val="20"/>
      <w:szCs w:val="20"/>
    </w:rPr>
  </w:style>
  <w:style w:type="character" w:customStyle="1" w:styleId="TextocomentarioCar">
    <w:name w:val="Texto comentario Car"/>
    <w:basedOn w:val="Fuentedeprrafopredeter"/>
    <w:link w:val="Textocomentario"/>
    <w:uiPriority w:val="99"/>
    <w:rsid w:val="000F3DF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8864174">
      <w:bodyDiv w:val="1"/>
      <w:marLeft w:val="0"/>
      <w:marRight w:val="0"/>
      <w:marTop w:val="0"/>
      <w:marBottom w:val="0"/>
      <w:divBdr>
        <w:top w:val="none" w:sz="0" w:space="0" w:color="auto"/>
        <w:left w:val="none" w:sz="0" w:space="0" w:color="auto"/>
        <w:bottom w:val="none" w:sz="0" w:space="0" w:color="auto"/>
        <w:right w:val="none" w:sz="0" w:space="0" w:color="auto"/>
      </w:divBdr>
    </w:div>
    <w:div w:id="1265652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345F72-AA69-483F-BD2B-09873D28E1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506</Words>
  <Characters>8285</Characters>
  <Application>Microsoft Office Word</Application>
  <DocSecurity>0</DocSecurity>
  <Lines>69</Lines>
  <Paragraphs>19</Paragraphs>
  <ScaleCrop>false</ScaleCrop>
  <Company/>
  <LinksUpToDate>false</LinksUpToDate>
  <CharactersWithSpaces>9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Miguel Perez Florez</dc:creator>
  <cp:keywords/>
  <cp:lastModifiedBy>sergio agudelo</cp:lastModifiedBy>
  <cp:revision>2</cp:revision>
  <dcterms:created xsi:type="dcterms:W3CDTF">2025-11-19T17:05:00Z</dcterms:created>
  <dcterms:modified xsi:type="dcterms:W3CDTF">2025-11-19T17:05:00Z</dcterms:modified>
</cp:coreProperties>
</file>